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F2D39" w14:textId="0B72A4F9" w:rsidR="00B9324E" w:rsidRDefault="00B9324E" w:rsidP="00B9324E">
      <w:pPr>
        <w:pStyle w:val="Heading1"/>
      </w:pPr>
      <w:r>
        <w:t>Supplementary information file 2: data collection tool</w:t>
      </w:r>
    </w:p>
    <w:p w14:paraId="32C74525" w14:textId="7C6BD61D" w:rsidR="002845D7" w:rsidRDefault="002845D7" w:rsidP="002845D7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Data Collection </w:t>
      </w:r>
      <w:r w:rsidRPr="00A711BF">
        <w:rPr>
          <w:b/>
          <w:bCs/>
        </w:rPr>
        <w:t>Table</w:t>
      </w:r>
      <w:r>
        <w:rPr>
          <w:b/>
          <w:bCs/>
        </w:rPr>
        <w:t xml:space="preserve"> 1 – Granulocyte products (current specification)</w:t>
      </w:r>
    </w:p>
    <w:p w14:paraId="293B1B04" w14:textId="77777777" w:rsidR="000743C7" w:rsidRPr="000743C7" w:rsidRDefault="000743C7" w:rsidP="002845D7">
      <w:pPr>
        <w:spacing w:after="0" w:line="240" w:lineRule="auto"/>
        <w:rPr>
          <w:b/>
          <w:bCs/>
          <w:sz w:val="4"/>
          <w:szCs w:val="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7370"/>
      </w:tblGrid>
      <w:tr w:rsidR="002845D7" w:rsidRPr="008009E8" w14:paraId="122F6AB4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21B46FEA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 of organisation</w:t>
            </w:r>
          </w:p>
        </w:tc>
        <w:tc>
          <w:tcPr>
            <w:tcW w:w="7370" w:type="dxa"/>
          </w:tcPr>
          <w:p w14:paraId="223624D3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39D8551D" w14:textId="77777777" w:rsidTr="000C33D4">
        <w:trPr>
          <w:trHeight w:val="300"/>
        </w:trPr>
        <w:tc>
          <w:tcPr>
            <w:tcW w:w="9634" w:type="dxa"/>
            <w:gridSpan w:val="2"/>
            <w:shd w:val="clear" w:color="auto" w:fill="E7E6E6" w:themeFill="background2"/>
            <w:noWrap/>
            <w:hideMark/>
          </w:tcPr>
          <w:p w14:paraId="401D29C6" w14:textId="77777777" w:rsidR="002845D7" w:rsidRPr="008009E8" w:rsidRDefault="002845D7" w:rsidP="008219ED">
            <w:pPr>
              <w:jc w:val="center"/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Apheresis granulocytes</w:t>
            </w:r>
          </w:p>
        </w:tc>
      </w:tr>
      <w:tr w:rsidR="002845D7" w:rsidRPr="007548DA" w14:paraId="24859AE4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3B461E9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 xml:space="preserve">Donor stimulation details </w:t>
            </w:r>
            <w:r w:rsidRPr="006A5D6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use of </w:t>
            </w:r>
            <w:r w:rsidRPr="006A5D6E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C</w:t>
            </w:r>
            <w:r w:rsidRPr="006A5D6E">
              <w:rPr>
                <w:sz w:val="18"/>
                <w:szCs w:val="18"/>
              </w:rPr>
              <w:t>SF</w:t>
            </w:r>
            <w:r>
              <w:rPr>
                <w:sz w:val="18"/>
                <w:szCs w:val="18"/>
              </w:rPr>
              <w:t xml:space="preserve"> or</w:t>
            </w:r>
            <w:r w:rsidRPr="006A5D6E">
              <w:rPr>
                <w:sz w:val="18"/>
                <w:szCs w:val="18"/>
              </w:rPr>
              <w:t xml:space="preserve"> steroids, doses</w:t>
            </w:r>
            <w:r>
              <w:rPr>
                <w:sz w:val="18"/>
                <w:szCs w:val="18"/>
              </w:rPr>
              <w:t xml:space="preserve"> prescribed</w:t>
            </w:r>
            <w:r w:rsidRPr="006A5D6E">
              <w:rPr>
                <w:sz w:val="18"/>
                <w:szCs w:val="18"/>
              </w:rPr>
              <w:t>)</w:t>
            </w:r>
          </w:p>
          <w:p w14:paraId="0C114827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0E09AEDA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7548DA" w14:paraId="61D9B6BF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</w:tcPr>
          <w:p w14:paraId="3493F16C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quency of donation permitted / Maximum number of donations per year</w:t>
            </w:r>
          </w:p>
          <w:p w14:paraId="2AA198D9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147183CB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0568E5E5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78449978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Directed/undirected donation</w:t>
            </w:r>
          </w:p>
          <w:p w14:paraId="7AC099DC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49DB8422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5B7F82" w14:paraId="2D3A0C35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244837F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 w:rsidRPr="008009E8">
              <w:rPr>
                <w:b/>
                <w:bCs/>
                <w:sz w:val="18"/>
                <w:szCs w:val="18"/>
              </w:rPr>
              <w:t>olume per unit</w:t>
            </w:r>
          </w:p>
          <w:p w14:paraId="0198CECA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5E41C1BF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1BB2963B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0392D099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26F31EA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  <w:r w:rsidRPr="008009E8">
              <w:rPr>
                <w:b/>
                <w:bCs/>
                <w:sz w:val="18"/>
                <w:szCs w:val="18"/>
              </w:rPr>
              <w:t>ranulocyte yield per unit</w:t>
            </w:r>
          </w:p>
          <w:p w14:paraId="57EAC401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646E3912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7390582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2353186A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32593DF2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Haematocrit</w:t>
            </w:r>
          </w:p>
          <w:p w14:paraId="24AA47E1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339449D9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5AE1CBC5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0E5E92C6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</w:tcPr>
          <w:p w14:paraId="45DC57C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B85ACB">
              <w:rPr>
                <w:b/>
                <w:bCs/>
                <w:sz w:val="18"/>
                <w:szCs w:val="18"/>
              </w:rPr>
              <w:t>Red cell content (x10</w:t>
            </w:r>
            <w:r w:rsidRPr="00B85ACB">
              <w:rPr>
                <w:b/>
                <w:bCs/>
                <w:sz w:val="18"/>
                <w:szCs w:val="18"/>
                <w:vertAlign w:val="superscript"/>
              </w:rPr>
              <w:t>12</w:t>
            </w:r>
            <w:r w:rsidRPr="00B85ACB">
              <w:rPr>
                <w:b/>
                <w:bCs/>
                <w:sz w:val="18"/>
                <w:szCs w:val="18"/>
              </w:rPr>
              <w:t>/L)</w:t>
            </w:r>
          </w:p>
          <w:p w14:paraId="31211D47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5E6D0369" w14:textId="77777777" w:rsidR="002845D7" w:rsidRPr="00A97381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1728AC16" w14:textId="77777777" w:rsidR="002845D7" w:rsidRPr="00B85AC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22EC0701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</w:tcPr>
          <w:p w14:paraId="5D31740B" w14:textId="77777777" w:rsidR="002845D7" w:rsidRPr="00AF789F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telet yield (</w:t>
            </w:r>
            <w:r w:rsidRPr="00AF789F">
              <w:rPr>
                <w:b/>
                <w:bCs/>
                <w:sz w:val="18"/>
                <w:szCs w:val="18"/>
              </w:rPr>
              <w:t>x10</w:t>
            </w:r>
            <w:r w:rsidRPr="00AF789F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  <w:p w14:paraId="4D3DBA1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AF789F">
              <w:rPr>
                <w:b/>
                <w:bCs/>
                <w:sz w:val="18"/>
                <w:szCs w:val="18"/>
              </w:rPr>
              <w:t>/</w:t>
            </w:r>
            <w:r>
              <w:rPr>
                <w:b/>
                <w:bCs/>
                <w:sz w:val="18"/>
                <w:szCs w:val="18"/>
              </w:rPr>
              <w:t>unit</w:t>
            </w:r>
            <w:r w:rsidRPr="00AF789F">
              <w:rPr>
                <w:b/>
                <w:bCs/>
                <w:sz w:val="18"/>
                <w:szCs w:val="18"/>
              </w:rPr>
              <w:t>)</w:t>
            </w:r>
          </w:p>
          <w:p w14:paraId="5418D401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>(mean, SD</w:t>
            </w:r>
            <w:r>
              <w:rPr>
                <w:sz w:val="18"/>
                <w:szCs w:val="18"/>
              </w:rPr>
              <w:t>)</w:t>
            </w:r>
          </w:p>
          <w:p w14:paraId="578A076C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654BAB00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2737F7F8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</w:tcPr>
          <w:p w14:paraId="53D56955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B85ACB">
              <w:rPr>
                <w:b/>
                <w:bCs/>
                <w:sz w:val="18"/>
                <w:szCs w:val="18"/>
              </w:rPr>
              <w:t>Sedimentation agent</w:t>
            </w:r>
            <w:r>
              <w:rPr>
                <w:b/>
                <w:bCs/>
                <w:sz w:val="18"/>
                <w:szCs w:val="18"/>
              </w:rPr>
              <w:t xml:space="preserve"> details</w:t>
            </w:r>
          </w:p>
          <w:p w14:paraId="3D36D605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7BBD461E" w14:textId="77777777" w:rsidR="002845D7" w:rsidRPr="00B85AC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06BC536F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</w:tcPr>
          <w:p w14:paraId="29309D5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ects of sedimentation agent shortages on collection</w:t>
            </w:r>
          </w:p>
          <w:p w14:paraId="4911E26F" w14:textId="77777777" w:rsidR="002845D7" w:rsidRPr="00B85AC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4E289A82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0E929865" w14:textId="77777777" w:rsidTr="000C33D4">
        <w:trPr>
          <w:trHeight w:val="619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01D97383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Irradiation</w:t>
            </w:r>
          </w:p>
        </w:tc>
        <w:tc>
          <w:tcPr>
            <w:tcW w:w="7370" w:type="dxa"/>
          </w:tcPr>
          <w:p w14:paraId="0E31262F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186EE35D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28ED117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CMV status</w:t>
            </w:r>
          </w:p>
          <w:p w14:paraId="29C3D39B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58999ED3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5D8C485A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71153109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Storag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550726B2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0E646165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3BF9144B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564719C3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69C08CF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Shelf life</w:t>
            </w:r>
          </w:p>
          <w:p w14:paraId="1AEDE67C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3AFE057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7D3E3368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60C8A5F2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00B426C9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Availability</w:t>
            </w:r>
          </w:p>
          <w:p w14:paraId="1A409170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>(days/week)</w:t>
            </w:r>
          </w:p>
          <w:p w14:paraId="3A1833C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7E4ED96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1F8647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213428A4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6907E083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6E3CDF9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05BD564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4E163644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</w:tcPr>
          <w:p w14:paraId="452CBFD8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03FF8D61" w14:textId="77777777" w:rsidTr="000C33D4">
        <w:trPr>
          <w:trHeight w:val="300"/>
        </w:trPr>
        <w:tc>
          <w:tcPr>
            <w:tcW w:w="9634" w:type="dxa"/>
            <w:gridSpan w:val="2"/>
            <w:shd w:val="clear" w:color="auto" w:fill="E7E6E6" w:themeFill="background2"/>
            <w:noWrap/>
            <w:hideMark/>
          </w:tcPr>
          <w:p w14:paraId="0C932503" w14:textId="77777777" w:rsidR="002845D7" w:rsidRPr="008009E8" w:rsidRDefault="002845D7" w:rsidP="008219ED">
            <w:pPr>
              <w:jc w:val="center"/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Pooled granulocytes</w:t>
            </w:r>
          </w:p>
        </w:tc>
      </w:tr>
      <w:tr w:rsidR="002845D7" w:rsidRPr="008009E8" w14:paraId="072AD8C5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7DDF78E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Number of buffy coats</w:t>
            </w:r>
          </w:p>
          <w:p w14:paraId="012F5998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8CDDEF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23872A9A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11CAAC5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 w:rsidRPr="008009E8">
              <w:rPr>
                <w:b/>
                <w:bCs/>
                <w:sz w:val="18"/>
                <w:szCs w:val="18"/>
              </w:rPr>
              <w:t>olume per unit</w:t>
            </w:r>
          </w:p>
          <w:p w14:paraId="27431CC1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54B2D358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6B62B424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A5B114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3AC7BE63" w14:textId="77777777" w:rsidTr="000C33D4">
        <w:trPr>
          <w:trHeight w:val="345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137A23B9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  <w:r w:rsidRPr="008009E8">
              <w:rPr>
                <w:b/>
                <w:bCs/>
                <w:sz w:val="18"/>
                <w:szCs w:val="18"/>
              </w:rPr>
              <w:t>ranulocyte yield per unit</w:t>
            </w:r>
          </w:p>
          <w:p w14:paraId="4FB93883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0FB9DE4C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91C1E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55514926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1BDFBA2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Haematocrit</w:t>
            </w:r>
          </w:p>
          <w:p w14:paraId="70F52A01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08595F47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A8E475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41877DFE" w14:textId="77777777" w:rsidTr="000C33D4">
        <w:trPr>
          <w:trHeight w:val="345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2A701F2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latelet yield </w:t>
            </w:r>
          </w:p>
          <w:p w14:paraId="2A690287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 xml:space="preserve">(mean, SD) </w:t>
            </w:r>
          </w:p>
          <w:p w14:paraId="1992AE37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323E29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0D20617A" w14:textId="77777777" w:rsidTr="000C33D4">
        <w:trPr>
          <w:trHeight w:val="345"/>
        </w:trPr>
        <w:tc>
          <w:tcPr>
            <w:tcW w:w="2264" w:type="dxa"/>
            <w:shd w:val="clear" w:color="auto" w:fill="E7E6E6" w:themeFill="background2"/>
            <w:noWrap/>
          </w:tcPr>
          <w:p w14:paraId="05F93D9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spension medium</w:t>
            </w:r>
          </w:p>
          <w:p w14:paraId="45BD5653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0BA5810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5398F8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4BC9E565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2E4830B5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Irradiation</w:t>
            </w:r>
          </w:p>
          <w:p w14:paraId="228149C0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54F714DA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E7E1B0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7E24ECF0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1B721FF9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CMV status</w:t>
            </w:r>
          </w:p>
          <w:p w14:paraId="0441437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56C6D672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1DAA8F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6BA40E3C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69A2ADD8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Storage</w:t>
            </w:r>
          </w:p>
          <w:p w14:paraId="20F41EA6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50487E5A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241771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1F7F6754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0FC2F8E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Shelf life</w:t>
            </w:r>
          </w:p>
          <w:p w14:paraId="45D28490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8346453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F9A017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14E26F17" w14:textId="77777777" w:rsidTr="000C33D4">
        <w:trPr>
          <w:trHeight w:val="345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75ABB43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Availability</w:t>
            </w:r>
          </w:p>
          <w:p w14:paraId="572E873D" w14:textId="77777777" w:rsidR="002845D7" w:rsidRPr="006A5D6E" w:rsidRDefault="002845D7" w:rsidP="008219ED">
            <w:pPr>
              <w:rPr>
                <w:sz w:val="18"/>
                <w:szCs w:val="18"/>
              </w:rPr>
            </w:pPr>
            <w:r w:rsidRPr="006A5D6E">
              <w:rPr>
                <w:sz w:val="18"/>
                <w:szCs w:val="18"/>
              </w:rPr>
              <w:t>(days/week)</w:t>
            </w:r>
          </w:p>
          <w:p w14:paraId="2F070B66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C4D1289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CCDA5F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8009E8" w14:paraId="705F48E3" w14:textId="77777777" w:rsidTr="000C33D4">
        <w:trPr>
          <w:trHeight w:val="300"/>
        </w:trPr>
        <w:tc>
          <w:tcPr>
            <w:tcW w:w="2264" w:type="dxa"/>
            <w:shd w:val="clear" w:color="auto" w:fill="E7E6E6" w:themeFill="background2"/>
            <w:noWrap/>
            <w:hideMark/>
          </w:tcPr>
          <w:p w14:paraId="4DCC938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8009E8">
              <w:rPr>
                <w:b/>
                <w:bCs/>
                <w:sz w:val="18"/>
                <w:szCs w:val="18"/>
              </w:rPr>
              <w:t>Substitution strategies</w:t>
            </w:r>
            <w:r>
              <w:rPr>
                <w:b/>
                <w:bCs/>
                <w:sz w:val="18"/>
                <w:szCs w:val="18"/>
              </w:rPr>
              <w:t xml:space="preserve"> if</w:t>
            </w:r>
            <w:r w:rsidRPr="008009E8">
              <w:rPr>
                <w:b/>
                <w:bCs/>
                <w:sz w:val="18"/>
                <w:szCs w:val="18"/>
              </w:rPr>
              <w:t xml:space="preserve"> granulocytes unavailable</w:t>
            </w:r>
          </w:p>
          <w:p w14:paraId="3C43A703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0A6AEE3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434087F2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AC26F5" w14:textId="77777777" w:rsidR="002845D7" w:rsidRPr="008009E8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127C1C09" w14:textId="77777777" w:rsidR="002845D7" w:rsidRDefault="002845D7" w:rsidP="002845D7">
      <w:pPr>
        <w:rPr>
          <w:b/>
          <w:bCs/>
        </w:rPr>
      </w:pPr>
    </w:p>
    <w:p w14:paraId="3E4C4A94" w14:textId="77777777" w:rsidR="002845D7" w:rsidRDefault="002845D7" w:rsidP="002845D7">
      <w:pPr>
        <w:rPr>
          <w:b/>
          <w:bCs/>
        </w:rPr>
      </w:pPr>
      <w:r>
        <w:rPr>
          <w:b/>
          <w:bCs/>
        </w:rPr>
        <w:br w:type="page"/>
      </w:r>
    </w:p>
    <w:p w14:paraId="0FD5EA48" w14:textId="0CE0F48D" w:rsidR="002845D7" w:rsidRDefault="00BA12D4" w:rsidP="002845D7">
      <w:pPr>
        <w:rPr>
          <w:b/>
          <w:bCs/>
        </w:rPr>
      </w:pPr>
      <w:r>
        <w:rPr>
          <w:b/>
          <w:bCs/>
        </w:rPr>
        <w:lastRenderedPageBreak/>
        <w:t xml:space="preserve">Data Collection </w:t>
      </w:r>
      <w:r w:rsidR="002845D7">
        <w:rPr>
          <w:b/>
          <w:bCs/>
        </w:rPr>
        <w:t>Table 2 - Clinical guidelines &amp; us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169"/>
        <w:gridCol w:w="7465"/>
      </w:tblGrid>
      <w:tr w:rsidR="002845D7" w:rsidRPr="00003673" w14:paraId="304BB574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1C898FD2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 of organisation</w:t>
            </w:r>
          </w:p>
        </w:tc>
        <w:tc>
          <w:tcPr>
            <w:tcW w:w="7465" w:type="dxa"/>
            <w:noWrap/>
          </w:tcPr>
          <w:p w14:paraId="645F1F96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845D7" w:rsidRPr="00003673" w14:paraId="6DA0406D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637CF58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heresis and/or pooled granulocytes</w:t>
            </w:r>
          </w:p>
          <w:p w14:paraId="4BE567A9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3AC689C6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6FE89DA3" w14:textId="77777777" w:rsidTr="00DB53FE">
        <w:trPr>
          <w:trHeight w:val="300"/>
        </w:trPr>
        <w:tc>
          <w:tcPr>
            <w:tcW w:w="9634" w:type="dxa"/>
            <w:gridSpan w:val="2"/>
            <w:shd w:val="clear" w:color="auto" w:fill="E7E6E6" w:themeFill="background2"/>
            <w:noWrap/>
          </w:tcPr>
          <w:p w14:paraId="37D48B16" w14:textId="77777777" w:rsidR="002845D7" w:rsidRPr="000541B3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inical use:</w:t>
            </w:r>
          </w:p>
        </w:tc>
      </w:tr>
      <w:tr w:rsidR="002845D7" w:rsidRPr="00003673" w14:paraId="61758809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49F45D77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 xml:space="preserve">Policy </w:t>
            </w:r>
            <w:r>
              <w:rPr>
                <w:b/>
                <w:bCs/>
                <w:sz w:val="18"/>
                <w:szCs w:val="18"/>
              </w:rPr>
              <w:t>web link</w:t>
            </w:r>
          </w:p>
        </w:tc>
        <w:tc>
          <w:tcPr>
            <w:tcW w:w="7465" w:type="dxa"/>
            <w:noWrap/>
          </w:tcPr>
          <w:p w14:paraId="3EB283C2" w14:textId="77777777" w:rsidR="002845D7" w:rsidRPr="00003673" w:rsidRDefault="002845D7" w:rsidP="008219ED">
            <w:pPr>
              <w:rPr>
                <w:sz w:val="18"/>
                <w:szCs w:val="18"/>
                <w:u w:val="single"/>
              </w:rPr>
            </w:pPr>
          </w:p>
        </w:tc>
      </w:tr>
      <w:tr w:rsidR="002845D7" w:rsidRPr="00003673" w14:paraId="454F1B13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74F0A3F2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 supplied</w:t>
            </w:r>
          </w:p>
          <w:p w14:paraId="4ECE8395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shd w:val="clear" w:color="auto" w:fill="auto"/>
            <w:noWrap/>
          </w:tcPr>
          <w:p w14:paraId="639AD0F4" w14:textId="77777777" w:rsidR="002845D7" w:rsidRPr="0069313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36758035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06CE7A1A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>Requesting procedure</w:t>
            </w:r>
          </w:p>
        </w:tc>
        <w:tc>
          <w:tcPr>
            <w:tcW w:w="7465" w:type="dxa"/>
            <w:noWrap/>
          </w:tcPr>
          <w:p w14:paraId="3A2EF4E3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64D9840B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54C43FA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an time from granulocytes request by clinician to granulocytes available </w:t>
            </w:r>
          </w:p>
          <w:p w14:paraId="07C9DD2E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6636F172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68D86523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07AB8DD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port modes &amp; maximum time from manufacturing centre to hospital supplied</w:t>
            </w:r>
          </w:p>
          <w:p w14:paraId="5B6D1D89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041305F6" w14:textId="77777777" w:rsidR="002845D7" w:rsidRPr="001B7EB3" w:rsidRDefault="002845D7" w:rsidP="00821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2845D7" w:rsidRPr="00FA3B68" w14:paraId="553D1D22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50ACE773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nual usage</w:t>
            </w:r>
          </w:p>
          <w:p w14:paraId="14380AA9" w14:textId="77777777" w:rsidR="002845D7" w:rsidRPr="00CD0842" w:rsidRDefault="002845D7" w:rsidP="008219ED">
            <w:pPr>
              <w:rPr>
                <w:sz w:val="18"/>
                <w:szCs w:val="18"/>
              </w:rPr>
            </w:pPr>
            <w:r w:rsidRPr="00CD0842">
              <w:rPr>
                <w:sz w:val="18"/>
                <w:szCs w:val="18"/>
              </w:rPr>
              <w:t>(most recent year available)</w:t>
            </w:r>
          </w:p>
          <w:p w14:paraId="44FDADBE" w14:textId="77777777" w:rsidR="002845D7" w:rsidRPr="00CD0842" w:rsidRDefault="002845D7" w:rsidP="008219ED">
            <w:pPr>
              <w:rPr>
                <w:sz w:val="18"/>
                <w:szCs w:val="18"/>
              </w:rPr>
            </w:pPr>
            <w:r w:rsidRPr="00CD0842">
              <w:rPr>
                <w:sz w:val="18"/>
                <w:szCs w:val="18"/>
              </w:rPr>
              <w:t>(average since 2017)</w:t>
            </w:r>
          </w:p>
          <w:p w14:paraId="52FF1C47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1FECA9DC" w14:textId="77777777" w:rsidR="002845D7" w:rsidRPr="0020491B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3E2B7988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249394B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onents issued trend</w:t>
            </w:r>
          </w:p>
          <w:p w14:paraId="4CBE0C5F" w14:textId="77777777" w:rsidR="002845D7" w:rsidRDefault="002845D7" w:rsidP="008219ED">
            <w:pPr>
              <w:rPr>
                <w:sz w:val="18"/>
                <w:szCs w:val="18"/>
              </w:rPr>
            </w:pPr>
            <w:r w:rsidRPr="00CD0842">
              <w:rPr>
                <w:sz w:val="18"/>
                <w:szCs w:val="18"/>
              </w:rPr>
              <w:t>(Stable, decreasing, increasing)</w:t>
            </w:r>
          </w:p>
          <w:p w14:paraId="31ED8010" w14:textId="77777777" w:rsidR="002845D7" w:rsidRPr="00CD0842" w:rsidRDefault="002845D7" w:rsidP="008219ED">
            <w:pPr>
              <w:rPr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7F56C0B2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77E8F1B7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24E21C7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>Typical adult dose</w:t>
            </w:r>
          </w:p>
          <w:p w14:paraId="116AD4B4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 xml:space="preserve"> </w:t>
            </w:r>
          </w:p>
          <w:p w14:paraId="4A6EBE34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583AF4E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1CA71D34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3E8DE407" w14:textId="36A9AAA2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>Typical pediatric dos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6471C5C5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BBCFF9D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5B1F9D66" w14:textId="77777777" w:rsidTr="00DB53FE">
        <w:trPr>
          <w:trHeight w:val="1547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52180E69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>Indications</w:t>
            </w: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EDA6A9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6A1E4B18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66E64392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>Contra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003673">
              <w:rPr>
                <w:b/>
                <w:bCs/>
                <w:sz w:val="18"/>
                <w:szCs w:val="18"/>
              </w:rPr>
              <w:t>indications</w:t>
            </w:r>
          </w:p>
          <w:p w14:paraId="2ABB18F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66BACA1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26E8FF26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53912042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018F5A73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738D926A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936E5E5" w14:textId="77777777" w:rsidR="002845D7" w:rsidRPr="0007023D" w:rsidRDefault="002845D7" w:rsidP="008219ED">
            <w:pPr>
              <w:pStyle w:val="ListParagraph"/>
              <w:rPr>
                <w:sz w:val="18"/>
                <w:szCs w:val="18"/>
              </w:rPr>
            </w:pPr>
          </w:p>
        </w:tc>
      </w:tr>
      <w:tr w:rsidR="002845D7" w:rsidRPr="00CD1B34" w14:paraId="28E32854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2733CDCF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uration of granulocyte infusions</w:t>
            </w:r>
          </w:p>
          <w:p w14:paraId="096B3BD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71E479E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652687D6" w14:textId="77777777" w:rsidR="002845D7" w:rsidRPr="00003673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235F7A2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3B69C1FE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6343F354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40DAD759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26845883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3E4451A3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5DFCAEF5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41D0D78D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03EA214E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480C6216" w14:textId="77777777" w:rsidR="002845D7" w:rsidRDefault="002845D7" w:rsidP="008219ED">
            <w:pPr>
              <w:rPr>
                <w:rStyle w:val="eop"/>
                <w:rFonts w:ascii="Calibri" w:hAnsi="Calibri" w:cs="Calibri"/>
                <w:sz w:val="18"/>
                <w:szCs w:val="18"/>
              </w:rPr>
            </w:pPr>
          </w:p>
          <w:p w14:paraId="1E1BBB0A" w14:textId="77777777" w:rsidR="002845D7" w:rsidRPr="00F703A9" w:rsidRDefault="002845D7" w:rsidP="008219ED">
            <w:pPr>
              <w:rPr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2845D7" w:rsidRPr="00CD1B34" w14:paraId="601155C8" w14:textId="77777777" w:rsidTr="00DB53FE">
        <w:trPr>
          <w:trHeight w:val="300"/>
        </w:trPr>
        <w:tc>
          <w:tcPr>
            <w:tcW w:w="9634" w:type="dxa"/>
            <w:gridSpan w:val="2"/>
            <w:shd w:val="clear" w:color="auto" w:fill="E7E6E6" w:themeFill="background2"/>
            <w:noWrap/>
          </w:tcPr>
          <w:p w14:paraId="2D8EF31C" w14:textId="77777777" w:rsidR="002845D7" w:rsidRPr="000541B3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Data collection:</w:t>
            </w:r>
          </w:p>
        </w:tc>
      </w:tr>
      <w:tr w:rsidR="002845D7" w:rsidRPr="00CD1B34" w14:paraId="25FE69E0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1414C6FB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>Registry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03673">
              <w:rPr>
                <w:b/>
                <w:bCs/>
                <w:sz w:val="18"/>
                <w:szCs w:val="18"/>
              </w:rPr>
              <w:t>/ database</w:t>
            </w:r>
          </w:p>
          <w:p w14:paraId="7C223F2E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8DECA29" w14:textId="77777777" w:rsidR="002845D7" w:rsidRPr="00F703A9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CD1B34" w14:paraId="3C138F33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2C308E3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003673">
              <w:rPr>
                <w:b/>
                <w:bCs/>
                <w:sz w:val="18"/>
                <w:szCs w:val="18"/>
              </w:rPr>
              <w:t>Details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e.g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website link)</w:t>
            </w:r>
          </w:p>
          <w:p w14:paraId="5DCBC325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D0A3802" w14:textId="77777777" w:rsidR="002845D7" w:rsidRPr="00F703A9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CD1B34" w14:paraId="733779D7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556975B6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 collection about donors</w:t>
            </w:r>
          </w:p>
          <w:p w14:paraId="49D5AD52" w14:textId="77777777" w:rsidR="002845D7" w:rsidRPr="00CD0842" w:rsidRDefault="002845D7" w:rsidP="008219ED">
            <w:pPr>
              <w:rPr>
                <w:sz w:val="18"/>
                <w:szCs w:val="18"/>
              </w:rPr>
            </w:pPr>
            <w:r w:rsidRPr="00CD0842">
              <w:rPr>
                <w:sz w:val="18"/>
                <w:szCs w:val="18"/>
              </w:rPr>
              <w:t>(routine, pro</w:t>
            </w:r>
            <w:r>
              <w:rPr>
                <w:sz w:val="18"/>
                <w:szCs w:val="18"/>
              </w:rPr>
              <w:t>spective</w:t>
            </w:r>
            <w:r w:rsidRPr="00CD0842">
              <w:rPr>
                <w:sz w:val="18"/>
                <w:szCs w:val="18"/>
              </w:rPr>
              <w:t>/retrospective)</w:t>
            </w:r>
          </w:p>
          <w:p w14:paraId="2566F357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79920E31" w14:textId="77777777" w:rsidR="002845D7" w:rsidRPr="00F703A9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CD1B34" w14:paraId="7B2DFAB7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324A19A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 collection about recipients</w:t>
            </w:r>
          </w:p>
          <w:p w14:paraId="5FC7E354" w14:textId="77777777" w:rsidR="002845D7" w:rsidRPr="00CD0842" w:rsidRDefault="002845D7" w:rsidP="008219ED">
            <w:pPr>
              <w:rPr>
                <w:sz w:val="18"/>
                <w:szCs w:val="18"/>
              </w:rPr>
            </w:pPr>
            <w:r w:rsidRPr="00CD0842">
              <w:rPr>
                <w:sz w:val="18"/>
                <w:szCs w:val="18"/>
              </w:rPr>
              <w:t>(routine, pro</w:t>
            </w:r>
            <w:r>
              <w:rPr>
                <w:sz w:val="18"/>
                <w:szCs w:val="18"/>
              </w:rPr>
              <w:t>spective</w:t>
            </w:r>
            <w:r w:rsidRPr="00CD0842">
              <w:rPr>
                <w:sz w:val="18"/>
                <w:szCs w:val="18"/>
              </w:rPr>
              <w:t>/retrospective)</w:t>
            </w:r>
          </w:p>
          <w:p w14:paraId="1268F36C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5F4F2AE8" w14:textId="77777777" w:rsidR="002845D7" w:rsidRPr="00F703A9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29163F7A" w14:textId="77777777" w:rsidTr="00DB53FE">
        <w:trPr>
          <w:trHeight w:val="300"/>
        </w:trPr>
        <w:tc>
          <w:tcPr>
            <w:tcW w:w="9634" w:type="dxa"/>
            <w:gridSpan w:val="2"/>
            <w:shd w:val="clear" w:color="auto" w:fill="E7E6E6" w:themeFill="background2"/>
            <w:noWrap/>
            <w:hideMark/>
          </w:tcPr>
          <w:p w14:paraId="2DF84906" w14:textId="77777777" w:rsidR="002845D7" w:rsidRPr="00003673" w:rsidRDefault="002845D7" w:rsidP="008219ED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duct s</w:t>
            </w:r>
            <w:r w:rsidRPr="00003673">
              <w:rPr>
                <w:b/>
                <w:bCs/>
                <w:sz w:val="18"/>
                <w:szCs w:val="18"/>
              </w:rPr>
              <w:t>election:</w:t>
            </w:r>
          </w:p>
        </w:tc>
      </w:tr>
      <w:tr w:rsidR="002845D7" w:rsidRPr="00003673" w14:paraId="34984DB2" w14:textId="77777777" w:rsidTr="00DB53FE">
        <w:trPr>
          <w:trHeight w:val="9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558DEC0F" w14:textId="77777777" w:rsidR="002845D7" w:rsidRPr="006761C0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761C0">
              <w:rPr>
                <w:b/>
                <w:bCs/>
                <w:i/>
                <w:iCs/>
                <w:sz w:val="18"/>
                <w:szCs w:val="18"/>
              </w:rPr>
              <w:t>ABO</w:t>
            </w: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A5D2E4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1E2B0E87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51E96979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761C0">
              <w:rPr>
                <w:b/>
                <w:bCs/>
                <w:i/>
                <w:iCs/>
                <w:sz w:val="18"/>
                <w:szCs w:val="18"/>
              </w:rPr>
              <w:t>RhD</w:t>
            </w:r>
            <w:proofErr w:type="spellEnd"/>
          </w:p>
          <w:p w14:paraId="02802F90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0AAD4A4F" w14:textId="77777777" w:rsidR="002845D7" w:rsidRPr="006761C0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5086582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26878891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</w:tcPr>
          <w:p w14:paraId="74D90142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Selection for antigens other than ABO or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RhD</w:t>
            </w:r>
            <w:proofErr w:type="spellEnd"/>
            <w:r>
              <w:rPr>
                <w:b/>
                <w:bCs/>
                <w:i/>
                <w:iCs/>
                <w:sz w:val="18"/>
                <w:szCs w:val="18"/>
              </w:rPr>
              <w:t>?</w:t>
            </w:r>
          </w:p>
          <w:p w14:paraId="4412299D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07D34C2C" w14:textId="77777777" w:rsidR="002845D7" w:rsidRPr="006761C0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01DE92F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21F9C653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388EEA02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761C0">
              <w:rPr>
                <w:b/>
                <w:bCs/>
                <w:i/>
                <w:iCs/>
                <w:sz w:val="18"/>
                <w:szCs w:val="18"/>
              </w:rPr>
              <w:t>Other red cell antibodies</w:t>
            </w:r>
          </w:p>
          <w:p w14:paraId="5DB42591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63121985" w14:textId="77777777" w:rsidR="002845D7" w:rsidRPr="006761C0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869E818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2F15B25A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063A1D52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761C0">
              <w:rPr>
                <w:b/>
                <w:bCs/>
                <w:i/>
                <w:iCs/>
                <w:sz w:val="18"/>
                <w:szCs w:val="18"/>
              </w:rPr>
              <w:t>Irradiation</w:t>
            </w:r>
          </w:p>
          <w:p w14:paraId="7E838AFB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1777C83B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69493B73" w14:textId="77777777" w:rsidR="002845D7" w:rsidRPr="006761C0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97A9793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  <w:tr w:rsidR="002845D7" w:rsidRPr="00003673" w14:paraId="3468ACA5" w14:textId="77777777" w:rsidTr="00DB53FE">
        <w:trPr>
          <w:trHeight w:val="300"/>
        </w:trPr>
        <w:tc>
          <w:tcPr>
            <w:tcW w:w="2169" w:type="dxa"/>
            <w:shd w:val="clear" w:color="auto" w:fill="E7E6E6" w:themeFill="background2"/>
            <w:noWrap/>
            <w:hideMark/>
          </w:tcPr>
          <w:p w14:paraId="6E67F944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761C0">
              <w:rPr>
                <w:b/>
                <w:bCs/>
                <w:i/>
                <w:iCs/>
                <w:sz w:val="18"/>
                <w:szCs w:val="18"/>
              </w:rPr>
              <w:t>CMV</w:t>
            </w:r>
          </w:p>
          <w:p w14:paraId="25D285FD" w14:textId="77777777" w:rsidR="002845D7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186AFE20" w14:textId="77777777" w:rsidR="002845D7" w:rsidRPr="006761C0" w:rsidRDefault="002845D7" w:rsidP="008219ED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465" w:type="dxa"/>
            <w:noWrap/>
          </w:tcPr>
          <w:p w14:paraId="5BA3C27A" w14:textId="77777777" w:rsidR="002845D7" w:rsidRPr="00003673" w:rsidRDefault="002845D7" w:rsidP="008219ED">
            <w:pPr>
              <w:rPr>
                <w:sz w:val="18"/>
                <w:szCs w:val="18"/>
              </w:rPr>
            </w:pPr>
          </w:p>
        </w:tc>
      </w:tr>
    </w:tbl>
    <w:p w14:paraId="0D983D03" w14:textId="77777777" w:rsidR="002845D7" w:rsidRDefault="002845D7" w:rsidP="002845D7">
      <w:pPr>
        <w:rPr>
          <w:b/>
          <w:bCs/>
        </w:rPr>
      </w:pPr>
      <w:r>
        <w:rPr>
          <w:b/>
          <w:bCs/>
        </w:rPr>
        <w:br w:type="page"/>
      </w:r>
    </w:p>
    <w:p w14:paraId="2469605A" w14:textId="062166EA" w:rsidR="002845D7" w:rsidRDefault="00BA12D4" w:rsidP="002845D7">
      <w:pPr>
        <w:rPr>
          <w:b/>
          <w:bCs/>
        </w:rPr>
      </w:pPr>
      <w:r>
        <w:rPr>
          <w:b/>
          <w:bCs/>
        </w:rPr>
        <w:lastRenderedPageBreak/>
        <w:t xml:space="preserve">Data Collection </w:t>
      </w:r>
      <w:r w:rsidR="002845D7">
        <w:rPr>
          <w:b/>
          <w:bCs/>
        </w:rPr>
        <w:t>Table 3 – Additional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512"/>
      </w:tblGrid>
      <w:tr w:rsidR="002845D7" w14:paraId="15AE3EEE" w14:textId="77777777" w:rsidTr="00DB53FE">
        <w:tc>
          <w:tcPr>
            <w:tcW w:w="2122" w:type="dxa"/>
            <w:shd w:val="clear" w:color="auto" w:fill="E7E6E6" w:themeFill="background2"/>
          </w:tcPr>
          <w:p w14:paraId="79A22260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ame of organisation </w:t>
            </w:r>
          </w:p>
        </w:tc>
        <w:tc>
          <w:tcPr>
            <w:tcW w:w="7512" w:type="dxa"/>
          </w:tcPr>
          <w:p w14:paraId="5C0DBA3B" w14:textId="77777777" w:rsidR="002845D7" w:rsidRDefault="002845D7" w:rsidP="008219ED">
            <w:pPr>
              <w:rPr>
                <w:b/>
                <w:bCs/>
              </w:rPr>
            </w:pPr>
          </w:p>
        </w:tc>
      </w:tr>
      <w:tr w:rsidR="002845D7" w14:paraId="0C943680" w14:textId="77777777" w:rsidTr="00DB53FE">
        <w:trPr>
          <w:trHeight w:val="1532"/>
        </w:trPr>
        <w:tc>
          <w:tcPr>
            <w:tcW w:w="2122" w:type="dxa"/>
            <w:shd w:val="clear" w:color="auto" w:fill="E7E6E6" w:themeFill="background2"/>
          </w:tcPr>
          <w:p w14:paraId="58B0ED9A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1B496B">
              <w:rPr>
                <w:b/>
                <w:bCs/>
                <w:sz w:val="18"/>
                <w:szCs w:val="18"/>
              </w:rPr>
              <w:t xml:space="preserve">Does your organisation have any planned changes relating to granulocytes? </w:t>
            </w:r>
          </w:p>
          <w:p w14:paraId="16980F2E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628B1035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0BF99973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01807C3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92AF120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F711E9C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2" w:type="dxa"/>
          </w:tcPr>
          <w:p w14:paraId="71B01EA3" w14:textId="77777777" w:rsidR="002845D7" w:rsidRPr="00DA1865" w:rsidRDefault="002845D7" w:rsidP="008219ED"/>
        </w:tc>
      </w:tr>
      <w:tr w:rsidR="002845D7" w14:paraId="01E5B1AF" w14:textId="77777777" w:rsidTr="00DB53FE">
        <w:tc>
          <w:tcPr>
            <w:tcW w:w="2122" w:type="dxa"/>
            <w:shd w:val="clear" w:color="auto" w:fill="E7E6E6" w:themeFill="background2"/>
          </w:tcPr>
          <w:p w14:paraId="2CFB738A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1B496B">
              <w:rPr>
                <w:b/>
                <w:bCs/>
                <w:sz w:val="18"/>
                <w:szCs w:val="18"/>
              </w:rPr>
              <w:t xml:space="preserve">What are the ‘top 3’ challenges your organisation faces relating to granulocytes? </w:t>
            </w:r>
          </w:p>
          <w:p w14:paraId="458C40F6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0A4F050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42A409D3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2A19B88C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7C9A4FB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2" w:type="dxa"/>
          </w:tcPr>
          <w:p w14:paraId="4DCB0E05" w14:textId="77777777" w:rsidR="002845D7" w:rsidRPr="001B496B" w:rsidRDefault="002845D7" w:rsidP="008219ED">
            <w:pPr>
              <w:rPr>
                <w:b/>
                <w:bCs/>
              </w:rPr>
            </w:pPr>
          </w:p>
        </w:tc>
      </w:tr>
      <w:tr w:rsidR="002845D7" w14:paraId="0FD9DA0A" w14:textId="77777777" w:rsidTr="00DB53FE">
        <w:tc>
          <w:tcPr>
            <w:tcW w:w="2122" w:type="dxa"/>
            <w:shd w:val="clear" w:color="auto" w:fill="E7E6E6" w:themeFill="background2"/>
          </w:tcPr>
          <w:p w14:paraId="63DE2E36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  <w:r w:rsidRPr="001B496B">
              <w:rPr>
                <w:b/>
                <w:bCs/>
                <w:sz w:val="18"/>
                <w:szCs w:val="18"/>
              </w:rPr>
              <w:t>Has your organisation raised any ethical issues about granulocyte donation?</w:t>
            </w:r>
          </w:p>
          <w:p w14:paraId="5D9FAAD4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5169765C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55EE7E1D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3968FE72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0BF62213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7C85F164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2" w:type="dxa"/>
          </w:tcPr>
          <w:p w14:paraId="398A75E6" w14:textId="77777777" w:rsidR="002845D7" w:rsidRDefault="002845D7" w:rsidP="008219ED">
            <w:pPr>
              <w:rPr>
                <w:b/>
                <w:bCs/>
              </w:rPr>
            </w:pPr>
          </w:p>
        </w:tc>
      </w:tr>
      <w:tr w:rsidR="002845D7" w14:paraId="5693BC66" w14:textId="77777777" w:rsidTr="00DB53FE">
        <w:tc>
          <w:tcPr>
            <w:tcW w:w="2122" w:type="dxa"/>
            <w:shd w:val="clear" w:color="auto" w:fill="E7E6E6" w:themeFill="background2"/>
          </w:tcPr>
          <w:p w14:paraId="338E712C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w does your organisation collect data about donors and recipients (if any)?</w:t>
            </w:r>
          </w:p>
          <w:p w14:paraId="7A988005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4774344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o you face issues regarding data collection about granulocytes? </w:t>
            </w:r>
          </w:p>
          <w:p w14:paraId="500585F1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7EF050B4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645507A5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2D132154" w14:textId="77777777" w:rsidR="002845D7" w:rsidRDefault="002845D7" w:rsidP="008219ED">
            <w:pPr>
              <w:rPr>
                <w:b/>
                <w:bCs/>
                <w:sz w:val="18"/>
                <w:szCs w:val="18"/>
              </w:rPr>
            </w:pPr>
          </w:p>
          <w:p w14:paraId="51F26BEE" w14:textId="77777777" w:rsidR="002845D7" w:rsidRPr="001B496B" w:rsidRDefault="002845D7" w:rsidP="008219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2" w:type="dxa"/>
          </w:tcPr>
          <w:p w14:paraId="5C237030" w14:textId="77777777" w:rsidR="002845D7" w:rsidRDefault="002845D7" w:rsidP="008219ED">
            <w:pPr>
              <w:rPr>
                <w:b/>
                <w:bCs/>
              </w:rPr>
            </w:pPr>
          </w:p>
        </w:tc>
      </w:tr>
    </w:tbl>
    <w:p w14:paraId="74F8A0AD" w14:textId="2BA3C813" w:rsidR="00550388" w:rsidRPr="00C806CE" w:rsidRDefault="00550388" w:rsidP="00DB53FE">
      <w:pPr>
        <w:rPr>
          <w:b/>
          <w:color w:val="FF0000"/>
          <w:lang w:val="en-US"/>
        </w:rPr>
      </w:pPr>
    </w:p>
    <w:sectPr w:rsidR="00550388" w:rsidRPr="00C806CE" w:rsidSect="00B9324E">
      <w:headerReference w:type="default" r:id="rId11"/>
      <w:footerReference w:type="default" r:id="rId12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4882D1" w14:textId="77777777" w:rsidR="0058236C" w:rsidRDefault="0058236C" w:rsidP="00FD39A9">
      <w:pPr>
        <w:spacing w:after="0" w:line="240" w:lineRule="auto"/>
      </w:pPr>
      <w:r>
        <w:separator/>
      </w:r>
    </w:p>
  </w:endnote>
  <w:endnote w:type="continuationSeparator" w:id="0">
    <w:p w14:paraId="043CBFF1" w14:textId="77777777" w:rsidR="0058236C" w:rsidRDefault="0058236C" w:rsidP="00FD3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7922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B2831" w14:textId="7294501E" w:rsidR="00183B69" w:rsidRDefault="00183B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3F5247" w14:textId="77777777" w:rsidR="004B15E9" w:rsidRDefault="004B15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9B858" w14:textId="77777777" w:rsidR="0058236C" w:rsidRDefault="0058236C" w:rsidP="00FD39A9">
      <w:pPr>
        <w:spacing w:after="0" w:line="240" w:lineRule="auto"/>
      </w:pPr>
      <w:r>
        <w:separator/>
      </w:r>
    </w:p>
  </w:footnote>
  <w:footnote w:type="continuationSeparator" w:id="0">
    <w:p w14:paraId="7CAD8EA3" w14:textId="77777777" w:rsidR="0058236C" w:rsidRDefault="0058236C" w:rsidP="00FD3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89A620" w14:textId="1F6B787E" w:rsidR="004B15E9" w:rsidRDefault="004B15E9" w:rsidP="00183B69">
    <w:pPr>
      <w:pStyle w:val="Header"/>
      <w:jc w:val="right"/>
    </w:pPr>
    <w:r>
      <w:t>Granulocytes for transfusion – BEST</w:t>
    </w:r>
    <w:r w:rsidR="00183B69">
      <w:t xml:space="preserve"> collaborative</w:t>
    </w:r>
    <w:r>
      <w:t xml:space="preserve"> study</w:t>
    </w:r>
    <w:r w:rsidR="00847174">
      <w:t xml:space="preserve"> 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B7448"/>
    <w:multiLevelType w:val="hybridMultilevel"/>
    <w:tmpl w:val="A810086E"/>
    <w:lvl w:ilvl="0" w:tplc="C7385474">
      <w:start w:val="1"/>
      <w:numFmt w:val="bullet"/>
      <w:lvlText w:val="•"/>
      <w:lvlJc w:val="left"/>
      <w:pPr>
        <w:ind w:left="-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165D2BEC"/>
    <w:multiLevelType w:val="hybridMultilevel"/>
    <w:tmpl w:val="5A0A9906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CB60FF"/>
    <w:multiLevelType w:val="hybridMultilevel"/>
    <w:tmpl w:val="CE401602"/>
    <w:lvl w:ilvl="0" w:tplc="C7385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4CF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1E1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F88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FABB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744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461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B078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5864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961813"/>
    <w:multiLevelType w:val="hybridMultilevel"/>
    <w:tmpl w:val="8EC0D144"/>
    <w:lvl w:ilvl="0" w:tplc="AFCC95DA">
      <w:start w:val="1"/>
      <w:numFmt w:val="decimal"/>
      <w:lvlText w:val="%1."/>
      <w:lvlJc w:val="left"/>
      <w:pPr>
        <w:ind w:left="1020" w:hanging="360"/>
      </w:pPr>
    </w:lvl>
    <w:lvl w:ilvl="1" w:tplc="4B16E9B6">
      <w:start w:val="1"/>
      <w:numFmt w:val="decimal"/>
      <w:lvlText w:val="%2."/>
      <w:lvlJc w:val="left"/>
      <w:pPr>
        <w:ind w:left="1020" w:hanging="360"/>
      </w:pPr>
    </w:lvl>
    <w:lvl w:ilvl="2" w:tplc="9C04CA3E">
      <w:start w:val="1"/>
      <w:numFmt w:val="decimal"/>
      <w:lvlText w:val="%3."/>
      <w:lvlJc w:val="left"/>
      <w:pPr>
        <w:ind w:left="1020" w:hanging="360"/>
      </w:pPr>
    </w:lvl>
    <w:lvl w:ilvl="3" w:tplc="4DEA9E0A">
      <w:start w:val="1"/>
      <w:numFmt w:val="decimal"/>
      <w:lvlText w:val="%4."/>
      <w:lvlJc w:val="left"/>
      <w:pPr>
        <w:ind w:left="1020" w:hanging="360"/>
      </w:pPr>
    </w:lvl>
    <w:lvl w:ilvl="4" w:tplc="7E04CFE0">
      <w:start w:val="1"/>
      <w:numFmt w:val="decimal"/>
      <w:lvlText w:val="%5."/>
      <w:lvlJc w:val="left"/>
      <w:pPr>
        <w:ind w:left="1020" w:hanging="360"/>
      </w:pPr>
    </w:lvl>
    <w:lvl w:ilvl="5" w:tplc="3FE256D2">
      <w:start w:val="1"/>
      <w:numFmt w:val="decimal"/>
      <w:lvlText w:val="%6."/>
      <w:lvlJc w:val="left"/>
      <w:pPr>
        <w:ind w:left="1020" w:hanging="360"/>
      </w:pPr>
    </w:lvl>
    <w:lvl w:ilvl="6" w:tplc="405A2DAA">
      <w:start w:val="1"/>
      <w:numFmt w:val="decimal"/>
      <w:lvlText w:val="%7."/>
      <w:lvlJc w:val="left"/>
      <w:pPr>
        <w:ind w:left="1020" w:hanging="360"/>
      </w:pPr>
    </w:lvl>
    <w:lvl w:ilvl="7" w:tplc="6076ECAA">
      <w:start w:val="1"/>
      <w:numFmt w:val="decimal"/>
      <w:lvlText w:val="%8."/>
      <w:lvlJc w:val="left"/>
      <w:pPr>
        <w:ind w:left="1020" w:hanging="360"/>
      </w:pPr>
    </w:lvl>
    <w:lvl w:ilvl="8" w:tplc="B94AD582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0113572"/>
    <w:multiLevelType w:val="hybridMultilevel"/>
    <w:tmpl w:val="48AA0018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6E6E8D"/>
    <w:multiLevelType w:val="hybridMultilevel"/>
    <w:tmpl w:val="047C8CA8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B2497B"/>
    <w:multiLevelType w:val="hybridMultilevel"/>
    <w:tmpl w:val="4C26CA06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10497E"/>
    <w:multiLevelType w:val="hybridMultilevel"/>
    <w:tmpl w:val="6F8A6AD8"/>
    <w:lvl w:ilvl="0" w:tplc="7F3C910C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7348B3"/>
    <w:multiLevelType w:val="hybridMultilevel"/>
    <w:tmpl w:val="8CE21B5A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B005678"/>
    <w:multiLevelType w:val="hybridMultilevel"/>
    <w:tmpl w:val="2898C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9E63E1"/>
    <w:multiLevelType w:val="hybridMultilevel"/>
    <w:tmpl w:val="087E0A20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8087011">
    <w:abstractNumId w:val="2"/>
  </w:num>
  <w:num w:numId="2" w16cid:durableId="1237714989">
    <w:abstractNumId w:val="5"/>
  </w:num>
  <w:num w:numId="3" w16cid:durableId="876697810">
    <w:abstractNumId w:val="8"/>
  </w:num>
  <w:num w:numId="4" w16cid:durableId="207762103">
    <w:abstractNumId w:val="1"/>
  </w:num>
  <w:num w:numId="5" w16cid:durableId="345987472">
    <w:abstractNumId w:val="10"/>
  </w:num>
  <w:num w:numId="6" w16cid:durableId="1010332003">
    <w:abstractNumId w:val="6"/>
  </w:num>
  <w:num w:numId="7" w16cid:durableId="1453015834">
    <w:abstractNumId w:val="4"/>
  </w:num>
  <w:num w:numId="8" w16cid:durableId="427820980">
    <w:abstractNumId w:val="0"/>
  </w:num>
  <w:num w:numId="9" w16cid:durableId="430323724">
    <w:abstractNumId w:val="9"/>
  </w:num>
  <w:num w:numId="10" w16cid:durableId="46610917">
    <w:abstractNumId w:val="7"/>
  </w:num>
  <w:num w:numId="11" w16cid:durableId="810096597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fus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50a5e2gtrsdmewt07xpszqapts2vrrr5fr&quot;&gt;Granulocytes&lt;record-ids&gt;&lt;item&gt;1&lt;/item&gt;&lt;item&gt;2&lt;/item&gt;&lt;item&gt;3&lt;/item&gt;&lt;item&gt;4&lt;/item&gt;&lt;item&gt;7&lt;/item&gt;&lt;item&gt;8&lt;/item&gt;&lt;item&gt;10&lt;/item&gt;&lt;item&gt;12&lt;/item&gt;&lt;item&gt;13&lt;/item&gt;&lt;item&gt;19&lt;/item&gt;&lt;item&gt;21&lt;/item&gt;&lt;item&gt;23&lt;/item&gt;&lt;item&gt;27&lt;/item&gt;&lt;item&gt;28&lt;/item&gt;&lt;item&gt;32&lt;/item&gt;&lt;item&gt;33&lt;/item&gt;&lt;item&gt;36&lt;/item&gt;&lt;item&gt;214&lt;/item&gt;&lt;/record-ids&gt;&lt;/item&gt;&lt;item db-id=&quot;zdt29sx5up0dpgea5ry5rrx7ez0tzwfzav0r&quot;&gt;ABO plt SR library&lt;record-ids&gt;&lt;item&gt;83&lt;/item&gt;&lt;/record-ids&gt;&lt;/item&gt;&lt;/Libraries&gt;"/>
  </w:docVars>
  <w:rsids>
    <w:rsidRoot w:val="00EB3C64"/>
    <w:rsid w:val="0000085B"/>
    <w:rsid w:val="00000B74"/>
    <w:rsid w:val="00000BCD"/>
    <w:rsid w:val="00001B60"/>
    <w:rsid w:val="00001EC5"/>
    <w:rsid w:val="0000213A"/>
    <w:rsid w:val="000029B4"/>
    <w:rsid w:val="00003348"/>
    <w:rsid w:val="00003C92"/>
    <w:rsid w:val="00005DE5"/>
    <w:rsid w:val="000064FF"/>
    <w:rsid w:val="00006877"/>
    <w:rsid w:val="00007371"/>
    <w:rsid w:val="0000791A"/>
    <w:rsid w:val="00007D7A"/>
    <w:rsid w:val="000101E8"/>
    <w:rsid w:val="00010990"/>
    <w:rsid w:val="00010ACD"/>
    <w:rsid w:val="00011FB7"/>
    <w:rsid w:val="00012369"/>
    <w:rsid w:val="00012474"/>
    <w:rsid w:val="000125EF"/>
    <w:rsid w:val="00012752"/>
    <w:rsid w:val="000133E6"/>
    <w:rsid w:val="000134B6"/>
    <w:rsid w:val="00013826"/>
    <w:rsid w:val="00013C08"/>
    <w:rsid w:val="00014114"/>
    <w:rsid w:val="000141F0"/>
    <w:rsid w:val="000141F1"/>
    <w:rsid w:val="0001426D"/>
    <w:rsid w:val="00014518"/>
    <w:rsid w:val="00014613"/>
    <w:rsid w:val="0001499A"/>
    <w:rsid w:val="00014A6D"/>
    <w:rsid w:val="00015BA2"/>
    <w:rsid w:val="00015C4F"/>
    <w:rsid w:val="00016B54"/>
    <w:rsid w:val="00016EAD"/>
    <w:rsid w:val="000178FC"/>
    <w:rsid w:val="000179BB"/>
    <w:rsid w:val="00017F09"/>
    <w:rsid w:val="00020674"/>
    <w:rsid w:val="00020C22"/>
    <w:rsid w:val="00021679"/>
    <w:rsid w:val="0002198E"/>
    <w:rsid w:val="000228A1"/>
    <w:rsid w:val="0002386B"/>
    <w:rsid w:val="00023B43"/>
    <w:rsid w:val="00024E7D"/>
    <w:rsid w:val="000257FC"/>
    <w:rsid w:val="000265E5"/>
    <w:rsid w:val="00026BE8"/>
    <w:rsid w:val="00027E35"/>
    <w:rsid w:val="00027FA6"/>
    <w:rsid w:val="00030AF2"/>
    <w:rsid w:val="00030FEA"/>
    <w:rsid w:val="000319AF"/>
    <w:rsid w:val="00031EEB"/>
    <w:rsid w:val="00032F5C"/>
    <w:rsid w:val="0003350C"/>
    <w:rsid w:val="00033836"/>
    <w:rsid w:val="00034DB8"/>
    <w:rsid w:val="00036081"/>
    <w:rsid w:val="00036636"/>
    <w:rsid w:val="000371D5"/>
    <w:rsid w:val="00037778"/>
    <w:rsid w:val="00037928"/>
    <w:rsid w:val="00037C01"/>
    <w:rsid w:val="00037C34"/>
    <w:rsid w:val="00037D1F"/>
    <w:rsid w:val="0004000A"/>
    <w:rsid w:val="000403D9"/>
    <w:rsid w:val="000407BB"/>
    <w:rsid w:val="00040CF7"/>
    <w:rsid w:val="00040F54"/>
    <w:rsid w:val="00041413"/>
    <w:rsid w:val="000414FD"/>
    <w:rsid w:val="00041821"/>
    <w:rsid w:val="000426B4"/>
    <w:rsid w:val="00042968"/>
    <w:rsid w:val="00042DFB"/>
    <w:rsid w:val="00043C0B"/>
    <w:rsid w:val="00044878"/>
    <w:rsid w:val="000453BB"/>
    <w:rsid w:val="000456A8"/>
    <w:rsid w:val="000456BD"/>
    <w:rsid w:val="00045A0E"/>
    <w:rsid w:val="00046DD4"/>
    <w:rsid w:val="0005099E"/>
    <w:rsid w:val="00051746"/>
    <w:rsid w:val="00051E20"/>
    <w:rsid w:val="0005390C"/>
    <w:rsid w:val="00053B45"/>
    <w:rsid w:val="00053F3E"/>
    <w:rsid w:val="000557CA"/>
    <w:rsid w:val="00055DBF"/>
    <w:rsid w:val="000561E6"/>
    <w:rsid w:val="000578B0"/>
    <w:rsid w:val="00060F83"/>
    <w:rsid w:val="0006134B"/>
    <w:rsid w:val="00063107"/>
    <w:rsid w:val="00064389"/>
    <w:rsid w:val="00066E48"/>
    <w:rsid w:val="00067159"/>
    <w:rsid w:val="0006739C"/>
    <w:rsid w:val="000705E3"/>
    <w:rsid w:val="00070D08"/>
    <w:rsid w:val="00071CEB"/>
    <w:rsid w:val="0007278E"/>
    <w:rsid w:val="00073546"/>
    <w:rsid w:val="0007389E"/>
    <w:rsid w:val="000743C7"/>
    <w:rsid w:val="00074514"/>
    <w:rsid w:val="0007466E"/>
    <w:rsid w:val="00074E10"/>
    <w:rsid w:val="00075A5E"/>
    <w:rsid w:val="00075DF0"/>
    <w:rsid w:val="00075E67"/>
    <w:rsid w:val="00076F47"/>
    <w:rsid w:val="0008084D"/>
    <w:rsid w:val="00080B97"/>
    <w:rsid w:val="00081EA4"/>
    <w:rsid w:val="0008207C"/>
    <w:rsid w:val="00082E27"/>
    <w:rsid w:val="00084643"/>
    <w:rsid w:val="00085618"/>
    <w:rsid w:val="00085D3D"/>
    <w:rsid w:val="00085DD5"/>
    <w:rsid w:val="0008653E"/>
    <w:rsid w:val="000866C9"/>
    <w:rsid w:val="00086828"/>
    <w:rsid w:val="0008682E"/>
    <w:rsid w:val="00087C51"/>
    <w:rsid w:val="00087CA5"/>
    <w:rsid w:val="00087FB0"/>
    <w:rsid w:val="0009031B"/>
    <w:rsid w:val="00090F58"/>
    <w:rsid w:val="0009143B"/>
    <w:rsid w:val="00091AD5"/>
    <w:rsid w:val="00092143"/>
    <w:rsid w:val="00092609"/>
    <w:rsid w:val="00093535"/>
    <w:rsid w:val="00093630"/>
    <w:rsid w:val="00093A46"/>
    <w:rsid w:val="00093A6C"/>
    <w:rsid w:val="000943EC"/>
    <w:rsid w:val="00095BE1"/>
    <w:rsid w:val="00096851"/>
    <w:rsid w:val="0009696C"/>
    <w:rsid w:val="00096BB6"/>
    <w:rsid w:val="00097D98"/>
    <w:rsid w:val="00097FCD"/>
    <w:rsid w:val="000A04DC"/>
    <w:rsid w:val="000A37AD"/>
    <w:rsid w:val="000A3C97"/>
    <w:rsid w:val="000A4ADE"/>
    <w:rsid w:val="000A4FFF"/>
    <w:rsid w:val="000A50FB"/>
    <w:rsid w:val="000A51B7"/>
    <w:rsid w:val="000A5C73"/>
    <w:rsid w:val="000A6686"/>
    <w:rsid w:val="000A6CA2"/>
    <w:rsid w:val="000B02FB"/>
    <w:rsid w:val="000B0600"/>
    <w:rsid w:val="000B103C"/>
    <w:rsid w:val="000B251F"/>
    <w:rsid w:val="000B285E"/>
    <w:rsid w:val="000B339D"/>
    <w:rsid w:val="000B3769"/>
    <w:rsid w:val="000B3EF0"/>
    <w:rsid w:val="000B4C1A"/>
    <w:rsid w:val="000B6C8C"/>
    <w:rsid w:val="000C00E2"/>
    <w:rsid w:val="000C0521"/>
    <w:rsid w:val="000C0629"/>
    <w:rsid w:val="000C0907"/>
    <w:rsid w:val="000C14A7"/>
    <w:rsid w:val="000C2526"/>
    <w:rsid w:val="000C2B0D"/>
    <w:rsid w:val="000C33D4"/>
    <w:rsid w:val="000C40B0"/>
    <w:rsid w:val="000C4467"/>
    <w:rsid w:val="000C44F6"/>
    <w:rsid w:val="000C50B0"/>
    <w:rsid w:val="000C5394"/>
    <w:rsid w:val="000C5D62"/>
    <w:rsid w:val="000C643D"/>
    <w:rsid w:val="000C679E"/>
    <w:rsid w:val="000C6ACB"/>
    <w:rsid w:val="000C6E91"/>
    <w:rsid w:val="000C7C61"/>
    <w:rsid w:val="000D06F2"/>
    <w:rsid w:val="000D0DDF"/>
    <w:rsid w:val="000D2AF7"/>
    <w:rsid w:val="000D322D"/>
    <w:rsid w:val="000D3B43"/>
    <w:rsid w:val="000D493F"/>
    <w:rsid w:val="000D5172"/>
    <w:rsid w:val="000D5304"/>
    <w:rsid w:val="000D57C9"/>
    <w:rsid w:val="000D618A"/>
    <w:rsid w:val="000D68C1"/>
    <w:rsid w:val="000D739F"/>
    <w:rsid w:val="000D7595"/>
    <w:rsid w:val="000D7A20"/>
    <w:rsid w:val="000E0616"/>
    <w:rsid w:val="000E3D89"/>
    <w:rsid w:val="000E451A"/>
    <w:rsid w:val="000E49AE"/>
    <w:rsid w:val="000E7441"/>
    <w:rsid w:val="000E76B3"/>
    <w:rsid w:val="000F010A"/>
    <w:rsid w:val="000F012F"/>
    <w:rsid w:val="000F1A8E"/>
    <w:rsid w:val="000F1EE2"/>
    <w:rsid w:val="000F2805"/>
    <w:rsid w:val="000F35FE"/>
    <w:rsid w:val="000F4929"/>
    <w:rsid w:val="000F4BE6"/>
    <w:rsid w:val="000F50A1"/>
    <w:rsid w:val="000F549E"/>
    <w:rsid w:val="000F6442"/>
    <w:rsid w:val="000F6736"/>
    <w:rsid w:val="000F73E5"/>
    <w:rsid w:val="000F7FFD"/>
    <w:rsid w:val="0010035E"/>
    <w:rsid w:val="0010206C"/>
    <w:rsid w:val="0010279B"/>
    <w:rsid w:val="0010295C"/>
    <w:rsid w:val="00102F6D"/>
    <w:rsid w:val="001033D3"/>
    <w:rsid w:val="00103B50"/>
    <w:rsid w:val="001040AE"/>
    <w:rsid w:val="00104737"/>
    <w:rsid w:val="001048DC"/>
    <w:rsid w:val="00105794"/>
    <w:rsid w:val="001058FE"/>
    <w:rsid w:val="00105BE6"/>
    <w:rsid w:val="00106638"/>
    <w:rsid w:val="00106671"/>
    <w:rsid w:val="00106E6C"/>
    <w:rsid w:val="00107252"/>
    <w:rsid w:val="0010728F"/>
    <w:rsid w:val="00107C6B"/>
    <w:rsid w:val="00107D32"/>
    <w:rsid w:val="001107EE"/>
    <w:rsid w:val="001137DE"/>
    <w:rsid w:val="0011407F"/>
    <w:rsid w:val="00114131"/>
    <w:rsid w:val="0011494F"/>
    <w:rsid w:val="00114B79"/>
    <w:rsid w:val="0011557B"/>
    <w:rsid w:val="001166CE"/>
    <w:rsid w:val="00116AD9"/>
    <w:rsid w:val="00117C4A"/>
    <w:rsid w:val="00120EA3"/>
    <w:rsid w:val="0012102C"/>
    <w:rsid w:val="001224FF"/>
    <w:rsid w:val="00122933"/>
    <w:rsid w:val="001233D8"/>
    <w:rsid w:val="00124D44"/>
    <w:rsid w:val="00124D4B"/>
    <w:rsid w:val="001251E5"/>
    <w:rsid w:val="0012562E"/>
    <w:rsid w:val="00126185"/>
    <w:rsid w:val="001262C9"/>
    <w:rsid w:val="00126A25"/>
    <w:rsid w:val="00127C48"/>
    <w:rsid w:val="00133020"/>
    <w:rsid w:val="0013327A"/>
    <w:rsid w:val="00134520"/>
    <w:rsid w:val="00135AA9"/>
    <w:rsid w:val="00135C47"/>
    <w:rsid w:val="00135E62"/>
    <w:rsid w:val="0013604E"/>
    <w:rsid w:val="001366DE"/>
    <w:rsid w:val="001367C8"/>
    <w:rsid w:val="001377B2"/>
    <w:rsid w:val="00137EB8"/>
    <w:rsid w:val="001402E4"/>
    <w:rsid w:val="001404AD"/>
    <w:rsid w:val="00140D23"/>
    <w:rsid w:val="00140F48"/>
    <w:rsid w:val="00140F6F"/>
    <w:rsid w:val="00141A95"/>
    <w:rsid w:val="00141DDC"/>
    <w:rsid w:val="00142384"/>
    <w:rsid w:val="00142AC4"/>
    <w:rsid w:val="00142B9A"/>
    <w:rsid w:val="00142CF4"/>
    <w:rsid w:val="0014362C"/>
    <w:rsid w:val="00143829"/>
    <w:rsid w:val="001439A9"/>
    <w:rsid w:val="001447BF"/>
    <w:rsid w:val="00144FE3"/>
    <w:rsid w:val="00145F33"/>
    <w:rsid w:val="001462F3"/>
    <w:rsid w:val="00147074"/>
    <w:rsid w:val="0015053E"/>
    <w:rsid w:val="00150E5E"/>
    <w:rsid w:val="00151303"/>
    <w:rsid w:val="001513FF"/>
    <w:rsid w:val="0015311F"/>
    <w:rsid w:val="00153134"/>
    <w:rsid w:val="00153D7A"/>
    <w:rsid w:val="00154551"/>
    <w:rsid w:val="00154AAA"/>
    <w:rsid w:val="001601EC"/>
    <w:rsid w:val="00161D51"/>
    <w:rsid w:val="00161EC4"/>
    <w:rsid w:val="001622FD"/>
    <w:rsid w:val="00162371"/>
    <w:rsid w:val="00162BA5"/>
    <w:rsid w:val="00162E52"/>
    <w:rsid w:val="001633DB"/>
    <w:rsid w:val="00163EE5"/>
    <w:rsid w:val="00164E1D"/>
    <w:rsid w:val="0016502E"/>
    <w:rsid w:val="00165BEB"/>
    <w:rsid w:val="00166373"/>
    <w:rsid w:val="00166483"/>
    <w:rsid w:val="001666BF"/>
    <w:rsid w:val="00167952"/>
    <w:rsid w:val="00171019"/>
    <w:rsid w:val="0017157F"/>
    <w:rsid w:val="00171E7E"/>
    <w:rsid w:val="00172484"/>
    <w:rsid w:val="00174134"/>
    <w:rsid w:val="00174CCE"/>
    <w:rsid w:val="001759C8"/>
    <w:rsid w:val="00176AB1"/>
    <w:rsid w:val="00176CC2"/>
    <w:rsid w:val="00177C6A"/>
    <w:rsid w:val="0018046D"/>
    <w:rsid w:val="001804A0"/>
    <w:rsid w:val="00180627"/>
    <w:rsid w:val="001809BF"/>
    <w:rsid w:val="00181D2C"/>
    <w:rsid w:val="001824BE"/>
    <w:rsid w:val="00183AC0"/>
    <w:rsid w:val="00183B69"/>
    <w:rsid w:val="00183C5B"/>
    <w:rsid w:val="00184E02"/>
    <w:rsid w:val="00185433"/>
    <w:rsid w:val="00185A78"/>
    <w:rsid w:val="00185BB9"/>
    <w:rsid w:val="0018652B"/>
    <w:rsid w:val="0018696D"/>
    <w:rsid w:val="00186B48"/>
    <w:rsid w:val="00186EB1"/>
    <w:rsid w:val="00186EBD"/>
    <w:rsid w:val="001900C6"/>
    <w:rsid w:val="001900CF"/>
    <w:rsid w:val="001905F8"/>
    <w:rsid w:val="00190811"/>
    <w:rsid w:val="001908C0"/>
    <w:rsid w:val="00191BB9"/>
    <w:rsid w:val="00191C4A"/>
    <w:rsid w:val="001920C5"/>
    <w:rsid w:val="0019212F"/>
    <w:rsid w:val="00192D43"/>
    <w:rsid w:val="00193F60"/>
    <w:rsid w:val="00194066"/>
    <w:rsid w:val="00194894"/>
    <w:rsid w:val="001951DA"/>
    <w:rsid w:val="001961B6"/>
    <w:rsid w:val="00196453"/>
    <w:rsid w:val="00196A2F"/>
    <w:rsid w:val="00196AF2"/>
    <w:rsid w:val="00196F13"/>
    <w:rsid w:val="001A01B4"/>
    <w:rsid w:val="001A13D5"/>
    <w:rsid w:val="001A1496"/>
    <w:rsid w:val="001A15E7"/>
    <w:rsid w:val="001A1BDE"/>
    <w:rsid w:val="001A1D72"/>
    <w:rsid w:val="001A2339"/>
    <w:rsid w:val="001A2359"/>
    <w:rsid w:val="001A3566"/>
    <w:rsid w:val="001A4373"/>
    <w:rsid w:val="001A6AA8"/>
    <w:rsid w:val="001A7FE1"/>
    <w:rsid w:val="001B0323"/>
    <w:rsid w:val="001B0A4F"/>
    <w:rsid w:val="001B0C59"/>
    <w:rsid w:val="001B0FE7"/>
    <w:rsid w:val="001B1047"/>
    <w:rsid w:val="001B12BB"/>
    <w:rsid w:val="001B158C"/>
    <w:rsid w:val="001B15B0"/>
    <w:rsid w:val="001B1EAA"/>
    <w:rsid w:val="001B3744"/>
    <w:rsid w:val="001B37B2"/>
    <w:rsid w:val="001B3A5A"/>
    <w:rsid w:val="001B3EFD"/>
    <w:rsid w:val="001B4120"/>
    <w:rsid w:val="001B4B14"/>
    <w:rsid w:val="001B4F7A"/>
    <w:rsid w:val="001B51FB"/>
    <w:rsid w:val="001B6237"/>
    <w:rsid w:val="001B627A"/>
    <w:rsid w:val="001B6D04"/>
    <w:rsid w:val="001B73E4"/>
    <w:rsid w:val="001B7578"/>
    <w:rsid w:val="001B7CD2"/>
    <w:rsid w:val="001C0A7D"/>
    <w:rsid w:val="001C1174"/>
    <w:rsid w:val="001C1C16"/>
    <w:rsid w:val="001C1E8D"/>
    <w:rsid w:val="001C3362"/>
    <w:rsid w:val="001C5062"/>
    <w:rsid w:val="001C5081"/>
    <w:rsid w:val="001C66EF"/>
    <w:rsid w:val="001C79C9"/>
    <w:rsid w:val="001C7B0D"/>
    <w:rsid w:val="001D0669"/>
    <w:rsid w:val="001D086C"/>
    <w:rsid w:val="001D12E9"/>
    <w:rsid w:val="001D3039"/>
    <w:rsid w:val="001D34D7"/>
    <w:rsid w:val="001D353F"/>
    <w:rsid w:val="001D37CF"/>
    <w:rsid w:val="001D3DE9"/>
    <w:rsid w:val="001D4D33"/>
    <w:rsid w:val="001D6444"/>
    <w:rsid w:val="001D6999"/>
    <w:rsid w:val="001D69C0"/>
    <w:rsid w:val="001D6CC2"/>
    <w:rsid w:val="001E04B7"/>
    <w:rsid w:val="001E128F"/>
    <w:rsid w:val="001E1820"/>
    <w:rsid w:val="001E2BBD"/>
    <w:rsid w:val="001E3678"/>
    <w:rsid w:val="001E3CFA"/>
    <w:rsid w:val="001E5090"/>
    <w:rsid w:val="001E5231"/>
    <w:rsid w:val="001E55AF"/>
    <w:rsid w:val="001E5D38"/>
    <w:rsid w:val="001E69DC"/>
    <w:rsid w:val="001F0917"/>
    <w:rsid w:val="001F124D"/>
    <w:rsid w:val="001F1CE5"/>
    <w:rsid w:val="001F2AA3"/>
    <w:rsid w:val="001F3DFB"/>
    <w:rsid w:val="001F4079"/>
    <w:rsid w:val="001F420B"/>
    <w:rsid w:val="001F4668"/>
    <w:rsid w:val="001F4B2C"/>
    <w:rsid w:val="001F50BE"/>
    <w:rsid w:val="001F51D3"/>
    <w:rsid w:val="001F5F61"/>
    <w:rsid w:val="001F6921"/>
    <w:rsid w:val="001F6A80"/>
    <w:rsid w:val="001F6D74"/>
    <w:rsid w:val="001F72AA"/>
    <w:rsid w:val="001F74F6"/>
    <w:rsid w:val="001F7946"/>
    <w:rsid w:val="0020031A"/>
    <w:rsid w:val="00200B22"/>
    <w:rsid w:val="002019B0"/>
    <w:rsid w:val="0020231E"/>
    <w:rsid w:val="00202362"/>
    <w:rsid w:val="0020318D"/>
    <w:rsid w:val="002043A0"/>
    <w:rsid w:val="002047AC"/>
    <w:rsid w:val="00205419"/>
    <w:rsid w:val="002054BD"/>
    <w:rsid w:val="00206047"/>
    <w:rsid w:val="00206DCE"/>
    <w:rsid w:val="002070E8"/>
    <w:rsid w:val="00207933"/>
    <w:rsid w:val="002079EB"/>
    <w:rsid w:val="002103A1"/>
    <w:rsid w:val="00211175"/>
    <w:rsid w:val="002116D9"/>
    <w:rsid w:val="00211A51"/>
    <w:rsid w:val="0021272B"/>
    <w:rsid w:val="00213266"/>
    <w:rsid w:val="00213E20"/>
    <w:rsid w:val="002143D8"/>
    <w:rsid w:val="00214955"/>
    <w:rsid w:val="00216368"/>
    <w:rsid w:val="0021695E"/>
    <w:rsid w:val="00216B7F"/>
    <w:rsid w:val="00216CB5"/>
    <w:rsid w:val="002204E2"/>
    <w:rsid w:val="00220A47"/>
    <w:rsid w:val="00220D37"/>
    <w:rsid w:val="00220E13"/>
    <w:rsid w:val="002219ED"/>
    <w:rsid w:val="00222685"/>
    <w:rsid w:val="00222909"/>
    <w:rsid w:val="0022413F"/>
    <w:rsid w:val="00224309"/>
    <w:rsid w:val="00225620"/>
    <w:rsid w:val="00225A09"/>
    <w:rsid w:val="00226550"/>
    <w:rsid w:val="0022768C"/>
    <w:rsid w:val="00227DB6"/>
    <w:rsid w:val="002300C2"/>
    <w:rsid w:val="00230412"/>
    <w:rsid w:val="002308B4"/>
    <w:rsid w:val="00230DF7"/>
    <w:rsid w:val="0023237E"/>
    <w:rsid w:val="00233763"/>
    <w:rsid w:val="00233FEC"/>
    <w:rsid w:val="002345D0"/>
    <w:rsid w:val="00234E96"/>
    <w:rsid w:val="00234FF0"/>
    <w:rsid w:val="002359A8"/>
    <w:rsid w:val="00235CAD"/>
    <w:rsid w:val="00235EE2"/>
    <w:rsid w:val="00236056"/>
    <w:rsid w:val="00236676"/>
    <w:rsid w:val="002367BA"/>
    <w:rsid w:val="00236AD7"/>
    <w:rsid w:val="00236C0A"/>
    <w:rsid w:val="00236DF6"/>
    <w:rsid w:val="00236F45"/>
    <w:rsid w:val="002371C3"/>
    <w:rsid w:val="0023765E"/>
    <w:rsid w:val="00237D93"/>
    <w:rsid w:val="002415B7"/>
    <w:rsid w:val="00241787"/>
    <w:rsid w:val="002422BA"/>
    <w:rsid w:val="002422E6"/>
    <w:rsid w:val="00242943"/>
    <w:rsid w:val="0024315D"/>
    <w:rsid w:val="00243D84"/>
    <w:rsid w:val="002442BA"/>
    <w:rsid w:val="00245846"/>
    <w:rsid w:val="00245B2C"/>
    <w:rsid w:val="00246C3E"/>
    <w:rsid w:val="00247204"/>
    <w:rsid w:val="002475BA"/>
    <w:rsid w:val="00250371"/>
    <w:rsid w:val="002507AD"/>
    <w:rsid w:val="00250906"/>
    <w:rsid w:val="00250BEC"/>
    <w:rsid w:val="00251FEB"/>
    <w:rsid w:val="002529F5"/>
    <w:rsid w:val="00252A7C"/>
    <w:rsid w:val="002532E6"/>
    <w:rsid w:val="0025437E"/>
    <w:rsid w:val="002543AC"/>
    <w:rsid w:val="002548EE"/>
    <w:rsid w:val="00256295"/>
    <w:rsid w:val="0025658B"/>
    <w:rsid w:val="00260F69"/>
    <w:rsid w:val="002610E1"/>
    <w:rsid w:val="002617BD"/>
    <w:rsid w:val="00261C5D"/>
    <w:rsid w:val="00264E75"/>
    <w:rsid w:val="002663C2"/>
    <w:rsid w:val="00266FF3"/>
    <w:rsid w:val="00267338"/>
    <w:rsid w:val="002678E3"/>
    <w:rsid w:val="00267BC4"/>
    <w:rsid w:val="00270E7B"/>
    <w:rsid w:val="00271304"/>
    <w:rsid w:val="00273350"/>
    <w:rsid w:val="00273635"/>
    <w:rsid w:val="002738CF"/>
    <w:rsid w:val="00273FB3"/>
    <w:rsid w:val="00274F13"/>
    <w:rsid w:val="0027532D"/>
    <w:rsid w:val="0027620B"/>
    <w:rsid w:val="00276AA3"/>
    <w:rsid w:val="0027727A"/>
    <w:rsid w:val="00277336"/>
    <w:rsid w:val="002805DE"/>
    <w:rsid w:val="00281E81"/>
    <w:rsid w:val="00281F07"/>
    <w:rsid w:val="002827D7"/>
    <w:rsid w:val="002839D2"/>
    <w:rsid w:val="00283F4B"/>
    <w:rsid w:val="002845D7"/>
    <w:rsid w:val="00286540"/>
    <w:rsid w:val="002868F6"/>
    <w:rsid w:val="00286901"/>
    <w:rsid w:val="00287A3E"/>
    <w:rsid w:val="00287BDA"/>
    <w:rsid w:val="0029006F"/>
    <w:rsid w:val="00290CB0"/>
    <w:rsid w:val="00291CF1"/>
    <w:rsid w:val="0029201C"/>
    <w:rsid w:val="00292135"/>
    <w:rsid w:val="00292228"/>
    <w:rsid w:val="002922D7"/>
    <w:rsid w:val="00292EF2"/>
    <w:rsid w:val="0029388A"/>
    <w:rsid w:val="0029547C"/>
    <w:rsid w:val="00295BC1"/>
    <w:rsid w:val="00295F70"/>
    <w:rsid w:val="002960C1"/>
    <w:rsid w:val="00296E87"/>
    <w:rsid w:val="002A02E1"/>
    <w:rsid w:val="002A0854"/>
    <w:rsid w:val="002A0E75"/>
    <w:rsid w:val="002A1094"/>
    <w:rsid w:val="002A123A"/>
    <w:rsid w:val="002A20E7"/>
    <w:rsid w:val="002A2782"/>
    <w:rsid w:val="002A3D77"/>
    <w:rsid w:val="002A498A"/>
    <w:rsid w:val="002A5280"/>
    <w:rsid w:val="002A65BB"/>
    <w:rsid w:val="002A6BBA"/>
    <w:rsid w:val="002A744B"/>
    <w:rsid w:val="002A79F5"/>
    <w:rsid w:val="002A7AE4"/>
    <w:rsid w:val="002B0059"/>
    <w:rsid w:val="002B0471"/>
    <w:rsid w:val="002B0F1B"/>
    <w:rsid w:val="002B10AE"/>
    <w:rsid w:val="002B1356"/>
    <w:rsid w:val="002B1784"/>
    <w:rsid w:val="002B1A3B"/>
    <w:rsid w:val="002B2509"/>
    <w:rsid w:val="002B2851"/>
    <w:rsid w:val="002B28CD"/>
    <w:rsid w:val="002B2932"/>
    <w:rsid w:val="002B2F0C"/>
    <w:rsid w:val="002B364A"/>
    <w:rsid w:val="002B36B2"/>
    <w:rsid w:val="002B3922"/>
    <w:rsid w:val="002B4194"/>
    <w:rsid w:val="002B4406"/>
    <w:rsid w:val="002B4DD0"/>
    <w:rsid w:val="002B57CD"/>
    <w:rsid w:val="002B6CF3"/>
    <w:rsid w:val="002B7C84"/>
    <w:rsid w:val="002C0531"/>
    <w:rsid w:val="002C0844"/>
    <w:rsid w:val="002C1819"/>
    <w:rsid w:val="002C2A21"/>
    <w:rsid w:val="002C2A71"/>
    <w:rsid w:val="002C4578"/>
    <w:rsid w:val="002C555D"/>
    <w:rsid w:val="002C5B69"/>
    <w:rsid w:val="002C5BC8"/>
    <w:rsid w:val="002C75FE"/>
    <w:rsid w:val="002C7846"/>
    <w:rsid w:val="002D0B6F"/>
    <w:rsid w:val="002D1DF1"/>
    <w:rsid w:val="002D3252"/>
    <w:rsid w:val="002D3469"/>
    <w:rsid w:val="002D3C35"/>
    <w:rsid w:val="002D495C"/>
    <w:rsid w:val="002D584B"/>
    <w:rsid w:val="002D5A5D"/>
    <w:rsid w:val="002D6615"/>
    <w:rsid w:val="002E11AD"/>
    <w:rsid w:val="002E18B7"/>
    <w:rsid w:val="002E1A54"/>
    <w:rsid w:val="002E1AB4"/>
    <w:rsid w:val="002E20E3"/>
    <w:rsid w:val="002E31B1"/>
    <w:rsid w:val="002E35FA"/>
    <w:rsid w:val="002E3963"/>
    <w:rsid w:val="002E495B"/>
    <w:rsid w:val="002E5963"/>
    <w:rsid w:val="002E5C87"/>
    <w:rsid w:val="002E6A55"/>
    <w:rsid w:val="002E6C06"/>
    <w:rsid w:val="002E6D51"/>
    <w:rsid w:val="002E7612"/>
    <w:rsid w:val="002E7F02"/>
    <w:rsid w:val="002F108B"/>
    <w:rsid w:val="002F3C1A"/>
    <w:rsid w:val="002F40CA"/>
    <w:rsid w:val="002F43EC"/>
    <w:rsid w:val="002F44B9"/>
    <w:rsid w:val="002F4E11"/>
    <w:rsid w:val="002F5E16"/>
    <w:rsid w:val="002F63D1"/>
    <w:rsid w:val="002F6688"/>
    <w:rsid w:val="002F6B6A"/>
    <w:rsid w:val="002F6EAE"/>
    <w:rsid w:val="002F701A"/>
    <w:rsid w:val="002F78E3"/>
    <w:rsid w:val="002F7C11"/>
    <w:rsid w:val="00300A27"/>
    <w:rsid w:val="00300D1E"/>
    <w:rsid w:val="00300F3C"/>
    <w:rsid w:val="0030203E"/>
    <w:rsid w:val="003029F1"/>
    <w:rsid w:val="0030446D"/>
    <w:rsid w:val="00305954"/>
    <w:rsid w:val="0030603D"/>
    <w:rsid w:val="003066CC"/>
    <w:rsid w:val="003076DA"/>
    <w:rsid w:val="00310947"/>
    <w:rsid w:val="00310BF7"/>
    <w:rsid w:val="00311950"/>
    <w:rsid w:val="00313E28"/>
    <w:rsid w:val="003140C8"/>
    <w:rsid w:val="00314189"/>
    <w:rsid w:val="00314200"/>
    <w:rsid w:val="003148B3"/>
    <w:rsid w:val="00314AAC"/>
    <w:rsid w:val="003155C6"/>
    <w:rsid w:val="00315EC9"/>
    <w:rsid w:val="00316626"/>
    <w:rsid w:val="00316FF6"/>
    <w:rsid w:val="00317238"/>
    <w:rsid w:val="00321777"/>
    <w:rsid w:val="00322840"/>
    <w:rsid w:val="003238B9"/>
    <w:rsid w:val="00324B52"/>
    <w:rsid w:val="00324D63"/>
    <w:rsid w:val="00324D9B"/>
    <w:rsid w:val="00326978"/>
    <w:rsid w:val="003274E2"/>
    <w:rsid w:val="00330039"/>
    <w:rsid w:val="00330746"/>
    <w:rsid w:val="00332A12"/>
    <w:rsid w:val="00332B81"/>
    <w:rsid w:val="00332BDD"/>
    <w:rsid w:val="00333A5B"/>
    <w:rsid w:val="00333E64"/>
    <w:rsid w:val="00334D02"/>
    <w:rsid w:val="00334D69"/>
    <w:rsid w:val="003350EB"/>
    <w:rsid w:val="003354AC"/>
    <w:rsid w:val="00335566"/>
    <w:rsid w:val="00335923"/>
    <w:rsid w:val="003365C3"/>
    <w:rsid w:val="00336E34"/>
    <w:rsid w:val="00336F07"/>
    <w:rsid w:val="00340213"/>
    <w:rsid w:val="00340E40"/>
    <w:rsid w:val="0034147A"/>
    <w:rsid w:val="00341D0F"/>
    <w:rsid w:val="00341D84"/>
    <w:rsid w:val="003425BC"/>
    <w:rsid w:val="00342997"/>
    <w:rsid w:val="003429A2"/>
    <w:rsid w:val="00342A47"/>
    <w:rsid w:val="00343170"/>
    <w:rsid w:val="003432C1"/>
    <w:rsid w:val="00343837"/>
    <w:rsid w:val="00343CD5"/>
    <w:rsid w:val="00344BE7"/>
    <w:rsid w:val="003462BB"/>
    <w:rsid w:val="003467BC"/>
    <w:rsid w:val="00346CD3"/>
    <w:rsid w:val="003470C0"/>
    <w:rsid w:val="003477FD"/>
    <w:rsid w:val="003479E4"/>
    <w:rsid w:val="00350160"/>
    <w:rsid w:val="0035064D"/>
    <w:rsid w:val="00350742"/>
    <w:rsid w:val="00351ABB"/>
    <w:rsid w:val="00352091"/>
    <w:rsid w:val="00352E85"/>
    <w:rsid w:val="00353928"/>
    <w:rsid w:val="0035461C"/>
    <w:rsid w:val="0035462B"/>
    <w:rsid w:val="00354EE4"/>
    <w:rsid w:val="00355DE7"/>
    <w:rsid w:val="00357A47"/>
    <w:rsid w:val="003603A3"/>
    <w:rsid w:val="00360F97"/>
    <w:rsid w:val="00360FF7"/>
    <w:rsid w:val="00361F95"/>
    <w:rsid w:val="003630B6"/>
    <w:rsid w:val="00364214"/>
    <w:rsid w:val="00364531"/>
    <w:rsid w:val="00364EEE"/>
    <w:rsid w:val="003654EF"/>
    <w:rsid w:val="0036567C"/>
    <w:rsid w:val="00365DF0"/>
    <w:rsid w:val="003661B8"/>
    <w:rsid w:val="00367461"/>
    <w:rsid w:val="003675B4"/>
    <w:rsid w:val="00367FBB"/>
    <w:rsid w:val="003704EB"/>
    <w:rsid w:val="00370BE0"/>
    <w:rsid w:val="00370FDD"/>
    <w:rsid w:val="00371360"/>
    <w:rsid w:val="0037167B"/>
    <w:rsid w:val="00371A57"/>
    <w:rsid w:val="00371AA2"/>
    <w:rsid w:val="00371AB8"/>
    <w:rsid w:val="003728AD"/>
    <w:rsid w:val="003728F0"/>
    <w:rsid w:val="0037359D"/>
    <w:rsid w:val="00373DFE"/>
    <w:rsid w:val="0037448A"/>
    <w:rsid w:val="0037499B"/>
    <w:rsid w:val="003749D3"/>
    <w:rsid w:val="00375C97"/>
    <w:rsid w:val="003766CA"/>
    <w:rsid w:val="00376816"/>
    <w:rsid w:val="00376F7C"/>
    <w:rsid w:val="00377422"/>
    <w:rsid w:val="0038023C"/>
    <w:rsid w:val="00380BC8"/>
    <w:rsid w:val="003810DD"/>
    <w:rsid w:val="003818BE"/>
    <w:rsid w:val="003820FC"/>
    <w:rsid w:val="003831A4"/>
    <w:rsid w:val="0038364F"/>
    <w:rsid w:val="0038383C"/>
    <w:rsid w:val="00384B9E"/>
    <w:rsid w:val="00384E06"/>
    <w:rsid w:val="00385094"/>
    <w:rsid w:val="003858FD"/>
    <w:rsid w:val="003860C0"/>
    <w:rsid w:val="0038765D"/>
    <w:rsid w:val="00387BDF"/>
    <w:rsid w:val="003901C4"/>
    <w:rsid w:val="00390B1E"/>
    <w:rsid w:val="00391278"/>
    <w:rsid w:val="0039190C"/>
    <w:rsid w:val="003919F2"/>
    <w:rsid w:val="00391DB1"/>
    <w:rsid w:val="0039216B"/>
    <w:rsid w:val="00392BA7"/>
    <w:rsid w:val="00392FB8"/>
    <w:rsid w:val="00394043"/>
    <w:rsid w:val="003946EC"/>
    <w:rsid w:val="00394A13"/>
    <w:rsid w:val="00394B29"/>
    <w:rsid w:val="00395993"/>
    <w:rsid w:val="00395D6E"/>
    <w:rsid w:val="00395DC8"/>
    <w:rsid w:val="00395F23"/>
    <w:rsid w:val="003962B4"/>
    <w:rsid w:val="003964F6"/>
    <w:rsid w:val="00397D5D"/>
    <w:rsid w:val="003A0DF2"/>
    <w:rsid w:val="003A0FE4"/>
    <w:rsid w:val="003A1C8B"/>
    <w:rsid w:val="003A2D82"/>
    <w:rsid w:val="003A36BC"/>
    <w:rsid w:val="003A3DAB"/>
    <w:rsid w:val="003A40C7"/>
    <w:rsid w:val="003A4BB9"/>
    <w:rsid w:val="003A4C3C"/>
    <w:rsid w:val="003A775D"/>
    <w:rsid w:val="003A7C88"/>
    <w:rsid w:val="003B03F3"/>
    <w:rsid w:val="003B0932"/>
    <w:rsid w:val="003B1810"/>
    <w:rsid w:val="003B1813"/>
    <w:rsid w:val="003B21CB"/>
    <w:rsid w:val="003B2A41"/>
    <w:rsid w:val="003B3FC4"/>
    <w:rsid w:val="003B4193"/>
    <w:rsid w:val="003B444C"/>
    <w:rsid w:val="003B4562"/>
    <w:rsid w:val="003B47FA"/>
    <w:rsid w:val="003B4BE3"/>
    <w:rsid w:val="003B4DE1"/>
    <w:rsid w:val="003B56B6"/>
    <w:rsid w:val="003B6907"/>
    <w:rsid w:val="003B7672"/>
    <w:rsid w:val="003B77B3"/>
    <w:rsid w:val="003B7BE5"/>
    <w:rsid w:val="003C032F"/>
    <w:rsid w:val="003C05CA"/>
    <w:rsid w:val="003C0909"/>
    <w:rsid w:val="003C0A92"/>
    <w:rsid w:val="003C17B8"/>
    <w:rsid w:val="003C2393"/>
    <w:rsid w:val="003C3725"/>
    <w:rsid w:val="003C3935"/>
    <w:rsid w:val="003C4182"/>
    <w:rsid w:val="003C438F"/>
    <w:rsid w:val="003C7815"/>
    <w:rsid w:val="003D0432"/>
    <w:rsid w:val="003D0523"/>
    <w:rsid w:val="003D1B57"/>
    <w:rsid w:val="003D1F6B"/>
    <w:rsid w:val="003D2698"/>
    <w:rsid w:val="003D283D"/>
    <w:rsid w:val="003D2B08"/>
    <w:rsid w:val="003D2C3A"/>
    <w:rsid w:val="003D2C89"/>
    <w:rsid w:val="003D2EBF"/>
    <w:rsid w:val="003D36AB"/>
    <w:rsid w:val="003D52C3"/>
    <w:rsid w:val="003D5686"/>
    <w:rsid w:val="003D596E"/>
    <w:rsid w:val="003D619C"/>
    <w:rsid w:val="003D6203"/>
    <w:rsid w:val="003E0186"/>
    <w:rsid w:val="003E0A1F"/>
    <w:rsid w:val="003E0BAB"/>
    <w:rsid w:val="003E13E2"/>
    <w:rsid w:val="003E18D9"/>
    <w:rsid w:val="003E2180"/>
    <w:rsid w:val="003E44AB"/>
    <w:rsid w:val="003E5F1D"/>
    <w:rsid w:val="003E65F1"/>
    <w:rsid w:val="003E6B68"/>
    <w:rsid w:val="003E7ABF"/>
    <w:rsid w:val="003F1A72"/>
    <w:rsid w:val="003F3AD2"/>
    <w:rsid w:val="003F3E9C"/>
    <w:rsid w:val="003F40F7"/>
    <w:rsid w:val="003F4C26"/>
    <w:rsid w:val="003F535F"/>
    <w:rsid w:val="003F53D5"/>
    <w:rsid w:val="003F587F"/>
    <w:rsid w:val="003F5A52"/>
    <w:rsid w:val="003F5ADF"/>
    <w:rsid w:val="003F6B42"/>
    <w:rsid w:val="003F71FB"/>
    <w:rsid w:val="003F77B8"/>
    <w:rsid w:val="003F7F02"/>
    <w:rsid w:val="00400340"/>
    <w:rsid w:val="00400C5E"/>
    <w:rsid w:val="004021A9"/>
    <w:rsid w:val="004029CF"/>
    <w:rsid w:val="00402ABF"/>
    <w:rsid w:val="00402F5D"/>
    <w:rsid w:val="004035B9"/>
    <w:rsid w:val="004036D3"/>
    <w:rsid w:val="004037DE"/>
    <w:rsid w:val="0040383F"/>
    <w:rsid w:val="00403974"/>
    <w:rsid w:val="00403FDB"/>
    <w:rsid w:val="00404664"/>
    <w:rsid w:val="00405031"/>
    <w:rsid w:val="004056FC"/>
    <w:rsid w:val="004061B6"/>
    <w:rsid w:val="0041097F"/>
    <w:rsid w:val="00410C1A"/>
    <w:rsid w:val="00410C3E"/>
    <w:rsid w:val="00411856"/>
    <w:rsid w:val="00411A2B"/>
    <w:rsid w:val="00411BF5"/>
    <w:rsid w:val="004120F5"/>
    <w:rsid w:val="004121D2"/>
    <w:rsid w:val="004124FF"/>
    <w:rsid w:val="00412C70"/>
    <w:rsid w:val="00413557"/>
    <w:rsid w:val="00413875"/>
    <w:rsid w:val="00415AE8"/>
    <w:rsid w:val="00415FF7"/>
    <w:rsid w:val="00416106"/>
    <w:rsid w:val="004161FA"/>
    <w:rsid w:val="00416A41"/>
    <w:rsid w:val="00417BE1"/>
    <w:rsid w:val="00417E32"/>
    <w:rsid w:val="0042011C"/>
    <w:rsid w:val="0042052F"/>
    <w:rsid w:val="004212A0"/>
    <w:rsid w:val="00421779"/>
    <w:rsid w:val="0042477E"/>
    <w:rsid w:val="00424BDF"/>
    <w:rsid w:val="00424FA6"/>
    <w:rsid w:val="004262C2"/>
    <w:rsid w:val="0042639B"/>
    <w:rsid w:val="004270A6"/>
    <w:rsid w:val="0043089A"/>
    <w:rsid w:val="004319E3"/>
    <w:rsid w:val="00432CEB"/>
    <w:rsid w:val="00432DA8"/>
    <w:rsid w:val="00433017"/>
    <w:rsid w:val="00434436"/>
    <w:rsid w:val="004346EF"/>
    <w:rsid w:val="00434731"/>
    <w:rsid w:val="00434E7D"/>
    <w:rsid w:val="00434F94"/>
    <w:rsid w:val="00435846"/>
    <w:rsid w:val="00435FBD"/>
    <w:rsid w:val="004364BD"/>
    <w:rsid w:val="00436B62"/>
    <w:rsid w:val="00436C45"/>
    <w:rsid w:val="0043759E"/>
    <w:rsid w:val="0043768E"/>
    <w:rsid w:val="004378A4"/>
    <w:rsid w:val="00440C99"/>
    <w:rsid w:val="00441A3B"/>
    <w:rsid w:val="00442658"/>
    <w:rsid w:val="0044268E"/>
    <w:rsid w:val="00442AF8"/>
    <w:rsid w:val="00443314"/>
    <w:rsid w:val="004442CD"/>
    <w:rsid w:val="004456EF"/>
    <w:rsid w:val="00445E61"/>
    <w:rsid w:val="00446166"/>
    <w:rsid w:val="0044679B"/>
    <w:rsid w:val="00446EBA"/>
    <w:rsid w:val="00450BF0"/>
    <w:rsid w:val="00451032"/>
    <w:rsid w:val="004516AA"/>
    <w:rsid w:val="00451930"/>
    <w:rsid w:val="004524AC"/>
    <w:rsid w:val="0045348D"/>
    <w:rsid w:val="00453A18"/>
    <w:rsid w:val="0045429C"/>
    <w:rsid w:val="0045435D"/>
    <w:rsid w:val="0045436E"/>
    <w:rsid w:val="0045488A"/>
    <w:rsid w:val="00455018"/>
    <w:rsid w:val="00455193"/>
    <w:rsid w:val="004554DF"/>
    <w:rsid w:val="00455794"/>
    <w:rsid w:val="00455860"/>
    <w:rsid w:val="00455B51"/>
    <w:rsid w:val="0045686A"/>
    <w:rsid w:val="004579E1"/>
    <w:rsid w:val="00457A10"/>
    <w:rsid w:val="00457AC6"/>
    <w:rsid w:val="00460382"/>
    <w:rsid w:val="004608DD"/>
    <w:rsid w:val="004611D4"/>
    <w:rsid w:val="0046178D"/>
    <w:rsid w:val="0046183B"/>
    <w:rsid w:val="00461DBC"/>
    <w:rsid w:val="00462F3A"/>
    <w:rsid w:val="00466097"/>
    <w:rsid w:val="00466B8E"/>
    <w:rsid w:val="00466E35"/>
    <w:rsid w:val="0046763E"/>
    <w:rsid w:val="00467EA3"/>
    <w:rsid w:val="004709CD"/>
    <w:rsid w:val="00470D05"/>
    <w:rsid w:val="00471327"/>
    <w:rsid w:val="004714E8"/>
    <w:rsid w:val="00471B50"/>
    <w:rsid w:val="00473325"/>
    <w:rsid w:val="004735B9"/>
    <w:rsid w:val="00473E94"/>
    <w:rsid w:val="0047448C"/>
    <w:rsid w:val="00474E4F"/>
    <w:rsid w:val="00475059"/>
    <w:rsid w:val="00475125"/>
    <w:rsid w:val="004759E8"/>
    <w:rsid w:val="00475EED"/>
    <w:rsid w:val="00476748"/>
    <w:rsid w:val="00476AD7"/>
    <w:rsid w:val="00476CDD"/>
    <w:rsid w:val="00477723"/>
    <w:rsid w:val="00483E90"/>
    <w:rsid w:val="00484E4A"/>
    <w:rsid w:val="00485949"/>
    <w:rsid w:val="00485EC2"/>
    <w:rsid w:val="00486AD5"/>
    <w:rsid w:val="004876B7"/>
    <w:rsid w:val="00490097"/>
    <w:rsid w:val="004901FE"/>
    <w:rsid w:val="00491222"/>
    <w:rsid w:val="00491365"/>
    <w:rsid w:val="00491E5A"/>
    <w:rsid w:val="004922CA"/>
    <w:rsid w:val="0049260D"/>
    <w:rsid w:val="00494864"/>
    <w:rsid w:val="0049498C"/>
    <w:rsid w:val="00494FCC"/>
    <w:rsid w:val="004952EC"/>
    <w:rsid w:val="004960E3"/>
    <w:rsid w:val="00496D5D"/>
    <w:rsid w:val="00497CDA"/>
    <w:rsid w:val="004A03FF"/>
    <w:rsid w:val="004A0790"/>
    <w:rsid w:val="004A0DD0"/>
    <w:rsid w:val="004A1470"/>
    <w:rsid w:val="004A269F"/>
    <w:rsid w:val="004A2D41"/>
    <w:rsid w:val="004A34A9"/>
    <w:rsid w:val="004A3CE0"/>
    <w:rsid w:val="004A4901"/>
    <w:rsid w:val="004A4C11"/>
    <w:rsid w:val="004A4C23"/>
    <w:rsid w:val="004A4F3E"/>
    <w:rsid w:val="004A4F67"/>
    <w:rsid w:val="004A611F"/>
    <w:rsid w:val="004A68AE"/>
    <w:rsid w:val="004A6D9E"/>
    <w:rsid w:val="004A779A"/>
    <w:rsid w:val="004A7B1B"/>
    <w:rsid w:val="004B0746"/>
    <w:rsid w:val="004B0B82"/>
    <w:rsid w:val="004B1431"/>
    <w:rsid w:val="004B15E9"/>
    <w:rsid w:val="004B2C8B"/>
    <w:rsid w:val="004B3740"/>
    <w:rsid w:val="004B3AC7"/>
    <w:rsid w:val="004B4065"/>
    <w:rsid w:val="004B42B2"/>
    <w:rsid w:val="004B58CB"/>
    <w:rsid w:val="004B5986"/>
    <w:rsid w:val="004B6385"/>
    <w:rsid w:val="004B78FC"/>
    <w:rsid w:val="004C0225"/>
    <w:rsid w:val="004C07E7"/>
    <w:rsid w:val="004C0ACD"/>
    <w:rsid w:val="004C13AF"/>
    <w:rsid w:val="004C2984"/>
    <w:rsid w:val="004C3B55"/>
    <w:rsid w:val="004C4670"/>
    <w:rsid w:val="004C5BAD"/>
    <w:rsid w:val="004C6850"/>
    <w:rsid w:val="004C6886"/>
    <w:rsid w:val="004C7134"/>
    <w:rsid w:val="004C736F"/>
    <w:rsid w:val="004C7381"/>
    <w:rsid w:val="004D0921"/>
    <w:rsid w:val="004D18AE"/>
    <w:rsid w:val="004D1D15"/>
    <w:rsid w:val="004D203C"/>
    <w:rsid w:val="004D20D3"/>
    <w:rsid w:val="004D20E6"/>
    <w:rsid w:val="004D21BA"/>
    <w:rsid w:val="004D272E"/>
    <w:rsid w:val="004D3E73"/>
    <w:rsid w:val="004D508E"/>
    <w:rsid w:val="004D5863"/>
    <w:rsid w:val="004D5E10"/>
    <w:rsid w:val="004D62CE"/>
    <w:rsid w:val="004D636B"/>
    <w:rsid w:val="004D67A7"/>
    <w:rsid w:val="004D7F53"/>
    <w:rsid w:val="004E0662"/>
    <w:rsid w:val="004E087F"/>
    <w:rsid w:val="004E2C27"/>
    <w:rsid w:val="004E37C7"/>
    <w:rsid w:val="004E38B6"/>
    <w:rsid w:val="004E3ADE"/>
    <w:rsid w:val="004E5117"/>
    <w:rsid w:val="004E562D"/>
    <w:rsid w:val="004E5872"/>
    <w:rsid w:val="004E5C15"/>
    <w:rsid w:val="004E61BB"/>
    <w:rsid w:val="004E647D"/>
    <w:rsid w:val="004E7F3E"/>
    <w:rsid w:val="004F04AC"/>
    <w:rsid w:val="004F06B2"/>
    <w:rsid w:val="004F0B81"/>
    <w:rsid w:val="004F12A5"/>
    <w:rsid w:val="004F144A"/>
    <w:rsid w:val="004F1715"/>
    <w:rsid w:val="004F1738"/>
    <w:rsid w:val="004F2A56"/>
    <w:rsid w:val="004F328F"/>
    <w:rsid w:val="004F3383"/>
    <w:rsid w:val="004F37FC"/>
    <w:rsid w:val="004F5802"/>
    <w:rsid w:val="004F5AEA"/>
    <w:rsid w:val="004F66A3"/>
    <w:rsid w:val="005004F6"/>
    <w:rsid w:val="00500D58"/>
    <w:rsid w:val="00501AB7"/>
    <w:rsid w:val="00501DDE"/>
    <w:rsid w:val="00501F4E"/>
    <w:rsid w:val="00502A13"/>
    <w:rsid w:val="00504535"/>
    <w:rsid w:val="00504818"/>
    <w:rsid w:val="0050592B"/>
    <w:rsid w:val="00505B45"/>
    <w:rsid w:val="005060DC"/>
    <w:rsid w:val="00506958"/>
    <w:rsid w:val="005073A7"/>
    <w:rsid w:val="00507D53"/>
    <w:rsid w:val="00510106"/>
    <w:rsid w:val="00511434"/>
    <w:rsid w:val="00511F57"/>
    <w:rsid w:val="005121A0"/>
    <w:rsid w:val="005123C2"/>
    <w:rsid w:val="005127B0"/>
    <w:rsid w:val="00512C56"/>
    <w:rsid w:val="005136A4"/>
    <w:rsid w:val="00513C85"/>
    <w:rsid w:val="00514139"/>
    <w:rsid w:val="00515393"/>
    <w:rsid w:val="005160BA"/>
    <w:rsid w:val="00516AC2"/>
    <w:rsid w:val="00516F42"/>
    <w:rsid w:val="00517C8B"/>
    <w:rsid w:val="00517FDC"/>
    <w:rsid w:val="00520AC9"/>
    <w:rsid w:val="00520E33"/>
    <w:rsid w:val="00521588"/>
    <w:rsid w:val="00522467"/>
    <w:rsid w:val="00522552"/>
    <w:rsid w:val="00522F14"/>
    <w:rsid w:val="00523135"/>
    <w:rsid w:val="005232DF"/>
    <w:rsid w:val="005233F2"/>
    <w:rsid w:val="00525105"/>
    <w:rsid w:val="0052549D"/>
    <w:rsid w:val="00525CD2"/>
    <w:rsid w:val="00526099"/>
    <w:rsid w:val="0052682C"/>
    <w:rsid w:val="00527473"/>
    <w:rsid w:val="00527555"/>
    <w:rsid w:val="005310B3"/>
    <w:rsid w:val="005312B8"/>
    <w:rsid w:val="0053135A"/>
    <w:rsid w:val="00532482"/>
    <w:rsid w:val="00534F70"/>
    <w:rsid w:val="00535262"/>
    <w:rsid w:val="00536111"/>
    <w:rsid w:val="00536727"/>
    <w:rsid w:val="005374ED"/>
    <w:rsid w:val="005408E1"/>
    <w:rsid w:val="00540C19"/>
    <w:rsid w:val="00542BEE"/>
    <w:rsid w:val="00542F42"/>
    <w:rsid w:val="00543FE4"/>
    <w:rsid w:val="00544888"/>
    <w:rsid w:val="0054500F"/>
    <w:rsid w:val="00545FFA"/>
    <w:rsid w:val="0054652B"/>
    <w:rsid w:val="00546A96"/>
    <w:rsid w:val="00546D3F"/>
    <w:rsid w:val="0054718E"/>
    <w:rsid w:val="00547306"/>
    <w:rsid w:val="005476D3"/>
    <w:rsid w:val="005500B6"/>
    <w:rsid w:val="005501F2"/>
    <w:rsid w:val="00550388"/>
    <w:rsid w:val="00550E94"/>
    <w:rsid w:val="00551994"/>
    <w:rsid w:val="00551E12"/>
    <w:rsid w:val="00552146"/>
    <w:rsid w:val="00552714"/>
    <w:rsid w:val="00552844"/>
    <w:rsid w:val="00552D4B"/>
    <w:rsid w:val="00553C0C"/>
    <w:rsid w:val="0055400B"/>
    <w:rsid w:val="00554014"/>
    <w:rsid w:val="00554294"/>
    <w:rsid w:val="005547AD"/>
    <w:rsid w:val="005552DD"/>
    <w:rsid w:val="00556D77"/>
    <w:rsid w:val="00557A97"/>
    <w:rsid w:val="00557AAB"/>
    <w:rsid w:val="005601BC"/>
    <w:rsid w:val="00560711"/>
    <w:rsid w:val="00561265"/>
    <w:rsid w:val="00561916"/>
    <w:rsid w:val="00561E3B"/>
    <w:rsid w:val="005621A2"/>
    <w:rsid w:val="00564B4B"/>
    <w:rsid w:val="00564BA5"/>
    <w:rsid w:val="00564C8A"/>
    <w:rsid w:val="00565C83"/>
    <w:rsid w:val="00567646"/>
    <w:rsid w:val="00567CAD"/>
    <w:rsid w:val="00567FA6"/>
    <w:rsid w:val="005701F8"/>
    <w:rsid w:val="00571048"/>
    <w:rsid w:val="00571229"/>
    <w:rsid w:val="00571533"/>
    <w:rsid w:val="005715D3"/>
    <w:rsid w:val="00571FA7"/>
    <w:rsid w:val="0057205E"/>
    <w:rsid w:val="00572061"/>
    <w:rsid w:val="00572F34"/>
    <w:rsid w:val="00573D80"/>
    <w:rsid w:val="005752FC"/>
    <w:rsid w:val="00575415"/>
    <w:rsid w:val="00576136"/>
    <w:rsid w:val="00576F4E"/>
    <w:rsid w:val="0057713D"/>
    <w:rsid w:val="005773DA"/>
    <w:rsid w:val="005773F7"/>
    <w:rsid w:val="00577478"/>
    <w:rsid w:val="00577F1E"/>
    <w:rsid w:val="0058011F"/>
    <w:rsid w:val="005807E6"/>
    <w:rsid w:val="00580857"/>
    <w:rsid w:val="00580971"/>
    <w:rsid w:val="00580C91"/>
    <w:rsid w:val="00581361"/>
    <w:rsid w:val="005813D4"/>
    <w:rsid w:val="0058236C"/>
    <w:rsid w:val="0058286D"/>
    <w:rsid w:val="00583907"/>
    <w:rsid w:val="00583E77"/>
    <w:rsid w:val="0058459D"/>
    <w:rsid w:val="00586181"/>
    <w:rsid w:val="00587557"/>
    <w:rsid w:val="0058799E"/>
    <w:rsid w:val="00587EFC"/>
    <w:rsid w:val="0059097C"/>
    <w:rsid w:val="00590D48"/>
    <w:rsid w:val="0059151C"/>
    <w:rsid w:val="0059268E"/>
    <w:rsid w:val="00592BDA"/>
    <w:rsid w:val="005937A8"/>
    <w:rsid w:val="00593A7E"/>
    <w:rsid w:val="00593DB3"/>
    <w:rsid w:val="00594E53"/>
    <w:rsid w:val="005951E7"/>
    <w:rsid w:val="00597454"/>
    <w:rsid w:val="00597482"/>
    <w:rsid w:val="00597822"/>
    <w:rsid w:val="005A017C"/>
    <w:rsid w:val="005A051B"/>
    <w:rsid w:val="005A2E75"/>
    <w:rsid w:val="005A35DD"/>
    <w:rsid w:val="005A3B98"/>
    <w:rsid w:val="005A3BF7"/>
    <w:rsid w:val="005A3D63"/>
    <w:rsid w:val="005A52B8"/>
    <w:rsid w:val="005A54A5"/>
    <w:rsid w:val="005A5662"/>
    <w:rsid w:val="005A5E60"/>
    <w:rsid w:val="005A64EE"/>
    <w:rsid w:val="005A6BF2"/>
    <w:rsid w:val="005A6D00"/>
    <w:rsid w:val="005A7B29"/>
    <w:rsid w:val="005A7E3C"/>
    <w:rsid w:val="005B00AB"/>
    <w:rsid w:val="005B0308"/>
    <w:rsid w:val="005B0F22"/>
    <w:rsid w:val="005B17AD"/>
    <w:rsid w:val="005B1E21"/>
    <w:rsid w:val="005B2295"/>
    <w:rsid w:val="005B3CB6"/>
    <w:rsid w:val="005B4F17"/>
    <w:rsid w:val="005B5F85"/>
    <w:rsid w:val="005B63C2"/>
    <w:rsid w:val="005B71D1"/>
    <w:rsid w:val="005B763D"/>
    <w:rsid w:val="005B765F"/>
    <w:rsid w:val="005B770C"/>
    <w:rsid w:val="005C0B47"/>
    <w:rsid w:val="005C0C3F"/>
    <w:rsid w:val="005C121D"/>
    <w:rsid w:val="005C1596"/>
    <w:rsid w:val="005C2414"/>
    <w:rsid w:val="005C245F"/>
    <w:rsid w:val="005C25C5"/>
    <w:rsid w:val="005C27EC"/>
    <w:rsid w:val="005C351F"/>
    <w:rsid w:val="005C4363"/>
    <w:rsid w:val="005C4987"/>
    <w:rsid w:val="005C5DD3"/>
    <w:rsid w:val="005C693C"/>
    <w:rsid w:val="005C731F"/>
    <w:rsid w:val="005C78DB"/>
    <w:rsid w:val="005C7BB7"/>
    <w:rsid w:val="005C7EA1"/>
    <w:rsid w:val="005D05B2"/>
    <w:rsid w:val="005D1000"/>
    <w:rsid w:val="005D11AB"/>
    <w:rsid w:val="005D1351"/>
    <w:rsid w:val="005D2E36"/>
    <w:rsid w:val="005D343D"/>
    <w:rsid w:val="005D3F77"/>
    <w:rsid w:val="005D4FD0"/>
    <w:rsid w:val="005D6125"/>
    <w:rsid w:val="005D65C4"/>
    <w:rsid w:val="005D777A"/>
    <w:rsid w:val="005E030E"/>
    <w:rsid w:val="005E0B80"/>
    <w:rsid w:val="005E3B44"/>
    <w:rsid w:val="005E403A"/>
    <w:rsid w:val="005E4111"/>
    <w:rsid w:val="005E426B"/>
    <w:rsid w:val="005E462E"/>
    <w:rsid w:val="005E4F8E"/>
    <w:rsid w:val="005E5645"/>
    <w:rsid w:val="005E7315"/>
    <w:rsid w:val="005E77D3"/>
    <w:rsid w:val="005E7C2C"/>
    <w:rsid w:val="005F01E3"/>
    <w:rsid w:val="005F0339"/>
    <w:rsid w:val="005F047F"/>
    <w:rsid w:val="005F11DF"/>
    <w:rsid w:val="005F2017"/>
    <w:rsid w:val="005F26FA"/>
    <w:rsid w:val="005F3B48"/>
    <w:rsid w:val="005F3BC5"/>
    <w:rsid w:val="005F3C09"/>
    <w:rsid w:val="005F4E96"/>
    <w:rsid w:val="005F572A"/>
    <w:rsid w:val="005F58BB"/>
    <w:rsid w:val="005F5973"/>
    <w:rsid w:val="005F5D57"/>
    <w:rsid w:val="005F5D7E"/>
    <w:rsid w:val="005F5E4B"/>
    <w:rsid w:val="005F6632"/>
    <w:rsid w:val="005F6BD0"/>
    <w:rsid w:val="005F71FD"/>
    <w:rsid w:val="005F7868"/>
    <w:rsid w:val="005F7A25"/>
    <w:rsid w:val="005F7BCC"/>
    <w:rsid w:val="005F7F98"/>
    <w:rsid w:val="00600427"/>
    <w:rsid w:val="00601B23"/>
    <w:rsid w:val="00601CE5"/>
    <w:rsid w:val="00602221"/>
    <w:rsid w:val="006033F7"/>
    <w:rsid w:val="00603934"/>
    <w:rsid w:val="006043A8"/>
    <w:rsid w:val="0060495D"/>
    <w:rsid w:val="00606BFC"/>
    <w:rsid w:val="00606C54"/>
    <w:rsid w:val="00607514"/>
    <w:rsid w:val="00610DFD"/>
    <w:rsid w:val="00610EBD"/>
    <w:rsid w:val="00611060"/>
    <w:rsid w:val="00612AE4"/>
    <w:rsid w:val="00612BCF"/>
    <w:rsid w:val="006133AE"/>
    <w:rsid w:val="0061367C"/>
    <w:rsid w:val="00613773"/>
    <w:rsid w:val="00614915"/>
    <w:rsid w:val="006150E5"/>
    <w:rsid w:val="006152D3"/>
    <w:rsid w:val="00616EB4"/>
    <w:rsid w:val="0061781D"/>
    <w:rsid w:val="00617E12"/>
    <w:rsid w:val="0062014F"/>
    <w:rsid w:val="00620E91"/>
    <w:rsid w:val="00621691"/>
    <w:rsid w:val="0062199B"/>
    <w:rsid w:val="0062466C"/>
    <w:rsid w:val="006249B8"/>
    <w:rsid w:val="00624DEC"/>
    <w:rsid w:val="00625383"/>
    <w:rsid w:val="00625597"/>
    <w:rsid w:val="00625BCF"/>
    <w:rsid w:val="0062615D"/>
    <w:rsid w:val="006266E3"/>
    <w:rsid w:val="00626BF4"/>
    <w:rsid w:val="0062786E"/>
    <w:rsid w:val="00627C76"/>
    <w:rsid w:val="00630610"/>
    <w:rsid w:val="006307D8"/>
    <w:rsid w:val="00630D60"/>
    <w:rsid w:val="00630E19"/>
    <w:rsid w:val="006312D8"/>
    <w:rsid w:val="0063162A"/>
    <w:rsid w:val="00632B7C"/>
    <w:rsid w:val="006332D2"/>
    <w:rsid w:val="00633326"/>
    <w:rsid w:val="00633677"/>
    <w:rsid w:val="00633697"/>
    <w:rsid w:val="00634305"/>
    <w:rsid w:val="006347E5"/>
    <w:rsid w:val="00634C34"/>
    <w:rsid w:val="00635A57"/>
    <w:rsid w:val="00635AB3"/>
    <w:rsid w:val="00635E5D"/>
    <w:rsid w:val="006366AB"/>
    <w:rsid w:val="00636923"/>
    <w:rsid w:val="00636A90"/>
    <w:rsid w:val="006378E0"/>
    <w:rsid w:val="00640465"/>
    <w:rsid w:val="006405BD"/>
    <w:rsid w:val="0064096A"/>
    <w:rsid w:val="006410A4"/>
    <w:rsid w:val="00642313"/>
    <w:rsid w:val="00642A5C"/>
    <w:rsid w:val="00642D87"/>
    <w:rsid w:val="0064389E"/>
    <w:rsid w:val="00644B2C"/>
    <w:rsid w:val="006457A9"/>
    <w:rsid w:val="0064617A"/>
    <w:rsid w:val="006461EA"/>
    <w:rsid w:val="0064624D"/>
    <w:rsid w:val="006462FF"/>
    <w:rsid w:val="006469BB"/>
    <w:rsid w:val="00646DB0"/>
    <w:rsid w:val="00647DC2"/>
    <w:rsid w:val="00647F95"/>
    <w:rsid w:val="00650608"/>
    <w:rsid w:val="00650FCA"/>
    <w:rsid w:val="00651924"/>
    <w:rsid w:val="00651A21"/>
    <w:rsid w:val="0065228C"/>
    <w:rsid w:val="006522D9"/>
    <w:rsid w:val="006529DE"/>
    <w:rsid w:val="00653770"/>
    <w:rsid w:val="0065568C"/>
    <w:rsid w:val="006565C9"/>
    <w:rsid w:val="00656D48"/>
    <w:rsid w:val="0065766D"/>
    <w:rsid w:val="00657D61"/>
    <w:rsid w:val="00660634"/>
    <w:rsid w:val="006606B3"/>
    <w:rsid w:val="00660CD5"/>
    <w:rsid w:val="006613DE"/>
    <w:rsid w:val="006615AB"/>
    <w:rsid w:val="0066167B"/>
    <w:rsid w:val="00662B7E"/>
    <w:rsid w:val="0066349E"/>
    <w:rsid w:val="00663D57"/>
    <w:rsid w:val="006641FF"/>
    <w:rsid w:val="006644E6"/>
    <w:rsid w:val="00666B1B"/>
    <w:rsid w:val="00666D12"/>
    <w:rsid w:val="0066765A"/>
    <w:rsid w:val="00667A0B"/>
    <w:rsid w:val="00670993"/>
    <w:rsid w:val="0067105C"/>
    <w:rsid w:val="0067177F"/>
    <w:rsid w:val="00671B1A"/>
    <w:rsid w:val="00671EA9"/>
    <w:rsid w:val="00673459"/>
    <w:rsid w:val="00673AD7"/>
    <w:rsid w:val="00673CDD"/>
    <w:rsid w:val="006751AA"/>
    <w:rsid w:val="00675A86"/>
    <w:rsid w:val="00677950"/>
    <w:rsid w:val="00677E61"/>
    <w:rsid w:val="00681C30"/>
    <w:rsid w:val="00681FD3"/>
    <w:rsid w:val="00682149"/>
    <w:rsid w:val="006823CE"/>
    <w:rsid w:val="006824A0"/>
    <w:rsid w:val="006842B0"/>
    <w:rsid w:val="00684725"/>
    <w:rsid w:val="006847E3"/>
    <w:rsid w:val="00684CBF"/>
    <w:rsid w:val="00684FC0"/>
    <w:rsid w:val="00686C9A"/>
    <w:rsid w:val="00690182"/>
    <w:rsid w:val="006908CC"/>
    <w:rsid w:val="00690B0E"/>
    <w:rsid w:val="00690D8F"/>
    <w:rsid w:val="00691980"/>
    <w:rsid w:val="00691FA3"/>
    <w:rsid w:val="00692F76"/>
    <w:rsid w:val="006946F7"/>
    <w:rsid w:val="00695E26"/>
    <w:rsid w:val="00696169"/>
    <w:rsid w:val="0069628F"/>
    <w:rsid w:val="00696C80"/>
    <w:rsid w:val="0069799A"/>
    <w:rsid w:val="006A0B9F"/>
    <w:rsid w:val="006A12E5"/>
    <w:rsid w:val="006A17E9"/>
    <w:rsid w:val="006A21A9"/>
    <w:rsid w:val="006A279E"/>
    <w:rsid w:val="006A27D4"/>
    <w:rsid w:val="006A48D3"/>
    <w:rsid w:val="006A4BB0"/>
    <w:rsid w:val="006A4F7C"/>
    <w:rsid w:val="006A5D9E"/>
    <w:rsid w:val="006A69BE"/>
    <w:rsid w:val="006A7813"/>
    <w:rsid w:val="006B00D4"/>
    <w:rsid w:val="006B0B99"/>
    <w:rsid w:val="006B160C"/>
    <w:rsid w:val="006B311F"/>
    <w:rsid w:val="006B41AF"/>
    <w:rsid w:val="006B4863"/>
    <w:rsid w:val="006B49F5"/>
    <w:rsid w:val="006B51C7"/>
    <w:rsid w:val="006B523D"/>
    <w:rsid w:val="006B59AF"/>
    <w:rsid w:val="006B7815"/>
    <w:rsid w:val="006C0480"/>
    <w:rsid w:val="006C0849"/>
    <w:rsid w:val="006C094E"/>
    <w:rsid w:val="006C1254"/>
    <w:rsid w:val="006C2B20"/>
    <w:rsid w:val="006C3305"/>
    <w:rsid w:val="006C33B8"/>
    <w:rsid w:val="006C373B"/>
    <w:rsid w:val="006C3799"/>
    <w:rsid w:val="006C37F0"/>
    <w:rsid w:val="006C3B84"/>
    <w:rsid w:val="006C3E5E"/>
    <w:rsid w:val="006C40E4"/>
    <w:rsid w:val="006C42F8"/>
    <w:rsid w:val="006C43AD"/>
    <w:rsid w:val="006C5957"/>
    <w:rsid w:val="006C5B46"/>
    <w:rsid w:val="006C63E5"/>
    <w:rsid w:val="006C65BE"/>
    <w:rsid w:val="006C6F04"/>
    <w:rsid w:val="006C7621"/>
    <w:rsid w:val="006C7BAB"/>
    <w:rsid w:val="006C7EC3"/>
    <w:rsid w:val="006D08EE"/>
    <w:rsid w:val="006D0CAC"/>
    <w:rsid w:val="006D2561"/>
    <w:rsid w:val="006D327E"/>
    <w:rsid w:val="006D35E1"/>
    <w:rsid w:val="006D3F90"/>
    <w:rsid w:val="006D454A"/>
    <w:rsid w:val="006D459B"/>
    <w:rsid w:val="006D5D07"/>
    <w:rsid w:val="006D5D82"/>
    <w:rsid w:val="006D6C1B"/>
    <w:rsid w:val="006D6E98"/>
    <w:rsid w:val="006D716D"/>
    <w:rsid w:val="006D78DE"/>
    <w:rsid w:val="006D7C50"/>
    <w:rsid w:val="006E287D"/>
    <w:rsid w:val="006E35F2"/>
    <w:rsid w:val="006E51E2"/>
    <w:rsid w:val="006E52B0"/>
    <w:rsid w:val="006E6718"/>
    <w:rsid w:val="006E6B4D"/>
    <w:rsid w:val="006E6C28"/>
    <w:rsid w:val="006E7EB2"/>
    <w:rsid w:val="006F022E"/>
    <w:rsid w:val="006F036D"/>
    <w:rsid w:val="006F045F"/>
    <w:rsid w:val="006F170E"/>
    <w:rsid w:val="006F1886"/>
    <w:rsid w:val="006F1AB5"/>
    <w:rsid w:val="006F268D"/>
    <w:rsid w:val="006F2C96"/>
    <w:rsid w:val="006F2E33"/>
    <w:rsid w:val="006F69A8"/>
    <w:rsid w:val="00700D00"/>
    <w:rsid w:val="007021B9"/>
    <w:rsid w:val="0070364B"/>
    <w:rsid w:val="00703CF9"/>
    <w:rsid w:val="00704EAC"/>
    <w:rsid w:val="007053F6"/>
    <w:rsid w:val="007065A6"/>
    <w:rsid w:val="00706959"/>
    <w:rsid w:val="00706AF2"/>
    <w:rsid w:val="00706EC1"/>
    <w:rsid w:val="0070726D"/>
    <w:rsid w:val="0071067B"/>
    <w:rsid w:val="00710831"/>
    <w:rsid w:val="007110FC"/>
    <w:rsid w:val="00711506"/>
    <w:rsid w:val="00711798"/>
    <w:rsid w:val="00711C6F"/>
    <w:rsid w:val="00711D51"/>
    <w:rsid w:val="0071231E"/>
    <w:rsid w:val="0071275B"/>
    <w:rsid w:val="0071463F"/>
    <w:rsid w:val="0071588D"/>
    <w:rsid w:val="0071684A"/>
    <w:rsid w:val="0071776E"/>
    <w:rsid w:val="007179FD"/>
    <w:rsid w:val="00717D13"/>
    <w:rsid w:val="00717EDE"/>
    <w:rsid w:val="007209F0"/>
    <w:rsid w:val="007228FA"/>
    <w:rsid w:val="007232DD"/>
    <w:rsid w:val="00723F09"/>
    <w:rsid w:val="0072467C"/>
    <w:rsid w:val="007252CD"/>
    <w:rsid w:val="007254DA"/>
    <w:rsid w:val="00725532"/>
    <w:rsid w:val="0072566E"/>
    <w:rsid w:val="00725B3F"/>
    <w:rsid w:val="0072688C"/>
    <w:rsid w:val="00726AE9"/>
    <w:rsid w:val="00727D33"/>
    <w:rsid w:val="0073047D"/>
    <w:rsid w:val="00730CFB"/>
    <w:rsid w:val="00730E20"/>
    <w:rsid w:val="00731051"/>
    <w:rsid w:val="007313AF"/>
    <w:rsid w:val="00733861"/>
    <w:rsid w:val="0073407E"/>
    <w:rsid w:val="00734556"/>
    <w:rsid w:val="0073470A"/>
    <w:rsid w:val="0073589B"/>
    <w:rsid w:val="007368F7"/>
    <w:rsid w:val="0074001D"/>
    <w:rsid w:val="00740537"/>
    <w:rsid w:val="00740ABB"/>
    <w:rsid w:val="00741E44"/>
    <w:rsid w:val="00742F55"/>
    <w:rsid w:val="00744BFC"/>
    <w:rsid w:val="007463F5"/>
    <w:rsid w:val="00746599"/>
    <w:rsid w:val="007465BC"/>
    <w:rsid w:val="00746621"/>
    <w:rsid w:val="00746E5E"/>
    <w:rsid w:val="00746F5E"/>
    <w:rsid w:val="00747163"/>
    <w:rsid w:val="007474AE"/>
    <w:rsid w:val="00747A8A"/>
    <w:rsid w:val="00752DAE"/>
    <w:rsid w:val="007538F1"/>
    <w:rsid w:val="0075411E"/>
    <w:rsid w:val="0075433A"/>
    <w:rsid w:val="00754AB6"/>
    <w:rsid w:val="00756A97"/>
    <w:rsid w:val="00757F10"/>
    <w:rsid w:val="00760175"/>
    <w:rsid w:val="00760B98"/>
    <w:rsid w:val="00761352"/>
    <w:rsid w:val="00761535"/>
    <w:rsid w:val="00763BBD"/>
    <w:rsid w:val="00763DD9"/>
    <w:rsid w:val="0076457B"/>
    <w:rsid w:val="00764897"/>
    <w:rsid w:val="00764B65"/>
    <w:rsid w:val="00764E8B"/>
    <w:rsid w:val="00764F27"/>
    <w:rsid w:val="007658A4"/>
    <w:rsid w:val="00765AE9"/>
    <w:rsid w:val="00765F2D"/>
    <w:rsid w:val="0076630A"/>
    <w:rsid w:val="00766410"/>
    <w:rsid w:val="00767592"/>
    <w:rsid w:val="00770226"/>
    <w:rsid w:val="00770A56"/>
    <w:rsid w:val="00772CFE"/>
    <w:rsid w:val="0077318B"/>
    <w:rsid w:val="00773DC3"/>
    <w:rsid w:val="00774576"/>
    <w:rsid w:val="007745B4"/>
    <w:rsid w:val="007750FB"/>
    <w:rsid w:val="0077524E"/>
    <w:rsid w:val="00775494"/>
    <w:rsid w:val="00775D5E"/>
    <w:rsid w:val="00776B82"/>
    <w:rsid w:val="00777C75"/>
    <w:rsid w:val="007800F9"/>
    <w:rsid w:val="0078020E"/>
    <w:rsid w:val="00780222"/>
    <w:rsid w:val="00780DD3"/>
    <w:rsid w:val="007828C2"/>
    <w:rsid w:val="007837F4"/>
    <w:rsid w:val="00783FDA"/>
    <w:rsid w:val="007864E9"/>
    <w:rsid w:val="00786CF6"/>
    <w:rsid w:val="00787748"/>
    <w:rsid w:val="007910A1"/>
    <w:rsid w:val="007915D1"/>
    <w:rsid w:val="007916FF"/>
    <w:rsid w:val="00792271"/>
    <w:rsid w:val="00792699"/>
    <w:rsid w:val="007933E4"/>
    <w:rsid w:val="0079349E"/>
    <w:rsid w:val="00794A5A"/>
    <w:rsid w:val="007954ED"/>
    <w:rsid w:val="0079627A"/>
    <w:rsid w:val="0079632D"/>
    <w:rsid w:val="00796872"/>
    <w:rsid w:val="007977E5"/>
    <w:rsid w:val="007A0332"/>
    <w:rsid w:val="007A0B40"/>
    <w:rsid w:val="007A13A2"/>
    <w:rsid w:val="007A3BB6"/>
    <w:rsid w:val="007A43D7"/>
    <w:rsid w:val="007A4F72"/>
    <w:rsid w:val="007A4FD2"/>
    <w:rsid w:val="007A559E"/>
    <w:rsid w:val="007A6579"/>
    <w:rsid w:val="007A6C6D"/>
    <w:rsid w:val="007A7340"/>
    <w:rsid w:val="007A7386"/>
    <w:rsid w:val="007B0090"/>
    <w:rsid w:val="007B00D5"/>
    <w:rsid w:val="007B011B"/>
    <w:rsid w:val="007B02D9"/>
    <w:rsid w:val="007B02F2"/>
    <w:rsid w:val="007B0A76"/>
    <w:rsid w:val="007B1D1B"/>
    <w:rsid w:val="007B1E9E"/>
    <w:rsid w:val="007B32AE"/>
    <w:rsid w:val="007B3B46"/>
    <w:rsid w:val="007B3D85"/>
    <w:rsid w:val="007B3D95"/>
    <w:rsid w:val="007B4847"/>
    <w:rsid w:val="007B4D3E"/>
    <w:rsid w:val="007B5B29"/>
    <w:rsid w:val="007B5E45"/>
    <w:rsid w:val="007B609F"/>
    <w:rsid w:val="007B6B04"/>
    <w:rsid w:val="007B6D17"/>
    <w:rsid w:val="007B7DA1"/>
    <w:rsid w:val="007C03B6"/>
    <w:rsid w:val="007C0C30"/>
    <w:rsid w:val="007C15E9"/>
    <w:rsid w:val="007C15F4"/>
    <w:rsid w:val="007C2A5F"/>
    <w:rsid w:val="007C2ADA"/>
    <w:rsid w:val="007C3674"/>
    <w:rsid w:val="007C3CE1"/>
    <w:rsid w:val="007C49D1"/>
    <w:rsid w:val="007C4BE2"/>
    <w:rsid w:val="007C4D6F"/>
    <w:rsid w:val="007C5DCB"/>
    <w:rsid w:val="007C631B"/>
    <w:rsid w:val="007C7280"/>
    <w:rsid w:val="007D0137"/>
    <w:rsid w:val="007D0F01"/>
    <w:rsid w:val="007D1423"/>
    <w:rsid w:val="007D14BA"/>
    <w:rsid w:val="007D17C9"/>
    <w:rsid w:val="007D1A3F"/>
    <w:rsid w:val="007D27D9"/>
    <w:rsid w:val="007D4514"/>
    <w:rsid w:val="007D51C9"/>
    <w:rsid w:val="007D5959"/>
    <w:rsid w:val="007D64A0"/>
    <w:rsid w:val="007D6F21"/>
    <w:rsid w:val="007D6F41"/>
    <w:rsid w:val="007D6FCE"/>
    <w:rsid w:val="007D7037"/>
    <w:rsid w:val="007D7417"/>
    <w:rsid w:val="007E1EF6"/>
    <w:rsid w:val="007E22F9"/>
    <w:rsid w:val="007E32B8"/>
    <w:rsid w:val="007E41D3"/>
    <w:rsid w:val="007E4E67"/>
    <w:rsid w:val="007E59CF"/>
    <w:rsid w:val="007E5EA6"/>
    <w:rsid w:val="007E6237"/>
    <w:rsid w:val="007E6397"/>
    <w:rsid w:val="007E7685"/>
    <w:rsid w:val="007E77BB"/>
    <w:rsid w:val="007E7DD9"/>
    <w:rsid w:val="007F030A"/>
    <w:rsid w:val="007F16EF"/>
    <w:rsid w:val="007F2CB4"/>
    <w:rsid w:val="007F3160"/>
    <w:rsid w:val="007F4144"/>
    <w:rsid w:val="007F472F"/>
    <w:rsid w:val="007F4FA1"/>
    <w:rsid w:val="007F51E6"/>
    <w:rsid w:val="007F6777"/>
    <w:rsid w:val="007F6C61"/>
    <w:rsid w:val="007F6D3E"/>
    <w:rsid w:val="007F7C20"/>
    <w:rsid w:val="00800567"/>
    <w:rsid w:val="00800999"/>
    <w:rsid w:val="00800D61"/>
    <w:rsid w:val="00801058"/>
    <w:rsid w:val="008026A1"/>
    <w:rsid w:val="00802737"/>
    <w:rsid w:val="00802927"/>
    <w:rsid w:val="00803072"/>
    <w:rsid w:val="0080356B"/>
    <w:rsid w:val="00804027"/>
    <w:rsid w:val="00804C33"/>
    <w:rsid w:val="00804FB6"/>
    <w:rsid w:val="00804FCD"/>
    <w:rsid w:val="00805117"/>
    <w:rsid w:val="00806D21"/>
    <w:rsid w:val="008076F4"/>
    <w:rsid w:val="00807CD2"/>
    <w:rsid w:val="00810060"/>
    <w:rsid w:val="00810650"/>
    <w:rsid w:val="00810D67"/>
    <w:rsid w:val="0081133B"/>
    <w:rsid w:val="00811FAA"/>
    <w:rsid w:val="00812087"/>
    <w:rsid w:val="008126E1"/>
    <w:rsid w:val="00813CBF"/>
    <w:rsid w:val="00813DCD"/>
    <w:rsid w:val="008144E9"/>
    <w:rsid w:val="00815B48"/>
    <w:rsid w:val="00816505"/>
    <w:rsid w:val="00816C9A"/>
    <w:rsid w:val="00816CEC"/>
    <w:rsid w:val="00817239"/>
    <w:rsid w:val="00820114"/>
    <w:rsid w:val="00820141"/>
    <w:rsid w:val="0082017E"/>
    <w:rsid w:val="00822719"/>
    <w:rsid w:val="00822B6B"/>
    <w:rsid w:val="00823A00"/>
    <w:rsid w:val="008240B6"/>
    <w:rsid w:val="0082657B"/>
    <w:rsid w:val="00826A05"/>
    <w:rsid w:val="00826BA5"/>
    <w:rsid w:val="008270C6"/>
    <w:rsid w:val="008275C6"/>
    <w:rsid w:val="0082777C"/>
    <w:rsid w:val="00830035"/>
    <w:rsid w:val="0083075D"/>
    <w:rsid w:val="00830EC6"/>
    <w:rsid w:val="00831F33"/>
    <w:rsid w:val="008323C7"/>
    <w:rsid w:val="00832927"/>
    <w:rsid w:val="0083300A"/>
    <w:rsid w:val="0083300E"/>
    <w:rsid w:val="00833C76"/>
    <w:rsid w:val="008351AF"/>
    <w:rsid w:val="00835286"/>
    <w:rsid w:val="00835950"/>
    <w:rsid w:val="00836829"/>
    <w:rsid w:val="00836D84"/>
    <w:rsid w:val="00837694"/>
    <w:rsid w:val="00837FBF"/>
    <w:rsid w:val="00840748"/>
    <w:rsid w:val="008415BC"/>
    <w:rsid w:val="00841FD0"/>
    <w:rsid w:val="0084227B"/>
    <w:rsid w:val="00842499"/>
    <w:rsid w:val="00842A4D"/>
    <w:rsid w:val="00842D6B"/>
    <w:rsid w:val="00843EC4"/>
    <w:rsid w:val="008447A1"/>
    <w:rsid w:val="00844EFA"/>
    <w:rsid w:val="00845DB5"/>
    <w:rsid w:val="0084666F"/>
    <w:rsid w:val="0084667B"/>
    <w:rsid w:val="00847079"/>
    <w:rsid w:val="00847174"/>
    <w:rsid w:val="00847F49"/>
    <w:rsid w:val="00850BB6"/>
    <w:rsid w:val="00850F6C"/>
    <w:rsid w:val="00851012"/>
    <w:rsid w:val="00852672"/>
    <w:rsid w:val="00853081"/>
    <w:rsid w:val="00854078"/>
    <w:rsid w:val="00854C24"/>
    <w:rsid w:val="00855486"/>
    <w:rsid w:val="008577F0"/>
    <w:rsid w:val="00860460"/>
    <w:rsid w:val="008604CC"/>
    <w:rsid w:val="0086060F"/>
    <w:rsid w:val="00860C98"/>
    <w:rsid w:val="00860D60"/>
    <w:rsid w:val="00860E0C"/>
    <w:rsid w:val="008613AA"/>
    <w:rsid w:val="0086170F"/>
    <w:rsid w:val="008618DB"/>
    <w:rsid w:val="00862B7D"/>
    <w:rsid w:val="00862DCE"/>
    <w:rsid w:val="0086314C"/>
    <w:rsid w:val="00863A44"/>
    <w:rsid w:val="008640D1"/>
    <w:rsid w:val="00864989"/>
    <w:rsid w:val="008666C4"/>
    <w:rsid w:val="00866788"/>
    <w:rsid w:val="0087014A"/>
    <w:rsid w:val="00870518"/>
    <w:rsid w:val="0087101F"/>
    <w:rsid w:val="00871032"/>
    <w:rsid w:val="008714E6"/>
    <w:rsid w:val="008715D1"/>
    <w:rsid w:val="00871ABE"/>
    <w:rsid w:val="00871D96"/>
    <w:rsid w:val="00873D91"/>
    <w:rsid w:val="00874C01"/>
    <w:rsid w:val="00877BDD"/>
    <w:rsid w:val="00877F05"/>
    <w:rsid w:val="00880217"/>
    <w:rsid w:val="008812B6"/>
    <w:rsid w:val="00881706"/>
    <w:rsid w:val="00881C9A"/>
    <w:rsid w:val="00881EBD"/>
    <w:rsid w:val="008831DE"/>
    <w:rsid w:val="00883293"/>
    <w:rsid w:val="00883AC1"/>
    <w:rsid w:val="00883B44"/>
    <w:rsid w:val="00884821"/>
    <w:rsid w:val="0088665E"/>
    <w:rsid w:val="0088720D"/>
    <w:rsid w:val="008872DD"/>
    <w:rsid w:val="008905E2"/>
    <w:rsid w:val="00890A55"/>
    <w:rsid w:val="00890F8C"/>
    <w:rsid w:val="00891FCB"/>
    <w:rsid w:val="00891FE5"/>
    <w:rsid w:val="008924DA"/>
    <w:rsid w:val="00893405"/>
    <w:rsid w:val="0089341F"/>
    <w:rsid w:val="00893441"/>
    <w:rsid w:val="0089374A"/>
    <w:rsid w:val="00893F59"/>
    <w:rsid w:val="00894247"/>
    <w:rsid w:val="008948F9"/>
    <w:rsid w:val="00894EB9"/>
    <w:rsid w:val="00895765"/>
    <w:rsid w:val="00895CBE"/>
    <w:rsid w:val="00895F54"/>
    <w:rsid w:val="00896F98"/>
    <w:rsid w:val="008A0DD2"/>
    <w:rsid w:val="008A1AE8"/>
    <w:rsid w:val="008A1D5A"/>
    <w:rsid w:val="008A3A1A"/>
    <w:rsid w:val="008A3EC2"/>
    <w:rsid w:val="008A411F"/>
    <w:rsid w:val="008A4320"/>
    <w:rsid w:val="008A46C3"/>
    <w:rsid w:val="008A4EC4"/>
    <w:rsid w:val="008A57EE"/>
    <w:rsid w:val="008A65BD"/>
    <w:rsid w:val="008A66BE"/>
    <w:rsid w:val="008A6AEF"/>
    <w:rsid w:val="008A6C9D"/>
    <w:rsid w:val="008A7282"/>
    <w:rsid w:val="008A7854"/>
    <w:rsid w:val="008B001E"/>
    <w:rsid w:val="008B0C70"/>
    <w:rsid w:val="008B0DE9"/>
    <w:rsid w:val="008B1B1B"/>
    <w:rsid w:val="008B2733"/>
    <w:rsid w:val="008B3AFB"/>
    <w:rsid w:val="008B4848"/>
    <w:rsid w:val="008B55F2"/>
    <w:rsid w:val="008B5D08"/>
    <w:rsid w:val="008B6296"/>
    <w:rsid w:val="008B7AFE"/>
    <w:rsid w:val="008B7D7F"/>
    <w:rsid w:val="008B7E6D"/>
    <w:rsid w:val="008C1F68"/>
    <w:rsid w:val="008C2925"/>
    <w:rsid w:val="008C3002"/>
    <w:rsid w:val="008C3348"/>
    <w:rsid w:val="008C42CD"/>
    <w:rsid w:val="008C5112"/>
    <w:rsid w:val="008C59B6"/>
    <w:rsid w:val="008C616D"/>
    <w:rsid w:val="008C68BA"/>
    <w:rsid w:val="008C69C6"/>
    <w:rsid w:val="008C7E55"/>
    <w:rsid w:val="008D0318"/>
    <w:rsid w:val="008D0C1D"/>
    <w:rsid w:val="008D0CEB"/>
    <w:rsid w:val="008D2457"/>
    <w:rsid w:val="008D32A4"/>
    <w:rsid w:val="008D4E68"/>
    <w:rsid w:val="008D5095"/>
    <w:rsid w:val="008D51B1"/>
    <w:rsid w:val="008D6E63"/>
    <w:rsid w:val="008D7517"/>
    <w:rsid w:val="008D7BEB"/>
    <w:rsid w:val="008E1058"/>
    <w:rsid w:val="008E161A"/>
    <w:rsid w:val="008E1EF7"/>
    <w:rsid w:val="008E2D77"/>
    <w:rsid w:val="008E3365"/>
    <w:rsid w:val="008E3508"/>
    <w:rsid w:val="008E3646"/>
    <w:rsid w:val="008E3AA6"/>
    <w:rsid w:val="008E3FAC"/>
    <w:rsid w:val="008E44A4"/>
    <w:rsid w:val="008E47F7"/>
    <w:rsid w:val="008E494C"/>
    <w:rsid w:val="008E5769"/>
    <w:rsid w:val="008E576A"/>
    <w:rsid w:val="008E58F8"/>
    <w:rsid w:val="008E5CB9"/>
    <w:rsid w:val="008E5D19"/>
    <w:rsid w:val="008E5F39"/>
    <w:rsid w:val="008E7E86"/>
    <w:rsid w:val="008F1B64"/>
    <w:rsid w:val="008F27BA"/>
    <w:rsid w:val="008F2C04"/>
    <w:rsid w:val="008F35C2"/>
    <w:rsid w:val="008F4A48"/>
    <w:rsid w:val="008F6C0E"/>
    <w:rsid w:val="008F7E01"/>
    <w:rsid w:val="00900601"/>
    <w:rsid w:val="00900A97"/>
    <w:rsid w:val="00900CAC"/>
    <w:rsid w:val="00900CEB"/>
    <w:rsid w:val="00901B58"/>
    <w:rsid w:val="00902B13"/>
    <w:rsid w:val="00902FFE"/>
    <w:rsid w:val="009049A8"/>
    <w:rsid w:val="009049E2"/>
    <w:rsid w:val="00905322"/>
    <w:rsid w:val="00906A16"/>
    <w:rsid w:val="00907705"/>
    <w:rsid w:val="009077C8"/>
    <w:rsid w:val="00907B50"/>
    <w:rsid w:val="00907B8B"/>
    <w:rsid w:val="009117BE"/>
    <w:rsid w:val="00911AE4"/>
    <w:rsid w:val="00912259"/>
    <w:rsid w:val="00912627"/>
    <w:rsid w:val="00912962"/>
    <w:rsid w:val="00912F65"/>
    <w:rsid w:val="00913489"/>
    <w:rsid w:val="00913829"/>
    <w:rsid w:val="00915B81"/>
    <w:rsid w:val="009161C9"/>
    <w:rsid w:val="00916D8C"/>
    <w:rsid w:val="00916E11"/>
    <w:rsid w:val="009178F4"/>
    <w:rsid w:val="00917E02"/>
    <w:rsid w:val="0092027B"/>
    <w:rsid w:val="009207B0"/>
    <w:rsid w:val="009207BA"/>
    <w:rsid w:val="009207F1"/>
    <w:rsid w:val="009213B3"/>
    <w:rsid w:val="009217A8"/>
    <w:rsid w:val="00922B11"/>
    <w:rsid w:val="00922BE1"/>
    <w:rsid w:val="00923A09"/>
    <w:rsid w:val="00923A10"/>
    <w:rsid w:val="00923B4F"/>
    <w:rsid w:val="00923CAD"/>
    <w:rsid w:val="00924669"/>
    <w:rsid w:val="00924D0F"/>
    <w:rsid w:val="00925378"/>
    <w:rsid w:val="009254BF"/>
    <w:rsid w:val="00925B26"/>
    <w:rsid w:val="00925F28"/>
    <w:rsid w:val="009265BD"/>
    <w:rsid w:val="00926A2E"/>
    <w:rsid w:val="009272F6"/>
    <w:rsid w:val="00927AD0"/>
    <w:rsid w:val="0093016E"/>
    <w:rsid w:val="0093018C"/>
    <w:rsid w:val="009316A3"/>
    <w:rsid w:val="00931928"/>
    <w:rsid w:val="0093247E"/>
    <w:rsid w:val="0093281E"/>
    <w:rsid w:val="009338BC"/>
    <w:rsid w:val="009341F6"/>
    <w:rsid w:val="00935D8A"/>
    <w:rsid w:val="009360E4"/>
    <w:rsid w:val="00937261"/>
    <w:rsid w:val="009378D5"/>
    <w:rsid w:val="00940575"/>
    <w:rsid w:val="0094063C"/>
    <w:rsid w:val="00941EC9"/>
    <w:rsid w:val="009427EE"/>
    <w:rsid w:val="009431D1"/>
    <w:rsid w:val="0094361A"/>
    <w:rsid w:val="009439D1"/>
    <w:rsid w:val="009439D2"/>
    <w:rsid w:val="00943B81"/>
    <w:rsid w:val="0094403A"/>
    <w:rsid w:val="009443C8"/>
    <w:rsid w:val="00944AC1"/>
    <w:rsid w:val="00944EB1"/>
    <w:rsid w:val="009457AA"/>
    <w:rsid w:val="0094590D"/>
    <w:rsid w:val="009469C1"/>
    <w:rsid w:val="009473AC"/>
    <w:rsid w:val="00947D64"/>
    <w:rsid w:val="00950AAC"/>
    <w:rsid w:val="009513AC"/>
    <w:rsid w:val="00951E9B"/>
    <w:rsid w:val="00952F8F"/>
    <w:rsid w:val="0095351C"/>
    <w:rsid w:val="009537CF"/>
    <w:rsid w:val="009537E8"/>
    <w:rsid w:val="0095420E"/>
    <w:rsid w:val="009549C8"/>
    <w:rsid w:val="00954BAD"/>
    <w:rsid w:val="00954BDE"/>
    <w:rsid w:val="0095573B"/>
    <w:rsid w:val="009562F1"/>
    <w:rsid w:val="00956C58"/>
    <w:rsid w:val="00957252"/>
    <w:rsid w:val="0096050C"/>
    <w:rsid w:val="0096134F"/>
    <w:rsid w:val="009615B3"/>
    <w:rsid w:val="00961715"/>
    <w:rsid w:val="00961E3A"/>
    <w:rsid w:val="00962F38"/>
    <w:rsid w:val="009631B3"/>
    <w:rsid w:val="00963E69"/>
    <w:rsid w:val="00964577"/>
    <w:rsid w:val="00964FA9"/>
    <w:rsid w:val="00965011"/>
    <w:rsid w:val="009652F8"/>
    <w:rsid w:val="0096580F"/>
    <w:rsid w:val="00966B9E"/>
    <w:rsid w:val="00966F22"/>
    <w:rsid w:val="00967B29"/>
    <w:rsid w:val="00967CD5"/>
    <w:rsid w:val="00971878"/>
    <w:rsid w:val="009749B6"/>
    <w:rsid w:val="0097529F"/>
    <w:rsid w:val="00975313"/>
    <w:rsid w:val="009763F3"/>
    <w:rsid w:val="009764A6"/>
    <w:rsid w:val="00976D16"/>
    <w:rsid w:val="00977D6C"/>
    <w:rsid w:val="00980113"/>
    <w:rsid w:val="009801A4"/>
    <w:rsid w:val="0098030D"/>
    <w:rsid w:val="00981406"/>
    <w:rsid w:val="009814E1"/>
    <w:rsid w:val="0098284C"/>
    <w:rsid w:val="00982936"/>
    <w:rsid w:val="00982B10"/>
    <w:rsid w:val="00982C25"/>
    <w:rsid w:val="00983010"/>
    <w:rsid w:val="00983B00"/>
    <w:rsid w:val="00983E23"/>
    <w:rsid w:val="0098597C"/>
    <w:rsid w:val="00985B32"/>
    <w:rsid w:val="00986384"/>
    <w:rsid w:val="00987D12"/>
    <w:rsid w:val="009901F8"/>
    <w:rsid w:val="00990604"/>
    <w:rsid w:val="0099090D"/>
    <w:rsid w:val="009909B6"/>
    <w:rsid w:val="00992311"/>
    <w:rsid w:val="00993097"/>
    <w:rsid w:val="00993175"/>
    <w:rsid w:val="0099349B"/>
    <w:rsid w:val="00993501"/>
    <w:rsid w:val="00993608"/>
    <w:rsid w:val="00995931"/>
    <w:rsid w:val="00995C7B"/>
    <w:rsid w:val="00996242"/>
    <w:rsid w:val="00996294"/>
    <w:rsid w:val="009963C2"/>
    <w:rsid w:val="00996459"/>
    <w:rsid w:val="009977E2"/>
    <w:rsid w:val="00997B8A"/>
    <w:rsid w:val="00997BEB"/>
    <w:rsid w:val="00997D80"/>
    <w:rsid w:val="009A0791"/>
    <w:rsid w:val="009A0D17"/>
    <w:rsid w:val="009A0E38"/>
    <w:rsid w:val="009A1815"/>
    <w:rsid w:val="009A2399"/>
    <w:rsid w:val="009A3728"/>
    <w:rsid w:val="009A396A"/>
    <w:rsid w:val="009A4155"/>
    <w:rsid w:val="009A49B1"/>
    <w:rsid w:val="009A4BCC"/>
    <w:rsid w:val="009A51C0"/>
    <w:rsid w:val="009A5655"/>
    <w:rsid w:val="009A5688"/>
    <w:rsid w:val="009A6354"/>
    <w:rsid w:val="009A683C"/>
    <w:rsid w:val="009A7340"/>
    <w:rsid w:val="009A7B49"/>
    <w:rsid w:val="009B0C88"/>
    <w:rsid w:val="009B19E2"/>
    <w:rsid w:val="009B1C9E"/>
    <w:rsid w:val="009B375D"/>
    <w:rsid w:val="009B4F47"/>
    <w:rsid w:val="009B5F4D"/>
    <w:rsid w:val="009B672F"/>
    <w:rsid w:val="009B7612"/>
    <w:rsid w:val="009C023E"/>
    <w:rsid w:val="009C1434"/>
    <w:rsid w:val="009C2273"/>
    <w:rsid w:val="009C2458"/>
    <w:rsid w:val="009C2C99"/>
    <w:rsid w:val="009C48C7"/>
    <w:rsid w:val="009C4E71"/>
    <w:rsid w:val="009C63D8"/>
    <w:rsid w:val="009C71CA"/>
    <w:rsid w:val="009C784B"/>
    <w:rsid w:val="009C7C04"/>
    <w:rsid w:val="009D029C"/>
    <w:rsid w:val="009D0367"/>
    <w:rsid w:val="009D041C"/>
    <w:rsid w:val="009D07DC"/>
    <w:rsid w:val="009D2159"/>
    <w:rsid w:val="009D25CA"/>
    <w:rsid w:val="009D3467"/>
    <w:rsid w:val="009D3568"/>
    <w:rsid w:val="009D3652"/>
    <w:rsid w:val="009D38BC"/>
    <w:rsid w:val="009D48AF"/>
    <w:rsid w:val="009D555C"/>
    <w:rsid w:val="009D5691"/>
    <w:rsid w:val="009D667D"/>
    <w:rsid w:val="009D67E0"/>
    <w:rsid w:val="009D7488"/>
    <w:rsid w:val="009D7609"/>
    <w:rsid w:val="009D77C0"/>
    <w:rsid w:val="009E065A"/>
    <w:rsid w:val="009E20DE"/>
    <w:rsid w:val="009E3864"/>
    <w:rsid w:val="009E3ED1"/>
    <w:rsid w:val="009E4B7C"/>
    <w:rsid w:val="009E513E"/>
    <w:rsid w:val="009E6461"/>
    <w:rsid w:val="009E79EB"/>
    <w:rsid w:val="009F0323"/>
    <w:rsid w:val="009F0536"/>
    <w:rsid w:val="009F16FB"/>
    <w:rsid w:val="009F1B21"/>
    <w:rsid w:val="009F239A"/>
    <w:rsid w:val="009F26C6"/>
    <w:rsid w:val="009F2B96"/>
    <w:rsid w:val="009F2D2D"/>
    <w:rsid w:val="009F3546"/>
    <w:rsid w:val="009F42D5"/>
    <w:rsid w:val="009F44FE"/>
    <w:rsid w:val="009F467D"/>
    <w:rsid w:val="009F4E63"/>
    <w:rsid w:val="009F52D7"/>
    <w:rsid w:val="009F5BA5"/>
    <w:rsid w:val="009F626A"/>
    <w:rsid w:val="009F62A0"/>
    <w:rsid w:val="009F6398"/>
    <w:rsid w:val="009F7607"/>
    <w:rsid w:val="00A00493"/>
    <w:rsid w:val="00A01D6B"/>
    <w:rsid w:val="00A02DA7"/>
    <w:rsid w:val="00A03148"/>
    <w:rsid w:val="00A03430"/>
    <w:rsid w:val="00A03CD8"/>
    <w:rsid w:val="00A04AC4"/>
    <w:rsid w:val="00A04F59"/>
    <w:rsid w:val="00A05AB0"/>
    <w:rsid w:val="00A06C99"/>
    <w:rsid w:val="00A10B51"/>
    <w:rsid w:val="00A122C2"/>
    <w:rsid w:val="00A124DE"/>
    <w:rsid w:val="00A12784"/>
    <w:rsid w:val="00A13200"/>
    <w:rsid w:val="00A1371A"/>
    <w:rsid w:val="00A139F9"/>
    <w:rsid w:val="00A14885"/>
    <w:rsid w:val="00A162CF"/>
    <w:rsid w:val="00A16F15"/>
    <w:rsid w:val="00A16FC6"/>
    <w:rsid w:val="00A172CE"/>
    <w:rsid w:val="00A1764F"/>
    <w:rsid w:val="00A20DAB"/>
    <w:rsid w:val="00A213B8"/>
    <w:rsid w:val="00A21962"/>
    <w:rsid w:val="00A222FE"/>
    <w:rsid w:val="00A23D01"/>
    <w:rsid w:val="00A246E1"/>
    <w:rsid w:val="00A25CE5"/>
    <w:rsid w:val="00A25E57"/>
    <w:rsid w:val="00A25F41"/>
    <w:rsid w:val="00A2738B"/>
    <w:rsid w:val="00A30441"/>
    <w:rsid w:val="00A31503"/>
    <w:rsid w:val="00A31BE0"/>
    <w:rsid w:val="00A3240C"/>
    <w:rsid w:val="00A32AA1"/>
    <w:rsid w:val="00A36300"/>
    <w:rsid w:val="00A36A62"/>
    <w:rsid w:val="00A37524"/>
    <w:rsid w:val="00A4085C"/>
    <w:rsid w:val="00A40BF3"/>
    <w:rsid w:val="00A42683"/>
    <w:rsid w:val="00A439CF"/>
    <w:rsid w:val="00A43B58"/>
    <w:rsid w:val="00A44EC6"/>
    <w:rsid w:val="00A4537C"/>
    <w:rsid w:val="00A4562E"/>
    <w:rsid w:val="00A46930"/>
    <w:rsid w:val="00A46991"/>
    <w:rsid w:val="00A46F51"/>
    <w:rsid w:val="00A4784F"/>
    <w:rsid w:val="00A47A2E"/>
    <w:rsid w:val="00A506BD"/>
    <w:rsid w:val="00A50AEA"/>
    <w:rsid w:val="00A50EC7"/>
    <w:rsid w:val="00A517AB"/>
    <w:rsid w:val="00A523C6"/>
    <w:rsid w:val="00A53593"/>
    <w:rsid w:val="00A53F71"/>
    <w:rsid w:val="00A542F9"/>
    <w:rsid w:val="00A554B3"/>
    <w:rsid w:val="00A55A9C"/>
    <w:rsid w:val="00A567CC"/>
    <w:rsid w:val="00A567FB"/>
    <w:rsid w:val="00A575D4"/>
    <w:rsid w:val="00A57C87"/>
    <w:rsid w:val="00A57EA5"/>
    <w:rsid w:val="00A600D1"/>
    <w:rsid w:val="00A619F6"/>
    <w:rsid w:val="00A61CB3"/>
    <w:rsid w:val="00A623D8"/>
    <w:rsid w:val="00A628D9"/>
    <w:rsid w:val="00A62944"/>
    <w:rsid w:val="00A62AD1"/>
    <w:rsid w:val="00A62F7B"/>
    <w:rsid w:val="00A636A4"/>
    <w:rsid w:val="00A639E2"/>
    <w:rsid w:val="00A646EA"/>
    <w:rsid w:val="00A64728"/>
    <w:rsid w:val="00A6597F"/>
    <w:rsid w:val="00A65EB2"/>
    <w:rsid w:val="00A666C1"/>
    <w:rsid w:val="00A668AC"/>
    <w:rsid w:val="00A66EC8"/>
    <w:rsid w:val="00A67A7D"/>
    <w:rsid w:val="00A67C25"/>
    <w:rsid w:val="00A67EF7"/>
    <w:rsid w:val="00A70FA1"/>
    <w:rsid w:val="00A71B68"/>
    <w:rsid w:val="00A7262A"/>
    <w:rsid w:val="00A72AF7"/>
    <w:rsid w:val="00A72F6E"/>
    <w:rsid w:val="00A7374B"/>
    <w:rsid w:val="00A74928"/>
    <w:rsid w:val="00A757A3"/>
    <w:rsid w:val="00A75DE6"/>
    <w:rsid w:val="00A76F05"/>
    <w:rsid w:val="00A77A48"/>
    <w:rsid w:val="00A80337"/>
    <w:rsid w:val="00A80DE0"/>
    <w:rsid w:val="00A80E20"/>
    <w:rsid w:val="00A81068"/>
    <w:rsid w:val="00A810DA"/>
    <w:rsid w:val="00A81155"/>
    <w:rsid w:val="00A82037"/>
    <w:rsid w:val="00A82932"/>
    <w:rsid w:val="00A82F9C"/>
    <w:rsid w:val="00A83761"/>
    <w:rsid w:val="00A83FF9"/>
    <w:rsid w:val="00A843CF"/>
    <w:rsid w:val="00A84F4F"/>
    <w:rsid w:val="00A850EA"/>
    <w:rsid w:val="00A852E9"/>
    <w:rsid w:val="00A8608F"/>
    <w:rsid w:val="00A86891"/>
    <w:rsid w:val="00A86CD4"/>
    <w:rsid w:val="00A91B5A"/>
    <w:rsid w:val="00A91CDE"/>
    <w:rsid w:val="00A92C7D"/>
    <w:rsid w:val="00A931EF"/>
    <w:rsid w:val="00A93692"/>
    <w:rsid w:val="00A9390C"/>
    <w:rsid w:val="00A93D0E"/>
    <w:rsid w:val="00A93E0B"/>
    <w:rsid w:val="00A94811"/>
    <w:rsid w:val="00A94B35"/>
    <w:rsid w:val="00A94D78"/>
    <w:rsid w:val="00A95828"/>
    <w:rsid w:val="00A96C1F"/>
    <w:rsid w:val="00A96F51"/>
    <w:rsid w:val="00A9702A"/>
    <w:rsid w:val="00A97556"/>
    <w:rsid w:val="00AA102D"/>
    <w:rsid w:val="00AA112B"/>
    <w:rsid w:val="00AA2B39"/>
    <w:rsid w:val="00AA2B6D"/>
    <w:rsid w:val="00AA3286"/>
    <w:rsid w:val="00AA4893"/>
    <w:rsid w:val="00AA4D6A"/>
    <w:rsid w:val="00AA52DB"/>
    <w:rsid w:val="00AA6E20"/>
    <w:rsid w:val="00AB0B15"/>
    <w:rsid w:val="00AB123A"/>
    <w:rsid w:val="00AB12A4"/>
    <w:rsid w:val="00AB469F"/>
    <w:rsid w:val="00AB4962"/>
    <w:rsid w:val="00AB4D6E"/>
    <w:rsid w:val="00AB4DE1"/>
    <w:rsid w:val="00AB5883"/>
    <w:rsid w:val="00AB6AFA"/>
    <w:rsid w:val="00AB7565"/>
    <w:rsid w:val="00AB7D28"/>
    <w:rsid w:val="00AB7F88"/>
    <w:rsid w:val="00AC1590"/>
    <w:rsid w:val="00AC23B2"/>
    <w:rsid w:val="00AC2829"/>
    <w:rsid w:val="00AC2C80"/>
    <w:rsid w:val="00AC38F0"/>
    <w:rsid w:val="00AC48B6"/>
    <w:rsid w:val="00AC4ABB"/>
    <w:rsid w:val="00AC4B0F"/>
    <w:rsid w:val="00AC4E37"/>
    <w:rsid w:val="00AC4ED1"/>
    <w:rsid w:val="00AC57FC"/>
    <w:rsid w:val="00AC685B"/>
    <w:rsid w:val="00AC6F70"/>
    <w:rsid w:val="00AC6FB2"/>
    <w:rsid w:val="00AD0000"/>
    <w:rsid w:val="00AD0021"/>
    <w:rsid w:val="00AD0663"/>
    <w:rsid w:val="00AD2201"/>
    <w:rsid w:val="00AD280B"/>
    <w:rsid w:val="00AD2C22"/>
    <w:rsid w:val="00AD35D8"/>
    <w:rsid w:val="00AD3605"/>
    <w:rsid w:val="00AD41FE"/>
    <w:rsid w:val="00AD44C8"/>
    <w:rsid w:val="00AD454E"/>
    <w:rsid w:val="00AD4660"/>
    <w:rsid w:val="00AD4A82"/>
    <w:rsid w:val="00AD6FEE"/>
    <w:rsid w:val="00AD7234"/>
    <w:rsid w:val="00AD76F0"/>
    <w:rsid w:val="00AD780B"/>
    <w:rsid w:val="00AD7B52"/>
    <w:rsid w:val="00AD7D52"/>
    <w:rsid w:val="00AE0036"/>
    <w:rsid w:val="00AE1495"/>
    <w:rsid w:val="00AE23DD"/>
    <w:rsid w:val="00AE2CD9"/>
    <w:rsid w:val="00AE300C"/>
    <w:rsid w:val="00AE38AB"/>
    <w:rsid w:val="00AE3F14"/>
    <w:rsid w:val="00AE4169"/>
    <w:rsid w:val="00AE44EC"/>
    <w:rsid w:val="00AE601F"/>
    <w:rsid w:val="00AE7266"/>
    <w:rsid w:val="00AE7D36"/>
    <w:rsid w:val="00AF0338"/>
    <w:rsid w:val="00AF0D1F"/>
    <w:rsid w:val="00AF3438"/>
    <w:rsid w:val="00AF36F4"/>
    <w:rsid w:val="00AF3CA6"/>
    <w:rsid w:val="00AF4C0A"/>
    <w:rsid w:val="00AF5901"/>
    <w:rsid w:val="00AF66A5"/>
    <w:rsid w:val="00AF6ABD"/>
    <w:rsid w:val="00AF70D2"/>
    <w:rsid w:val="00AF7306"/>
    <w:rsid w:val="00B00186"/>
    <w:rsid w:val="00B01253"/>
    <w:rsid w:val="00B022FE"/>
    <w:rsid w:val="00B02889"/>
    <w:rsid w:val="00B02F49"/>
    <w:rsid w:val="00B0381D"/>
    <w:rsid w:val="00B042B5"/>
    <w:rsid w:val="00B0524F"/>
    <w:rsid w:val="00B053EC"/>
    <w:rsid w:val="00B06347"/>
    <w:rsid w:val="00B0785F"/>
    <w:rsid w:val="00B07DE5"/>
    <w:rsid w:val="00B107BB"/>
    <w:rsid w:val="00B109EC"/>
    <w:rsid w:val="00B10B9B"/>
    <w:rsid w:val="00B10DF4"/>
    <w:rsid w:val="00B129CF"/>
    <w:rsid w:val="00B1331A"/>
    <w:rsid w:val="00B13321"/>
    <w:rsid w:val="00B14628"/>
    <w:rsid w:val="00B157C1"/>
    <w:rsid w:val="00B16FE9"/>
    <w:rsid w:val="00B17111"/>
    <w:rsid w:val="00B174A0"/>
    <w:rsid w:val="00B177DE"/>
    <w:rsid w:val="00B17E4B"/>
    <w:rsid w:val="00B20389"/>
    <w:rsid w:val="00B205DF"/>
    <w:rsid w:val="00B20CF4"/>
    <w:rsid w:val="00B21736"/>
    <w:rsid w:val="00B21CA5"/>
    <w:rsid w:val="00B220DC"/>
    <w:rsid w:val="00B2306F"/>
    <w:rsid w:val="00B23881"/>
    <w:rsid w:val="00B2388E"/>
    <w:rsid w:val="00B24419"/>
    <w:rsid w:val="00B25AC1"/>
    <w:rsid w:val="00B25FD9"/>
    <w:rsid w:val="00B26A75"/>
    <w:rsid w:val="00B271E8"/>
    <w:rsid w:val="00B27F98"/>
    <w:rsid w:val="00B30608"/>
    <w:rsid w:val="00B307B8"/>
    <w:rsid w:val="00B30E52"/>
    <w:rsid w:val="00B3128C"/>
    <w:rsid w:val="00B31869"/>
    <w:rsid w:val="00B32C08"/>
    <w:rsid w:val="00B32FF1"/>
    <w:rsid w:val="00B330A8"/>
    <w:rsid w:val="00B3328F"/>
    <w:rsid w:val="00B33636"/>
    <w:rsid w:val="00B342AA"/>
    <w:rsid w:val="00B34877"/>
    <w:rsid w:val="00B34ECF"/>
    <w:rsid w:val="00B35321"/>
    <w:rsid w:val="00B3533B"/>
    <w:rsid w:val="00B353C7"/>
    <w:rsid w:val="00B35DB9"/>
    <w:rsid w:val="00B36B2A"/>
    <w:rsid w:val="00B37552"/>
    <w:rsid w:val="00B37958"/>
    <w:rsid w:val="00B37CB5"/>
    <w:rsid w:val="00B37CBC"/>
    <w:rsid w:val="00B40219"/>
    <w:rsid w:val="00B40234"/>
    <w:rsid w:val="00B411FF"/>
    <w:rsid w:val="00B417FB"/>
    <w:rsid w:val="00B41ED0"/>
    <w:rsid w:val="00B42F2A"/>
    <w:rsid w:val="00B4300E"/>
    <w:rsid w:val="00B43380"/>
    <w:rsid w:val="00B442B5"/>
    <w:rsid w:val="00B44977"/>
    <w:rsid w:val="00B44CE4"/>
    <w:rsid w:val="00B45164"/>
    <w:rsid w:val="00B45D18"/>
    <w:rsid w:val="00B4654C"/>
    <w:rsid w:val="00B467F0"/>
    <w:rsid w:val="00B46D15"/>
    <w:rsid w:val="00B4753E"/>
    <w:rsid w:val="00B4784C"/>
    <w:rsid w:val="00B47A37"/>
    <w:rsid w:val="00B50203"/>
    <w:rsid w:val="00B50B47"/>
    <w:rsid w:val="00B51296"/>
    <w:rsid w:val="00B513D6"/>
    <w:rsid w:val="00B519B7"/>
    <w:rsid w:val="00B532A3"/>
    <w:rsid w:val="00B53E02"/>
    <w:rsid w:val="00B55106"/>
    <w:rsid w:val="00B55C49"/>
    <w:rsid w:val="00B55E6C"/>
    <w:rsid w:val="00B60E7F"/>
    <w:rsid w:val="00B61E4F"/>
    <w:rsid w:val="00B61EBC"/>
    <w:rsid w:val="00B61F89"/>
    <w:rsid w:val="00B62FB5"/>
    <w:rsid w:val="00B634DC"/>
    <w:rsid w:val="00B6352E"/>
    <w:rsid w:val="00B63B9E"/>
    <w:rsid w:val="00B6433F"/>
    <w:rsid w:val="00B649B6"/>
    <w:rsid w:val="00B64C13"/>
    <w:rsid w:val="00B656D2"/>
    <w:rsid w:val="00B65A48"/>
    <w:rsid w:val="00B66468"/>
    <w:rsid w:val="00B678AD"/>
    <w:rsid w:val="00B707DA"/>
    <w:rsid w:val="00B70804"/>
    <w:rsid w:val="00B70CBD"/>
    <w:rsid w:val="00B7135A"/>
    <w:rsid w:val="00B71771"/>
    <w:rsid w:val="00B72E64"/>
    <w:rsid w:val="00B7380A"/>
    <w:rsid w:val="00B74831"/>
    <w:rsid w:val="00B74A80"/>
    <w:rsid w:val="00B7509D"/>
    <w:rsid w:val="00B753ED"/>
    <w:rsid w:val="00B8028E"/>
    <w:rsid w:val="00B813B1"/>
    <w:rsid w:val="00B81845"/>
    <w:rsid w:val="00B81C8E"/>
    <w:rsid w:val="00B82246"/>
    <w:rsid w:val="00B82B0C"/>
    <w:rsid w:val="00B8317B"/>
    <w:rsid w:val="00B8343D"/>
    <w:rsid w:val="00B838CE"/>
    <w:rsid w:val="00B83F1C"/>
    <w:rsid w:val="00B846A7"/>
    <w:rsid w:val="00B847A0"/>
    <w:rsid w:val="00B84AA0"/>
    <w:rsid w:val="00B8513B"/>
    <w:rsid w:val="00B852C0"/>
    <w:rsid w:val="00B863BC"/>
    <w:rsid w:val="00B86756"/>
    <w:rsid w:val="00B86898"/>
    <w:rsid w:val="00B870BD"/>
    <w:rsid w:val="00B870F0"/>
    <w:rsid w:val="00B900A4"/>
    <w:rsid w:val="00B903A9"/>
    <w:rsid w:val="00B909A6"/>
    <w:rsid w:val="00B9237B"/>
    <w:rsid w:val="00B927EB"/>
    <w:rsid w:val="00B92CFE"/>
    <w:rsid w:val="00B931DA"/>
    <w:rsid w:val="00B9324E"/>
    <w:rsid w:val="00B932AC"/>
    <w:rsid w:val="00B93AB2"/>
    <w:rsid w:val="00B943DA"/>
    <w:rsid w:val="00B943EF"/>
    <w:rsid w:val="00B94FF7"/>
    <w:rsid w:val="00B96A1A"/>
    <w:rsid w:val="00B96B7F"/>
    <w:rsid w:val="00B96C9A"/>
    <w:rsid w:val="00B9726E"/>
    <w:rsid w:val="00B97664"/>
    <w:rsid w:val="00B97E44"/>
    <w:rsid w:val="00B97F61"/>
    <w:rsid w:val="00BA12D4"/>
    <w:rsid w:val="00BA19D0"/>
    <w:rsid w:val="00BA2A08"/>
    <w:rsid w:val="00BA44BC"/>
    <w:rsid w:val="00BA4680"/>
    <w:rsid w:val="00BA4DFE"/>
    <w:rsid w:val="00BA4EC5"/>
    <w:rsid w:val="00BA5527"/>
    <w:rsid w:val="00BA5961"/>
    <w:rsid w:val="00BA6578"/>
    <w:rsid w:val="00BA68A4"/>
    <w:rsid w:val="00BA6D48"/>
    <w:rsid w:val="00BB03EF"/>
    <w:rsid w:val="00BB063D"/>
    <w:rsid w:val="00BB0BFE"/>
    <w:rsid w:val="00BB0CC2"/>
    <w:rsid w:val="00BB1381"/>
    <w:rsid w:val="00BB18B0"/>
    <w:rsid w:val="00BB333F"/>
    <w:rsid w:val="00BB341B"/>
    <w:rsid w:val="00BB3F55"/>
    <w:rsid w:val="00BB42AB"/>
    <w:rsid w:val="00BB4E68"/>
    <w:rsid w:val="00BB5411"/>
    <w:rsid w:val="00BB5716"/>
    <w:rsid w:val="00BB5C2A"/>
    <w:rsid w:val="00BB5DCC"/>
    <w:rsid w:val="00BB606F"/>
    <w:rsid w:val="00BB6B2D"/>
    <w:rsid w:val="00BB7346"/>
    <w:rsid w:val="00BB76BA"/>
    <w:rsid w:val="00BB7D0D"/>
    <w:rsid w:val="00BB7EEE"/>
    <w:rsid w:val="00BC0537"/>
    <w:rsid w:val="00BC13B9"/>
    <w:rsid w:val="00BC13E9"/>
    <w:rsid w:val="00BC16AD"/>
    <w:rsid w:val="00BC1BF9"/>
    <w:rsid w:val="00BC286E"/>
    <w:rsid w:val="00BC3800"/>
    <w:rsid w:val="00BC3B21"/>
    <w:rsid w:val="00BC3F07"/>
    <w:rsid w:val="00BC4D72"/>
    <w:rsid w:val="00BC5C92"/>
    <w:rsid w:val="00BC5E4D"/>
    <w:rsid w:val="00BC61A0"/>
    <w:rsid w:val="00BC62C3"/>
    <w:rsid w:val="00BC62E9"/>
    <w:rsid w:val="00BC6977"/>
    <w:rsid w:val="00BC7C8A"/>
    <w:rsid w:val="00BC7CEA"/>
    <w:rsid w:val="00BC7EFE"/>
    <w:rsid w:val="00BD0DE6"/>
    <w:rsid w:val="00BD0E5B"/>
    <w:rsid w:val="00BD1F8A"/>
    <w:rsid w:val="00BD23A6"/>
    <w:rsid w:val="00BD2AB5"/>
    <w:rsid w:val="00BD2C86"/>
    <w:rsid w:val="00BD341E"/>
    <w:rsid w:val="00BD3B8F"/>
    <w:rsid w:val="00BD4450"/>
    <w:rsid w:val="00BD4717"/>
    <w:rsid w:val="00BD50F0"/>
    <w:rsid w:val="00BD7E5E"/>
    <w:rsid w:val="00BE0BC9"/>
    <w:rsid w:val="00BE140A"/>
    <w:rsid w:val="00BE2BEC"/>
    <w:rsid w:val="00BE2DEC"/>
    <w:rsid w:val="00BE3591"/>
    <w:rsid w:val="00BE3D10"/>
    <w:rsid w:val="00BE42FC"/>
    <w:rsid w:val="00BE519C"/>
    <w:rsid w:val="00BE6095"/>
    <w:rsid w:val="00BE673B"/>
    <w:rsid w:val="00BE7924"/>
    <w:rsid w:val="00BE7E0B"/>
    <w:rsid w:val="00BF0828"/>
    <w:rsid w:val="00BF0937"/>
    <w:rsid w:val="00BF0FD7"/>
    <w:rsid w:val="00BF17A3"/>
    <w:rsid w:val="00BF1B3E"/>
    <w:rsid w:val="00BF1C68"/>
    <w:rsid w:val="00BF2033"/>
    <w:rsid w:val="00BF2AB8"/>
    <w:rsid w:val="00BF2EEE"/>
    <w:rsid w:val="00BF4119"/>
    <w:rsid w:val="00BF442D"/>
    <w:rsid w:val="00BF576F"/>
    <w:rsid w:val="00BF6418"/>
    <w:rsid w:val="00C00049"/>
    <w:rsid w:val="00C003CD"/>
    <w:rsid w:val="00C00666"/>
    <w:rsid w:val="00C00AE6"/>
    <w:rsid w:val="00C01396"/>
    <w:rsid w:val="00C02D1C"/>
    <w:rsid w:val="00C02D55"/>
    <w:rsid w:val="00C034B8"/>
    <w:rsid w:val="00C04703"/>
    <w:rsid w:val="00C049CF"/>
    <w:rsid w:val="00C04B06"/>
    <w:rsid w:val="00C053A2"/>
    <w:rsid w:val="00C076F1"/>
    <w:rsid w:val="00C1060D"/>
    <w:rsid w:val="00C11A37"/>
    <w:rsid w:val="00C11CB5"/>
    <w:rsid w:val="00C13176"/>
    <w:rsid w:val="00C1334B"/>
    <w:rsid w:val="00C13E12"/>
    <w:rsid w:val="00C1422F"/>
    <w:rsid w:val="00C16316"/>
    <w:rsid w:val="00C16649"/>
    <w:rsid w:val="00C20DC6"/>
    <w:rsid w:val="00C21530"/>
    <w:rsid w:val="00C217BE"/>
    <w:rsid w:val="00C21D4A"/>
    <w:rsid w:val="00C22BC8"/>
    <w:rsid w:val="00C22E70"/>
    <w:rsid w:val="00C25D75"/>
    <w:rsid w:val="00C27853"/>
    <w:rsid w:val="00C27F64"/>
    <w:rsid w:val="00C30137"/>
    <w:rsid w:val="00C3071B"/>
    <w:rsid w:val="00C3073F"/>
    <w:rsid w:val="00C30F71"/>
    <w:rsid w:val="00C317F2"/>
    <w:rsid w:val="00C31D09"/>
    <w:rsid w:val="00C3204F"/>
    <w:rsid w:val="00C326C5"/>
    <w:rsid w:val="00C32856"/>
    <w:rsid w:val="00C33B38"/>
    <w:rsid w:val="00C33F44"/>
    <w:rsid w:val="00C340AB"/>
    <w:rsid w:val="00C3468B"/>
    <w:rsid w:val="00C355E1"/>
    <w:rsid w:val="00C3569C"/>
    <w:rsid w:val="00C35C47"/>
    <w:rsid w:val="00C37CAF"/>
    <w:rsid w:val="00C40B17"/>
    <w:rsid w:val="00C41248"/>
    <w:rsid w:val="00C41896"/>
    <w:rsid w:val="00C41AE7"/>
    <w:rsid w:val="00C421DA"/>
    <w:rsid w:val="00C424AA"/>
    <w:rsid w:val="00C4252F"/>
    <w:rsid w:val="00C4256F"/>
    <w:rsid w:val="00C4392D"/>
    <w:rsid w:val="00C43E15"/>
    <w:rsid w:val="00C44C42"/>
    <w:rsid w:val="00C45CEA"/>
    <w:rsid w:val="00C46CAD"/>
    <w:rsid w:val="00C472D4"/>
    <w:rsid w:val="00C47BBC"/>
    <w:rsid w:val="00C5002A"/>
    <w:rsid w:val="00C5019F"/>
    <w:rsid w:val="00C50664"/>
    <w:rsid w:val="00C509DF"/>
    <w:rsid w:val="00C51624"/>
    <w:rsid w:val="00C517C4"/>
    <w:rsid w:val="00C518F8"/>
    <w:rsid w:val="00C525D7"/>
    <w:rsid w:val="00C52677"/>
    <w:rsid w:val="00C52E40"/>
    <w:rsid w:val="00C536C4"/>
    <w:rsid w:val="00C539ED"/>
    <w:rsid w:val="00C53C25"/>
    <w:rsid w:val="00C547EF"/>
    <w:rsid w:val="00C554EE"/>
    <w:rsid w:val="00C555E6"/>
    <w:rsid w:val="00C55656"/>
    <w:rsid w:val="00C55FBE"/>
    <w:rsid w:val="00C5644D"/>
    <w:rsid w:val="00C565B7"/>
    <w:rsid w:val="00C566A0"/>
    <w:rsid w:val="00C56E29"/>
    <w:rsid w:val="00C574EE"/>
    <w:rsid w:val="00C601C1"/>
    <w:rsid w:val="00C60C60"/>
    <w:rsid w:val="00C61375"/>
    <w:rsid w:val="00C6186E"/>
    <w:rsid w:val="00C61C46"/>
    <w:rsid w:val="00C61F05"/>
    <w:rsid w:val="00C6330A"/>
    <w:rsid w:val="00C6362F"/>
    <w:rsid w:val="00C639B6"/>
    <w:rsid w:val="00C64378"/>
    <w:rsid w:val="00C6476B"/>
    <w:rsid w:val="00C64DCB"/>
    <w:rsid w:val="00C64F9C"/>
    <w:rsid w:val="00C652A1"/>
    <w:rsid w:val="00C660D5"/>
    <w:rsid w:val="00C66E14"/>
    <w:rsid w:val="00C67207"/>
    <w:rsid w:val="00C702E7"/>
    <w:rsid w:val="00C704DC"/>
    <w:rsid w:val="00C70B23"/>
    <w:rsid w:val="00C70E96"/>
    <w:rsid w:val="00C71077"/>
    <w:rsid w:val="00C715D3"/>
    <w:rsid w:val="00C7187E"/>
    <w:rsid w:val="00C71E41"/>
    <w:rsid w:val="00C729B0"/>
    <w:rsid w:val="00C731AB"/>
    <w:rsid w:val="00C73271"/>
    <w:rsid w:val="00C74C97"/>
    <w:rsid w:val="00C75502"/>
    <w:rsid w:val="00C7609F"/>
    <w:rsid w:val="00C761B9"/>
    <w:rsid w:val="00C76E22"/>
    <w:rsid w:val="00C76F3F"/>
    <w:rsid w:val="00C77BB3"/>
    <w:rsid w:val="00C806CE"/>
    <w:rsid w:val="00C81EC4"/>
    <w:rsid w:val="00C828E2"/>
    <w:rsid w:val="00C840E2"/>
    <w:rsid w:val="00C84902"/>
    <w:rsid w:val="00C853AB"/>
    <w:rsid w:val="00C85533"/>
    <w:rsid w:val="00C86E50"/>
    <w:rsid w:val="00C8703B"/>
    <w:rsid w:val="00C8754D"/>
    <w:rsid w:val="00C87551"/>
    <w:rsid w:val="00C87599"/>
    <w:rsid w:val="00C87AA4"/>
    <w:rsid w:val="00C909E5"/>
    <w:rsid w:val="00C90C93"/>
    <w:rsid w:val="00C90EFD"/>
    <w:rsid w:val="00C91E95"/>
    <w:rsid w:val="00C93311"/>
    <w:rsid w:val="00C93F23"/>
    <w:rsid w:val="00C94928"/>
    <w:rsid w:val="00C96303"/>
    <w:rsid w:val="00C9630C"/>
    <w:rsid w:val="00C969B7"/>
    <w:rsid w:val="00C96E6C"/>
    <w:rsid w:val="00C96EFE"/>
    <w:rsid w:val="00C977C2"/>
    <w:rsid w:val="00CA06AD"/>
    <w:rsid w:val="00CA16F7"/>
    <w:rsid w:val="00CA1A84"/>
    <w:rsid w:val="00CA2280"/>
    <w:rsid w:val="00CA27AB"/>
    <w:rsid w:val="00CA392D"/>
    <w:rsid w:val="00CA3D79"/>
    <w:rsid w:val="00CA3DF6"/>
    <w:rsid w:val="00CA408C"/>
    <w:rsid w:val="00CA40DB"/>
    <w:rsid w:val="00CA438B"/>
    <w:rsid w:val="00CA4672"/>
    <w:rsid w:val="00CA5782"/>
    <w:rsid w:val="00CA64CC"/>
    <w:rsid w:val="00CA7637"/>
    <w:rsid w:val="00CA7653"/>
    <w:rsid w:val="00CA7B7C"/>
    <w:rsid w:val="00CA7D2D"/>
    <w:rsid w:val="00CB0D24"/>
    <w:rsid w:val="00CB1470"/>
    <w:rsid w:val="00CB1501"/>
    <w:rsid w:val="00CB2A26"/>
    <w:rsid w:val="00CB3488"/>
    <w:rsid w:val="00CB360C"/>
    <w:rsid w:val="00CB3D9E"/>
    <w:rsid w:val="00CB3F89"/>
    <w:rsid w:val="00CB4A07"/>
    <w:rsid w:val="00CB5922"/>
    <w:rsid w:val="00CB6850"/>
    <w:rsid w:val="00CB6ACF"/>
    <w:rsid w:val="00CB709F"/>
    <w:rsid w:val="00CB7580"/>
    <w:rsid w:val="00CB7D8E"/>
    <w:rsid w:val="00CC04EB"/>
    <w:rsid w:val="00CC1EDA"/>
    <w:rsid w:val="00CC2133"/>
    <w:rsid w:val="00CC253C"/>
    <w:rsid w:val="00CC35D6"/>
    <w:rsid w:val="00CC3CDD"/>
    <w:rsid w:val="00CC465D"/>
    <w:rsid w:val="00CC4B4E"/>
    <w:rsid w:val="00CC4B68"/>
    <w:rsid w:val="00CC5383"/>
    <w:rsid w:val="00CC57C0"/>
    <w:rsid w:val="00CC6660"/>
    <w:rsid w:val="00CC67B8"/>
    <w:rsid w:val="00CC69DA"/>
    <w:rsid w:val="00CC6DBE"/>
    <w:rsid w:val="00CD0434"/>
    <w:rsid w:val="00CD0CF5"/>
    <w:rsid w:val="00CD218C"/>
    <w:rsid w:val="00CD221E"/>
    <w:rsid w:val="00CD241E"/>
    <w:rsid w:val="00CD31BA"/>
    <w:rsid w:val="00CD31F2"/>
    <w:rsid w:val="00CD37BC"/>
    <w:rsid w:val="00CD3ED0"/>
    <w:rsid w:val="00CD4234"/>
    <w:rsid w:val="00CD48FA"/>
    <w:rsid w:val="00CD5922"/>
    <w:rsid w:val="00CD7C34"/>
    <w:rsid w:val="00CE1509"/>
    <w:rsid w:val="00CE1C05"/>
    <w:rsid w:val="00CE235D"/>
    <w:rsid w:val="00CE2660"/>
    <w:rsid w:val="00CE274E"/>
    <w:rsid w:val="00CE3B7E"/>
    <w:rsid w:val="00CE4108"/>
    <w:rsid w:val="00CE5210"/>
    <w:rsid w:val="00CE53C4"/>
    <w:rsid w:val="00CE6C5C"/>
    <w:rsid w:val="00CE6CC9"/>
    <w:rsid w:val="00CE7C85"/>
    <w:rsid w:val="00CF07FE"/>
    <w:rsid w:val="00CF12DF"/>
    <w:rsid w:val="00CF1749"/>
    <w:rsid w:val="00CF1B32"/>
    <w:rsid w:val="00CF3965"/>
    <w:rsid w:val="00CF3D37"/>
    <w:rsid w:val="00CF3DB5"/>
    <w:rsid w:val="00CF4235"/>
    <w:rsid w:val="00CF5AC1"/>
    <w:rsid w:val="00CF677C"/>
    <w:rsid w:val="00CF75E6"/>
    <w:rsid w:val="00CF7C78"/>
    <w:rsid w:val="00D00993"/>
    <w:rsid w:val="00D00B01"/>
    <w:rsid w:val="00D00D54"/>
    <w:rsid w:val="00D02892"/>
    <w:rsid w:val="00D02BDF"/>
    <w:rsid w:val="00D04454"/>
    <w:rsid w:val="00D07449"/>
    <w:rsid w:val="00D07585"/>
    <w:rsid w:val="00D078B9"/>
    <w:rsid w:val="00D07F8E"/>
    <w:rsid w:val="00D10510"/>
    <w:rsid w:val="00D1058C"/>
    <w:rsid w:val="00D10CC9"/>
    <w:rsid w:val="00D1106B"/>
    <w:rsid w:val="00D1251F"/>
    <w:rsid w:val="00D13489"/>
    <w:rsid w:val="00D1363D"/>
    <w:rsid w:val="00D140DA"/>
    <w:rsid w:val="00D15896"/>
    <w:rsid w:val="00D16C86"/>
    <w:rsid w:val="00D1742E"/>
    <w:rsid w:val="00D17AB3"/>
    <w:rsid w:val="00D20B11"/>
    <w:rsid w:val="00D20F60"/>
    <w:rsid w:val="00D21130"/>
    <w:rsid w:val="00D217F8"/>
    <w:rsid w:val="00D21AF6"/>
    <w:rsid w:val="00D23202"/>
    <w:rsid w:val="00D23557"/>
    <w:rsid w:val="00D23B31"/>
    <w:rsid w:val="00D24326"/>
    <w:rsid w:val="00D243AE"/>
    <w:rsid w:val="00D25042"/>
    <w:rsid w:val="00D2611D"/>
    <w:rsid w:val="00D26D91"/>
    <w:rsid w:val="00D26DFF"/>
    <w:rsid w:val="00D27163"/>
    <w:rsid w:val="00D27700"/>
    <w:rsid w:val="00D301FC"/>
    <w:rsid w:val="00D30C7E"/>
    <w:rsid w:val="00D30DBF"/>
    <w:rsid w:val="00D30E3E"/>
    <w:rsid w:val="00D32FE5"/>
    <w:rsid w:val="00D336CC"/>
    <w:rsid w:val="00D33AA2"/>
    <w:rsid w:val="00D346AB"/>
    <w:rsid w:val="00D35764"/>
    <w:rsid w:val="00D368B0"/>
    <w:rsid w:val="00D36A5E"/>
    <w:rsid w:val="00D372DA"/>
    <w:rsid w:val="00D40773"/>
    <w:rsid w:val="00D40F7D"/>
    <w:rsid w:val="00D41A60"/>
    <w:rsid w:val="00D4228C"/>
    <w:rsid w:val="00D42A1E"/>
    <w:rsid w:val="00D433A0"/>
    <w:rsid w:val="00D450EF"/>
    <w:rsid w:val="00D451FC"/>
    <w:rsid w:val="00D45651"/>
    <w:rsid w:val="00D45D5E"/>
    <w:rsid w:val="00D45F65"/>
    <w:rsid w:val="00D461BF"/>
    <w:rsid w:val="00D470F0"/>
    <w:rsid w:val="00D47ECE"/>
    <w:rsid w:val="00D50944"/>
    <w:rsid w:val="00D5097C"/>
    <w:rsid w:val="00D50D18"/>
    <w:rsid w:val="00D51D2A"/>
    <w:rsid w:val="00D528D7"/>
    <w:rsid w:val="00D53567"/>
    <w:rsid w:val="00D54064"/>
    <w:rsid w:val="00D5495E"/>
    <w:rsid w:val="00D55A90"/>
    <w:rsid w:val="00D564C6"/>
    <w:rsid w:val="00D577FA"/>
    <w:rsid w:val="00D6005D"/>
    <w:rsid w:val="00D605DE"/>
    <w:rsid w:val="00D6134D"/>
    <w:rsid w:val="00D61456"/>
    <w:rsid w:val="00D615B7"/>
    <w:rsid w:val="00D62B3E"/>
    <w:rsid w:val="00D636DB"/>
    <w:rsid w:val="00D63DEC"/>
    <w:rsid w:val="00D6404F"/>
    <w:rsid w:val="00D645F8"/>
    <w:rsid w:val="00D6523A"/>
    <w:rsid w:val="00D65E30"/>
    <w:rsid w:val="00D66009"/>
    <w:rsid w:val="00D663CE"/>
    <w:rsid w:val="00D6725E"/>
    <w:rsid w:val="00D67499"/>
    <w:rsid w:val="00D70515"/>
    <w:rsid w:val="00D722D8"/>
    <w:rsid w:val="00D728F0"/>
    <w:rsid w:val="00D73D78"/>
    <w:rsid w:val="00D74289"/>
    <w:rsid w:val="00D75610"/>
    <w:rsid w:val="00D76EC9"/>
    <w:rsid w:val="00D775E2"/>
    <w:rsid w:val="00D802FA"/>
    <w:rsid w:val="00D80522"/>
    <w:rsid w:val="00D80E45"/>
    <w:rsid w:val="00D817E3"/>
    <w:rsid w:val="00D81B4D"/>
    <w:rsid w:val="00D81F92"/>
    <w:rsid w:val="00D8242F"/>
    <w:rsid w:val="00D82D19"/>
    <w:rsid w:val="00D837FF"/>
    <w:rsid w:val="00D83806"/>
    <w:rsid w:val="00D83BAA"/>
    <w:rsid w:val="00D84967"/>
    <w:rsid w:val="00D84C14"/>
    <w:rsid w:val="00D857A3"/>
    <w:rsid w:val="00D86308"/>
    <w:rsid w:val="00D8779E"/>
    <w:rsid w:val="00D90500"/>
    <w:rsid w:val="00D90906"/>
    <w:rsid w:val="00D916D6"/>
    <w:rsid w:val="00D92478"/>
    <w:rsid w:val="00D9292E"/>
    <w:rsid w:val="00D94020"/>
    <w:rsid w:val="00D95E6B"/>
    <w:rsid w:val="00D95E98"/>
    <w:rsid w:val="00D96B31"/>
    <w:rsid w:val="00D96B95"/>
    <w:rsid w:val="00D96C7F"/>
    <w:rsid w:val="00DA168B"/>
    <w:rsid w:val="00DA2400"/>
    <w:rsid w:val="00DA2524"/>
    <w:rsid w:val="00DA2A31"/>
    <w:rsid w:val="00DA380A"/>
    <w:rsid w:val="00DA49C2"/>
    <w:rsid w:val="00DA4A16"/>
    <w:rsid w:val="00DA58C4"/>
    <w:rsid w:val="00DA5F1D"/>
    <w:rsid w:val="00DA6DDF"/>
    <w:rsid w:val="00DA7068"/>
    <w:rsid w:val="00DB1727"/>
    <w:rsid w:val="00DB213C"/>
    <w:rsid w:val="00DB26FB"/>
    <w:rsid w:val="00DB330F"/>
    <w:rsid w:val="00DB35D9"/>
    <w:rsid w:val="00DB3863"/>
    <w:rsid w:val="00DB3DBE"/>
    <w:rsid w:val="00DB53FE"/>
    <w:rsid w:val="00DB54F6"/>
    <w:rsid w:val="00DB592C"/>
    <w:rsid w:val="00DB5C09"/>
    <w:rsid w:val="00DB6207"/>
    <w:rsid w:val="00DC09D5"/>
    <w:rsid w:val="00DC0DBD"/>
    <w:rsid w:val="00DC1F63"/>
    <w:rsid w:val="00DC20C3"/>
    <w:rsid w:val="00DC35E6"/>
    <w:rsid w:val="00DC36DC"/>
    <w:rsid w:val="00DC42B6"/>
    <w:rsid w:val="00DC48E6"/>
    <w:rsid w:val="00DC4B03"/>
    <w:rsid w:val="00DC51C3"/>
    <w:rsid w:val="00DC673D"/>
    <w:rsid w:val="00DC7975"/>
    <w:rsid w:val="00DD0A05"/>
    <w:rsid w:val="00DD1806"/>
    <w:rsid w:val="00DD2463"/>
    <w:rsid w:val="00DD363C"/>
    <w:rsid w:val="00DD4500"/>
    <w:rsid w:val="00DD4722"/>
    <w:rsid w:val="00DD4779"/>
    <w:rsid w:val="00DD496C"/>
    <w:rsid w:val="00DD4DAA"/>
    <w:rsid w:val="00DD4DE0"/>
    <w:rsid w:val="00DD4E56"/>
    <w:rsid w:val="00DD5CC4"/>
    <w:rsid w:val="00DD5D65"/>
    <w:rsid w:val="00DE0109"/>
    <w:rsid w:val="00DE0F09"/>
    <w:rsid w:val="00DE2386"/>
    <w:rsid w:val="00DE260F"/>
    <w:rsid w:val="00DE2A94"/>
    <w:rsid w:val="00DE4CD4"/>
    <w:rsid w:val="00DE55BA"/>
    <w:rsid w:val="00DE5FBC"/>
    <w:rsid w:val="00DE628A"/>
    <w:rsid w:val="00DE72C0"/>
    <w:rsid w:val="00DE7A0A"/>
    <w:rsid w:val="00DF0815"/>
    <w:rsid w:val="00DF0C44"/>
    <w:rsid w:val="00DF2294"/>
    <w:rsid w:val="00DF39DB"/>
    <w:rsid w:val="00DF3B19"/>
    <w:rsid w:val="00DF425B"/>
    <w:rsid w:val="00DF5752"/>
    <w:rsid w:val="00DF6E68"/>
    <w:rsid w:val="00DF71C3"/>
    <w:rsid w:val="00DF7284"/>
    <w:rsid w:val="00DF786E"/>
    <w:rsid w:val="00DF7B44"/>
    <w:rsid w:val="00E012E3"/>
    <w:rsid w:val="00E01CF2"/>
    <w:rsid w:val="00E02A36"/>
    <w:rsid w:val="00E02D53"/>
    <w:rsid w:val="00E033B4"/>
    <w:rsid w:val="00E038A0"/>
    <w:rsid w:val="00E03978"/>
    <w:rsid w:val="00E042A2"/>
    <w:rsid w:val="00E047AF"/>
    <w:rsid w:val="00E05310"/>
    <w:rsid w:val="00E05510"/>
    <w:rsid w:val="00E05ABD"/>
    <w:rsid w:val="00E05E8B"/>
    <w:rsid w:val="00E06824"/>
    <w:rsid w:val="00E0689A"/>
    <w:rsid w:val="00E0739F"/>
    <w:rsid w:val="00E11AC1"/>
    <w:rsid w:val="00E11BF3"/>
    <w:rsid w:val="00E11F67"/>
    <w:rsid w:val="00E12193"/>
    <w:rsid w:val="00E125DB"/>
    <w:rsid w:val="00E13244"/>
    <w:rsid w:val="00E132D6"/>
    <w:rsid w:val="00E136EF"/>
    <w:rsid w:val="00E145F7"/>
    <w:rsid w:val="00E15629"/>
    <w:rsid w:val="00E16263"/>
    <w:rsid w:val="00E16EFB"/>
    <w:rsid w:val="00E1706C"/>
    <w:rsid w:val="00E17D59"/>
    <w:rsid w:val="00E17DA0"/>
    <w:rsid w:val="00E20009"/>
    <w:rsid w:val="00E20062"/>
    <w:rsid w:val="00E206B3"/>
    <w:rsid w:val="00E20792"/>
    <w:rsid w:val="00E210C2"/>
    <w:rsid w:val="00E21D53"/>
    <w:rsid w:val="00E21E15"/>
    <w:rsid w:val="00E21F4E"/>
    <w:rsid w:val="00E2262E"/>
    <w:rsid w:val="00E228E9"/>
    <w:rsid w:val="00E2356E"/>
    <w:rsid w:val="00E23AC4"/>
    <w:rsid w:val="00E23C56"/>
    <w:rsid w:val="00E24E0B"/>
    <w:rsid w:val="00E254C7"/>
    <w:rsid w:val="00E258A6"/>
    <w:rsid w:val="00E26223"/>
    <w:rsid w:val="00E2644A"/>
    <w:rsid w:val="00E26C2B"/>
    <w:rsid w:val="00E2769B"/>
    <w:rsid w:val="00E27BB1"/>
    <w:rsid w:val="00E30008"/>
    <w:rsid w:val="00E302C6"/>
    <w:rsid w:val="00E311D0"/>
    <w:rsid w:val="00E316AB"/>
    <w:rsid w:val="00E316B0"/>
    <w:rsid w:val="00E31B33"/>
    <w:rsid w:val="00E32990"/>
    <w:rsid w:val="00E33582"/>
    <w:rsid w:val="00E34901"/>
    <w:rsid w:val="00E34AB7"/>
    <w:rsid w:val="00E34B51"/>
    <w:rsid w:val="00E3506D"/>
    <w:rsid w:val="00E359C9"/>
    <w:rsid w:val="00E3697A"/>
    <w:rsid w:val="00E37207"/>
    <w:rsid w:val="00E37D68"/>
    <w:rsid w:val="00E4011B"/>
    <w:rsid w:val="00E40234"/>
    <w:rsid w:val="00E403A8"/>
    <w:rsid w:val="00E40FC8"/>
    <w:rsid w:val="00E43022"/>
    <w:rsid w:val="00E43265"/>
    <w:rsid w:val="00E43797"/>
    <w:rsid w:val="00E439DF"/>
    <w:rsid w:val="00E44DD2"/>
    <w:rsid w:val="00E457B3"/>
    <w:rsid w:val="00E45B1F"/>
    <w:rsid w:val="00E45BA6"/>
    <w:rsid w:val="00E46078"/>
    <w:rsid w:val="00E46224"/>
    <w:rsid w:val="00E462F7"/>
    <w:rsid w:val="00E4652D"/>
    <w:rsid w:val="00E465D3"/>
    <w:rsid w:val="00E46B92"/>
    <w:rsid w:val="00E47971"/>
    <w:rsid w:val="00E47A0E"/>
    <w:rsid w:val="00E47F19"/>
    <w:rsid w:val="00E50332"/>
    <w:rsid w:val="00E50502"/>
    <w:rsid w:val="00E50873"/>
    <w:rsid w:val="00E512F0"/>
    <w:rsid w:val="00E526D8"/>
    <w:rsid w:val="00E52B1A"/>
    <w:rsid w:val="00E5329E"/>
    <w:rsid w:val="00E5330B"/>
    <w:rsid w:val="00E53464"/>
    <w:rsid w:val="00E53F2D"/>
    <w:rsid w:val="00E54745"/>
    <w:rsid w:val="00E54E5D"/>
    <w:rsid w:val="00E5534D"/>
    <w:rsid w:val="00E55FB8"/>
    <w:rsid w:val="00E56024"/>
    <w:rsid w:val="00E56925"/>
    <w:rsid w:val="00E569C1"/>
    <w:rsid w:val="00E56E2F"/>
    <w:rsid w:val="00E56E65"/>
    <w:rsid w:val="00E57FB7"/>
    <w:rsid w:val="00E602CA"/>
    <w:rsid w:val="00E60488"/>
    <w:rsid w:val="00E615E3"/>
    <w:rsid w:val="00E628C7"/>
    <w:rsid w:val="00E635FB"/>
    <w:rsid w:val="00E64AB9"/>
    <w:rsid w:val="00E64D10"/>
    <w:rsid w:val="00E64D3B"/>
    <w:rsid w:val="00E64EEE"/>
    <w:rsid w:val="00E65DF9"/>
    <w:rsid w:val="00E66FB2"/>
    <w:rsid w:val="00E6780E"/>
    <w:rsid w:val="00E67FEE"/>
    <w:rsid w:val="00E70A9A"/>
    <w:rsid w:val="00E70DF7"/>
    <w:rsid w:val="00E70EF8"/>
    <w:rsid w:val="00E715D7"/>
    <w:rsid w:val="00E72439"/>
    <w:rsid w:val="00E724E1"/>
    <w:rsid w:val="00E72776"/>
    <w:rsid w:val="00E73345"/>
    <w:rsid w:val="00E73FD7"/>
    <w:rsid w:val="00E7458F"/>
    <w:rsid w:val="00E77190"/>
    <w:rsid w:val="00E77EF7"/>
    <w:rsid w:val="00E8250A"/>
    <w:rsid w:val="00E82895"/>
    <w:rsid w:val="00E831E6"/>
    <w:rsid w:val="00E83FFF"/>
    <w:rsid w:val="00E84097"/>
    <w:rsid w:val="00E84724"/>
    <w:rsid w:val="00E84A83"/>
    <w:rsid w:val="00E850AB"/>
    <w:rsid w:val="00E85359"/>
    <w:rsid w:val="00E8549B"/>
    <w:rsid w:val="00E85A63"/>
    <w:rsid w:val="00E86811"/>
    <w:rsid w:val="00E869FA"/>
    <w:rsid w:val="00E87A73"/>
    <w:rsid w:val="00E90BD6"/>
    <w:rsid w:val="00E90E8D"/>
    <w:rsid w:val="00E92DE9"/>
    <w:rsid w:val="00E93275"/>
    <w:rsid w:val="00E94894"/>
    <w:rsid w:val="00E94A0F"/>
    <w:rsid w:val="00E953C2"/>
    <w:rsid w:val="00E96FE3"/>
    <w:rsid w:val="00E972E3"/>
    <w:rsid w:val="00E97D10"/>
    <w:rsid w:val="00EA050D"/>
    <w:rsid w:val="00EA0B22"/>
    <w:rsid w:val="00EA13D6"/>
    <w:rsid w:val="00EA16D9"/>
    <w:rsid w:val="00EA1E00"/>
    <w:rsid w:val="00EA21E1"/>
    <w:rsid w:val="00EA2712"/>
    <w:rsid w:val="00EA38D6"/>
    <w:rsid w:val="00EA540A"/>
    <w:rsid w:val="00EA5610"/>
    <w:rsid w:val="00EA5CF6"/>
    <w:rsid w:val="00EA65B8"/>
    <w:rsid w:val="00EA7885"/>
    <w:rsid w:val="00EB129D"/>
    <w:rsid w:val="00EB1538"/>
    <w:rsid w:val="00EB19B4"/>
    <w:rsid w:val="00EB225C"/>
    <w:rsid w:val="00EB22D3"/>
    <w:rsid w:val="00EB2E2C"/>
    <w:rsid w:val="00EB2E9D"/>
    <w:rsid w:val="00EB2FB9"/>
    <w:rsid w:val="00EB3966"/>
    <w:rsid w:val="00EB3A17"/>
    <w:rsid w:val="00EB3C64"/>
    <w:rsid w:val="00EB4283"/>
    <w:rsid w:val="00EB44A9"/>
    <w:rsid w:val="00EB78C3"/>
    <w:rsid w:val="00EC0C72"/>
    <w:rsid w:val="00EC1013"/>
    <w:rsid w:val="00EC14B7"/>
    <w:rsid w:val="00EC192A"/>
    <w:rsid w:val="00EC2ED6"/>
    <w:rsid w:val="00EC33D8"/>
    <w:rsid w:val="00EC4310"/>
    <w:rsid w:val="00EC458D"/>
    <w:rsid w:val="00EC481B"/>
    <w:rsid w:val="00EC49BC"/>
    <w:rsid w:val="00EC4B25"/>
    <w:rsid w:val="00EC57EA"/>
    <w:rsid w:val="00EC5A18"/>
    <w:rsid w:val="00EC5D63"/>
    <w:rsid w:val="00EC6BF0"/>
    <w:rsid w:val="00EC73DC"/>
    <w:rsid w:val="00EC7529"/>
    <w:rsid w:val="00EC7CA3"/>
    <w:rsid w:val="00ED1554"/>
    <w:rsid w:val="00ED20BD"/>
    <w:rsid w:val="00ED20D8"/>
    <w:rsid w:val="00ED30FB"/>
    <w:rsid w:val="00ED33CC"/>
    <w:rsid w:val="00ED4115"/>
    <w:rsid w:val="00ED5B29"/>
    <w:rsid w:val="00ED6034"/>
    <w:rsid w:val="00ED6036"/>
    <w:rsid w:val="00ED777A"/>
    <w:rsid w:val="00ED7FE7"/>
    <w:rsid w:val="00EE0414"/>
    <w:rsid w:val="00EE05C7"/>
    <w:rsid w:val="00EE06FA"/>
    <w:rsid w:val="00EE0ACF"/>
    <w:rsid w:val="00EE10F6"/>
    <w:rsid w:val="00EE160C"/>
    <w:rsid w:val="00EE2260"/>
    <w:rsid w:val="00EE2317"/>
    <w:rsid w:val="00EE35ED"/>
    <w:rsid w:val="00EE45AF"/>
    <w:rsid w:val="00EE468B"/>
    <w:rsid w:val="00EE46EB"/>
    <w:rsid w:val="00EE5A2A"/>
    <w:rsid w:val="00EE6530"/>
    <w:rsid w:val="00EE6757"/>
    <w:rsid w:val="00EE6953"/>
    <w:rsid w:val="00EE6A6C"/>
    <w:rsid w:val="00EF0557"/>
    <w:rsid w:val="00EF100C"/>
    <w:rsid w:val="00EF1346"/>
    <w:rsid w:val="00EF189D"/>
    <w:rsid w:val="00EF2403"/>
    <w:rsid w:val="00EF2492"/>
    <w:rsid w:val="00EF2ABD"/>
    <w:rsid w:val="00EF31BA"/>
    <w:rsid w:val="00EF3FF7"/>
    <w:rsid w:val="00EF41BD"/>
    <w:rsid w:val="00EF4A72"/>
    <w:rsid w:val="00EF4B26"/>
    <w:rsid w:val="00EF4BAE"/>
    <w:rsid w:val="00EF4E88"/>
    <w:rsid w:val="00EF53E2"/>
    <w:rsid w:val="00EF5784"/>
    <w:rsid w:val="00EF580D"/>
    <w:rsid w:val="00EF5ACA"/>
    <w:rsid w:val="00EF5CCB"/>
    <w:rsid w:val="00EF61EF"/>
    <w:rsid w:val="00EF663A"/>
    <w:rsid w:val="00F00069"/>
    <w:rsid w:val="00F0047A"/>
    <w:rsid w:val="00F00654"/>
    <w:rsid w:val="00F0107C"/>
    <w:rsid w:val="00F02058"/>
    <w:rsid w:val="00F02186"/>
    <w:rsid w:val="00F02AB7"/>
    <w:rsid w:val="00F03346"/>
    <w:rsid w:val="00F03826"/>
    <w:rsid w:val="00F04473"/>
    <w:rsid w:val="00F04777"/>
    <w:rsid w:val="00F04ECC"/>
    <w:rsid w:val="00F05AAB"/>
    <w:rsid w:val="00F05F84"/>
    <w:rsid w:val="00F07D85"/>
    <w:rsid w:val="00F1063E"/>
    <w:rsid w:val="00F10C1F"/>
    <w:rsid w:val="00F11308"/>
    <w:rsid w:val="00F11635"/>
    <w:rsid w:val="00F11AF0"/>
    <w:rsid w:val="00F11D51"/>
    <w:rsid w:val="00F11FBB"/>
    <w:rsid w:val="00F12225"/>
    <w:rsid w:val="00F12D43"/>
    <w:rsid w:val="00F13C33"/>
    <w:rsid w:val="00F142C6"/>
    <w:rsid w:val="00F1457F"/>
    <w:rsid w:val="00F15641"/>
    <w:rsid w:val="00F16314"/>
    <w:rsid w:val="00F16E86"/>
    <w:rsid w:val="00F16F0E"/>
    <w:rsid w:val="00F17BEE"/>
    <w:rsid w:val="00F20566"/>
    <w:rsid w:val="00F2086B"/>
    <w:rsid w:val="00F20C7A"/>
    <w:rsid w:val="00F20ED1"/>
    <w:rsid w:val="00F21B6A"/>
    <w:rsid w:val="00F21F08"/>
    <w:rsid w:val="00F21F7F"/>
    <w:rsid w:val="00F22232"/>
    <w:rsid w:val="00F2271A"/>
    <w:rsid w:val="00F228DF"/>
    <w:rsid w:val="00F2356E"/>
    <w:rsid w:val="00F23A22"/>
    <w:rsid w:val="00F24509"/>
    <w:rsid w:val="00F248B5"/>
    <w:rsid w:val="00F255BA"/>
    <w:rsid w:val="00F2691F"/>
    <w:rsid w:val="00F26A96"/>
    <w:rsid w:val="00F273E2"/>
    <w:rsid w:val="00F27780"/>
    <w:rsid w:val="00F27A3B"/>
    <w:rsid w:val="00F27C59"/>
    <w:rsid w:val="00F30185"/>
    <w:rsid w:val="00F303BC"/>
    <w:rsid w:val="00F30797"/>
    <w:rsid w:val="00F30E14"/>
    <w:rsid w:val="00F30E16"/>
    <w:rsid w:val="00F32191"/>
    <w:rsid w:val="00F3259D"/>
    <w:rsid w:val="00F326C3"/>
    <w:rsid w:val="00F32819"/>
    <w:rsid w:val="00F33837"/>
    <w:rsid w:val="00F33AD1"/>
    <w:rsid w:val="00F33BF1"/>
    <w:rsid w:val="00F33E89"/>
    <w:rsid w:val="00F34043"/>
    <w:rsid w:val="00F3419D"/>
    <w:rsid w:val="00F34495"/>
    <w:rsid w:val="00F34728"/>
    <w:rsid w:val="00F34D8B"/>
    <w:rsid w:val="00F35E6B"/>
    <w:rsid w:val="00F35F10"/>
    <w:rsid w:val="00F3626C"/>
    <w:rsid w:val="00F3706F"/>
    <w:rsid w:val="00F3758E"/>
    <w:rsid w:val="00F37762"/>
    <w:rsid w:val="00F40117"/>
    <w:rsid w:val="00F407AF"/>
    <w:rsid w:val="00F409AD"/>
    <w:rsid w:val="00F416F3"/>
    <w:rsid w:val="00F42BBF"/>
    <w:rsid w:val="00F431D0"/>
    <w:rsid w:val="00F43834"/>
    <w:rsid w:val="00F43CD7"/>
    <w:rsid w:val="00F43FB2"/>
    <w:rsid w:val="00F4451F"/>
    <w:rsid w:val="00F448D0"/>
    <w:rsid w:val="00F44959"/>
    <w:rsid w:val="00F4513F"/>
    <w:rsid w:val="00F45BFF"/>
    <w:rsid w:val="00F4626A"/>
    <w:rsid w:val="00F4685D"/>
    <w:rsid w:val="00F47154"/>
    <w:rsid w:val="00F473A7"/>
    <w:rsid w:val="00F474C3"/>
    <w:rsid w:val="00F47CDA"/>
    <w:rsid w:val="00F47F86"/>
    <w:rsid w:val="00F50194"/>
    <w:rsid w:val="00F50640"/>
    <w:rsid w:val="00F5114A"/>
    <w:rsid w:val="00F5129E"/>
    <w:rsid w:val="00F51FE1"/>
    <w:rsid w:val="00F52FC7"/>
    <w:rsid w:val="00F5307F"/>
    <w:rsid w:val="00F53377"/>
    <w:rsid w:val="00F535A6"/>
    <w:rsid w:val="00F539DC"/>
    <w:rsid w:val="00F54785"/>
    <w:rsid w:val="00F55281"/>
    <w:rsid w:val="00F55801"/>
    <w:rsid w:val="00F55BD0"/>
    <w:rsid w:val="00F600EE"/>
    <w:rsid w:val="00F60467"/>
    <w:rsid w:val="00F60EF3"/>
    <w:rsid w:val="00F61324"/>
    <w:rsid w:val="00F61F08"/>
    <w:rsid w:val="00F62868"/>
    <w:rsid w:val="00F62A4D"/>
    <w:rsid w:val="00F6322E"/>
    <w:rsid w:val="00F6488C"/>
    <w:rsid w:val="00F65ED1"/>
    <w:rsid w:val="00F663B4"/>
    <w:rsid w:val="00F66B4A"/>
    <w:rsid w:val="00F66F1E"/>
    <w:rsid w:val="00F67334"/>
    <w:rsid w:val="00F675E2"/>
    <w:rsid w:val="00F6796C"/>
    <w:rsid w:val="00F7033B"/>
    <w:rsid w:val="00F704A3"/>
    <w:rsid w:val="00F7070E"/>
    <w:rsid w:val="00F72C4B"/>
    <w:rsid w:val="00F73C16"/>
    <w:rsid w:val="00F742EB"/>
    <w:rsid w:val="00F74B37"/>
    <w:rsid w:val="00F76584"/>
    <w:rsid w:val="00F76A7F"/>
    <w:rsid w:val="00F77CB6"/>
    <w:rsid w:val="00F77D6A"/>
    <w:rsid w:val="00F80F8D"/>
    <w:rsid w:val="00F81325"/>
    <w:rsid w:val="00F815AD"/>
    <w:rsid w:val="00F82754"/>
    <w:rsid w:val="00F84891"/>
    <w:rsid w:val="00F84AE4"/>
    <w:rsid w:val="00F855EB"/>
    <w:rsid w:val="00F85E34"/>
    <w:rsid w:val="00F862BB"/>
    <w:rsid w:val="00F86604"/>
    <w:rsid w:val="00F86F12"/>
    <w:rsid w:val="00F90227"/>
    <w:rsid w:val="00F908A0"/>
    <w:rsid w:val="00F91DA4"/>
    <w:rsid w:val="00F926A3"/>
    <w:rsid w:val="00F938C9"/>
    <w:rsid w:val="00F93B3C"/>
    <w:rsid w:val="00F93FED"/>
    <w:rsid w:val="00F94196"/>
    <w:rsid w:val="00F94851"/>
    <w:rsid w:val="00F94DF1"/>
    <w:rsid w:val="00F94F3A"/>
    <w:rsid w:val="00F9519F"/>
    <w:rsid w:val="00F96E29"/>
    <w:rsid w:val="00FA0037"/>
    <w:rsid w:val="00FA0AED"/>
    <w:rsid w:val="00FA15D1"/>
    <w:rsid w:val="00FA2401"/>
    <w:rsid w:val="00FA3D74"/>
    <w:rsid w:val="00FA44A0"/>
    <w:rsid w:val="00FA44DF"/>
    <w:rsid w:val="00FA4724"/>
    <w:rsid w:val="00FA5378"/>
    <w:rsid w:val="00FA5477"/>
    <w:rsid w:val="00FA5499"/>
    <w:rsid w:val="00FA5507"/>
    <w:rsid w:val="00FA5E26"/>
    <w:rsid w:val="00FA5EC0"/>
    <w:rsid w:val="00FA5FFF"/>
    <w:rsid w:val="00FA6194"/>
    <w:rsid w:val="00FA62E2"/>
    <w:rsid w:val="00FA6F00"/>
    <w:rsid w:val="00FA76DC"/>
    <w:rsid w:val="00FA7AA2"/>
    <w:rsid w:val="00FA7FBB"/>
    <w:rsid w:val="00FB0421"/>
    <w:rsid w:val="00FB12CD"/>
    <w:rsid w:val="00FB1835"/>
    <w:rsid w:val="00FB1990"/>
    <w:rsid w:val="00FB1A7C"/>
    <w:rsid w:val="00FB294C"/>
    <w:rsid w:val="00FB3441"/>
    <w:rsid w:val="00FB3777"/>
    <w:rsid w:val="00FB386B"/>
    <w:rsid w:val="00FB4969"/>
    <w:rsid w:val="00FB4A17"/>
    <w:rsid w:val="00FB4B6F"/>
    <w:rsid w:val="00FB5615"/>
    <w:rsid w:val="00FB5D81"/>
    <w:rsid w:val="00FB5E67"/>
    <w:rsid w:val="00FB606D"/>
    <w:rsid w:val="00FB6933"/>
    <w:rsid w:val="00FB7170"/>
    <w:rsid w:val="00FB72D1"/>
    <w:rsid w:val="00FC0A0C"/>
    <w:rsid w:val="00FC0E3D"/>
    <w:rsid w:val="00FC2A6F"/>
    <w:rsid w:val="00FC2D89"/>
    <w:rsid w:val="00FC2F04"/>
    <w:rsid w:val="00FC3047"/>
    <w:rsid w:val="00FC400F"/>
    <w:rsid w:val="00FC4449"/>
    <w:rsid w:val="00FC4452"/>
    <w:rsid w:val="00FC476A"/>
    <w:rsid w:val="00FC59A7"/>
    <w:rsid w:val="00FC59A9"/>
    <w:rsid w:val="00FC5E7A"/>
    <w:rsid w:val="00FC5F44"/>
    <w:rsid w:val="00FC6B73"/>
    <w:rsid w:val="00FD0129"/>
    <w:rsid w:val="00FD0E43"/>
    <w:rsid w:val="00FD10F4"/>
    <w:rsid w:val="00FD13FC"/>
    <w:rsid w:val="00FD1C58"/>
    <w:rsid w:val="00FD2449"/>
    <w:rsid w:val="00FD2A61"/>
    <w:rsid w:val="00FD2DFB"/>
    <w:rsid w:val="00FD3033"/>
    <w:rsid w:val="00FD39A9"/>
    <w:rsid w:val="00FD4D99"/>
    <w:rsid w:val="00FD5FF1"/>
    <w:rsid w:val="00FE0674"/>
    <w:rsid w:val="00FE1751"/>
    <w:rsid w:val="00FE30E4"/>
    <w:rsid w:val="00FE32D9"/>
    <w:rsid w:val="00FE4579"/>
    <w:rsid w:val="00FE4A24"/>
    <w:rsid w:val="00FE4D4B"/>
    <w:rsid w:val="00FE5063"/>
    <w:rsid w:val="00FE6E3E"/>
    <w:rsid w:val="00FE7E0A"/>
    <w:rsid w:val="00FF1008"/>
    <w:rsid w:val="00FF368D"/>
    <w:rsid w:val="00FF5FFC"/>
    <w:rsid w:val="00FF64CB"/>
    <w:rsid w:val="00FF66F0"/>
    <w:rsid w:val="7529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3C1C1"/>
  <w15:chartTrackingRefBased/>
  <w15:docId w15:val="{E8AE36DE-2AC0-4F68-B911-D8EA4E13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F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B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C64"/>
    <w:pPr>
      <w:ind w:left="720"/>
      <w:contextualSpacing/>
    </w:pPr>
  </w:style>
  <w:style w:type="table" w:styleId="TableGrid">
    <w:name w:val="Table Grid"/>
    <w:basedOn w:val="TableNormal"/>
    <w:uiPriority w:val="39"/>
    <w:rsid w:val="009207B0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B467F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1666B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961E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61E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BC62E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10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60D"/>
    <w:rPr>
      <w:b/>
      <w:bCs/>
      <w:sz w:val="20"/>
      <w:szCs w:val="20"/>
    </w:rPr>
  </w:style>
  <w:style w:type="table" w:styleId="GridTable5Dark-Accent3">
    <w:name w:val="Grid Table 5 Dark Accent 3"/>
    <w:basedOn w:val="TableNormal"/>
    <w:uiPriority w:val="50"/>
    <w:rsid w:val="002345D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42D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D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2D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2DFB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F43834"/>
    <w:rPr>
      <w:color w:val="808080"/>
    </w:rPr>
  </w:style>
  <w:style w:type="character" w:customStyle="1" w:styleId="normaltextrun">
    <w:name w:val="normaltextrun"/>
    <w:basedOn w:val="DefaultParagraphFont"/>
    <w:rsid w:val="002C5BC8"/>
  </w:style>
  <w:style w:type="character" w:customStyle="1" w:styleId="eop">
    <w:name w:val="eop"/>
    <w:basedOn w:val="DefaultParagraphFont"/>
    <w:rsid w:val="002C5BC8"/>
  </w:style>
  <w:style w:type="paragraph" w:customStyle="1" w:styleId="paragraph">
    <w:name w:val="paragraph"/>
    <w:basedOn w:val="Normal"/>
    <w:rsid w:val="002C5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D4115"/>
    <w:pPr>
      <w:spacing w:after="0" w:line="240" w:lineRule="auto"/>
    </w:pPr>
    <w:rPr>
      <w:rFonts w:ascii="Calibri" w:hAnsi="Calibri" w:cs="Calibri"/>
      <w:lang w:eastAsia="en-GB"/>
    </w:rPr>
  </w:style>
  <w:style w:type="character" w:customStyle="1" w:styleId="cf01">
    <w:name w:val="cf01"/>
    <w:basedOn w:val="DefaultParagraphFont"/>
    <w:rsid w:val="00FE1751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43"/>
    <w:rPr>
      <w:color w:val="0563C1" w:themeColor="hyperlink"/>
      <w:u w:val="single"/>
    </w:rPr>
  </w:style>
  <w:style w:type="paragraph" w:customStyle="1" w:styleId="pf0">
    <w:name w:val="pf0"/>
    <w:basedOn w:val="Normal"/>
    <w:rsid w:val="00D53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B138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43CD5"/>
  </w:style>
  <w:style w:type="character" w:styleId="UnresolvedMention">
    <w:name w:val="Unresolved Mention"/>
    <w:basedOn w:val="DefaultParagraphFont"/>
    <w:uiPriority w:val="99"/>
    <w:semiHidden/>
    <w:unhideWhenUsed/>
    <w:rsid w:val="006576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3293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3654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65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65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554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33F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D3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9A9"/>
  </w:style>
  <w:style w:type="paragraph" w:styleId="Footer">
    <w:name w:val="footer"/>
    <w:basedOn w:val="Normal"/>
    <w:link w:val="FooterChar"/>
    <w:uiPriority w:val="99"/>
    <w:unhideWhenUsed/>
    <w:rsid w:val="00FD3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9A9"/>
  </w:style>
  <w:style w:type="character" w:customStyle="1" w:styleId="Heading2Char">
    <w:name w:val="Heading 2 Char"/>
    <w:basedOn w:val="DefaultParagraphFont"/>
    <w:link w:val="Heading2"/>
    <w:uiPriority w:val="9"/>
    <w:rsid w:val="00EA0B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82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9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10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30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8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0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8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5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2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9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9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1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5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4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9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6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36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9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0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2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7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C5581BACBF82459957546D3111176E" ma:contentTypeVersion="15" ma:contentTypeDescription="Create a new document." ma:contentTypeScope="" ma:versionID="594034a3d9095e06dab3f38ca9cd1cb4">
  <xsd:schema xmlns:xsd="http://www.w3.org/2001/XMLSchema" xmlns:xs="http://www.w3.org/2001/XMLSchema" xmlns:p="http://schemas.microsoft.com/office/2006/metadata/properties" xmlns:ns3="84757314-ecba-4453-ae25-d68d9eb71e0a" xmlns:ns4="492933a5-b2e8-4365-bbd7-d5388945685c" targetNamespace="http://schemas.microsoft.com/office/2006/metadata/properties" ma:root="true" ma:fieldsID="04d72a9f541aeb5c6c727a7be220dc07" ns3:_="" ns4:_="">
    <xsd:import namespace="84757314-ecba-4453-ae25-d68d9eb71e0a"/>
    <xsd:import namespace="492933a5-b2e8-4365-bbd7-d5388945685c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57314-ecba-4453-ae25-d68d9eb71e0a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933a5-b2e8-4365-bbd7-d5388945685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757314-ecba-4453-ae25-d68d9eb71e0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C1B613-9A9B-418F-8827-E7F44873E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57314-ecba-4453-ae25-d68d9eb71e0a"/>
    <ds:schemaRef ds:uri="492933a5-b2e8-4365-bbd7-d538894568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F2AFCF-C9C0-4D74-9785-F155B32E38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3B69302-A1B5-458B-B076-B769DFDBE653}">
  <ds:schemaRefs>
    <ds:schemaRef ds:uri="http://schemas.microsoft.com/office/2006/metadata/properties"/>
    <ds:schemaRef ds:uri="http://schemas.microsoft.com/office/infopath/2007/PartnerControls"/>
    <ds:schemaRef ds:uri="84757314-ecba-4453-ae25-d68d9eb71e0a"/>
  </ds:schemaRefs>
</ds:datastoreItem>
</file>

<file path=customXml/itemProps4.xml><?xml version="1.0" encoding="utf-8"?>
<ds:datastoreItem xmlns:ds="http://schemas.openxmlformats.org/officeDocument/2006/customXml" ds:itemID="{529A0B19-4E79-43C0-91DE-B4556276DD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5</Words>
  <Characters>2144</Characters>
  <Application>Microsoft Office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Cain</dc:creator>
  <cp:keywords/>
  <dc:description/>
  <cp:lastModifiedBy>Lorna Cain</cp:lastModifiedBy>
  <cp:revision>3</cp:revision>
  <cp:lastPrinted>2024-10-09T11:18:00Z</cp:lastPrinted>
  <dcterms:created xsi:type="dcterms:W3CDTF">2024-11-27T20:50:00Z</dcterms:created>
  <dcterms:modified xsi:type="dcterms:W3CDTF">2024-11-27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C5581BACBF82459957546D3111176E</vt:lpwstr>
  </property>
</Properties>
</file>